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AC86A" w14:textId="0AEEEB1C" w:rsidR="004755DC" w:rsidRPr="00C12B24" w:rsidRDefault="0055768C">
      <w:pPr>
        <w:rPr>
          <w:rFonts w:ascii="Calibri" w:hAnsi="Calibri" w:cs="Calibri"/>
          <w:b/>
          <w:bCs/>
          <w:sz w:val="22"/>
          <w:szCs w:val="22"/>
        </w:rPr>
      </w:pPr>
      <w:r w:rsidRPr="00C12B24">
        <w:rPr>
          <w:rFonts w:ascii="Calibri" w:hAnsi="Calibri" w:cs="Calibri"/>
          <w:b/>
          <w:bCs/>
          <w:sz w:val="22"/>
          <w:szCs w:val="22"/>
        </w:rPr>
        <w:t>Supplemental Materials</w:t>
      </w:r>
    </w:p>
    <w:p w14:paraId="5E25B31F" w14:textId="77777777" w:rsidR="00EA3F66" w:rsidRDefault="00EA3F66">
      <w:pPr>
        <w:rPr>
          <w:rFonts w:ascii="Calibri" w:hAnsi="Calibri" w:cs="Calibri"/>
          <w:b/>
          <w:bCs/>
          <w:sz w:val="22"/>
          <w:szCs w:val="22"/>
        </w:rPr>
      </w:pPr>
    </w:p>
    <w:p w14:paraId="6AB4B8C7" w14:textId="2F3C5E6C" w:rsidR="00EA3F66" w:rsidRPr="00C12B24" w:rsidRDefault="00EA3F66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upplemental Methods.</w:t>
      </w:r>
    </w:p>
    <w:p w14:paraId="3F14B4B8" w14:textId="498882A5" w:rsidR="0055768C" w:rsidRPr="00C12B24" w:rsidRDefault="0055768C">
      <w:pPr>
        <w:rPr>
          <w:rFonts w:ascii="Calibri" w:hAnsi="Calibri" w:cs="Calibri"/>
          <w:b/>
          <w:bCs/>
          <w:sz w:val="22"/>
          <w:szCs w:val="22"/>
        </w:rPr>
      </w:pPr>
      <w:r w:rsidRPr="00C12B24">
        <w:rPr>
          <w:rFonts w:ascii="Calibri" w:hAnsi="Calibri" w:cs="Calibri"/>
          <w:b/>
          <w:bCs/>
          <w:sz w:val="22"/>
          <w:szCs w:val="22"/>
        </w:rPr>
        <w:t>Supplemental Table 1. Coding definitions for comorbidities</w:t>
      </w:r>
    </w:p>
    <w:p w14:paraId="0B69DEC0" w14:textId="2EAACEDC" w:rsidR="0055768C" w:rsidRPr="00C12B24" w:rsidRDefault="0055768C">
      <w:pPr>
        <w:rPr>
          <w:rFonts w:ascii="Calibri" w:hAnsi="Calibri" w:cs="Calibri"/>
          <w:b/>
          <w:bCs/>
          <w:sz w:val="22"/>
          <w:szCs w:val="22"/>
        </w:rPr>
      </w:pPr>
      <w:r w:rsidRPr="00C12B24">
        <w:rPr>
          <w:rFonts w:ascii="Calibri" w:hAnsi="Calibri" w:cs="Calibri"/>
          <w:b/>
          <w:bCs/>
          <w:sz w:val="22"/>
          <w:szCs w:val="22"/>
        </w:rPr>
        <w:br/>
        <w:t>Supplemental Table 2. Characteristics by individual variant</w:t>
      </w:r>
      <w:r w:rsidR="002A630B" w:rsidRPr="00C12B24">
        <w:rPr>
          <w:rFonts w:ascii="Calibri" w:hAnsi="Calibri" w:cs="Calibri"/>
          <w:b/>
          <w:bCs/>
          <w:sz w:val="22"/>
          <w:szCs w:val="22"/>
        </w:rPr>
        <w:t>s</w:t>
      </w:r>
    </w:p>
    <w:p w14:paraId="35BF2FC4" w14:textId="77777777" w:rsidR="002A630B" w:rsidRPr="00C12B24" w:rsidRDefault="002A630B">
      <w:pPr>
        <w:rPr>
          <w:rFonts w:ascii="Calibri" w:hAnsi="Calibri" w:cs="Calibri"/>
          <w:b/>
          <w:bCs/>
          <w:sz w:val="22"/>
          <w:szCs w:val="22"/>
        </w:rPr>
      </w:pPr>
    </w:p>
    <w:p w14:paraId="267C4140" w14:textId="3715FDAE" w:rsidR="002A630B" w:rsidRPr="00C12B24" w:rsidRDefault="002A630B">
      <w:pPr>
        <w:rPr>
          <w:rFonts w:ascii="Calibri" w:hAnsi="Calibri" w:cs="Calibri"/>
          <w:b/>
          <w:bCs/>
          <w:sz w:val="22"/>
          <w:szCs w:val="22"/>
        </w:rPr>
      </w:pPr>
      <w:r w:rsidRPr="00C12B24">
        <w:rPr>
          <w:rFonts w:ascii="Calibri" w:hAnsi="Calibri" w:cs="Calibri"/>
          <w:b/>
          <w:bCs/>
          <w:sz w:val="22"/>
          <w:szCs w:val="22"/>
        </w:rPr>
        <w:t xml:space="preserve">Supplemental Table 3. Characteristics </w:t>
      </w:r>
      <w:r w:rsidR="00F46FEC" w:rsidRPr="00C12B24">
        <w:rPr>
          <w:rFonts w:ascii="Calibri" w:hAnsi="Calibri" w:cs="Calibri"/>
          <w:b/>
          <w:bCs/>
          <w:sz w:val="22"/>
          <w:szCs w:val="22"/>
        </w:rPr>
        <w:t>of</w:t>
      </w:r>
      <w:r w:rsidRPr="00C12B24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4137C4" w:rsidRPr="00C12B24">
        <w:rPr>
          <w:rFonts w:ascii="Calibri" w:hAnsi="Calibri" w:cs="Calibri"/>
          <w:b/>
          <w:bCs/>
          <w:sz w:val="22"/>
          <w:szCs w:val="22"/>
        </w:rPr>
        <w:t>COL4A3 P/LP Heterozygotes and non-heterozygotes before and after matching</w:t>
      </w:r>
    </w:p>
    <w:p w14:paraId="415B094F" w14:textId="5C63A944" w:rsidR="000F2F3D" w:rsidRPr="00C12B24" w:rsidRDefault="000F2F3D">
      <w:pPr>
        <w:rPr>
          <w:rFonts w:ascii="Calibri" w:hAnsi="Calibri" w:cs="Calibri"/>
          <w:b/>
          <w:bCs/>
          <w:sz w:val="22"/>
          <w:szCs w:val="22"/>
        </w:rPr>
      </w:pPr>
    </w:p>
    <w:p w14:paraId="61EB5E41" w14:textId="435CCD72" w:rsidR="00C12B24" w:rsidRDefault="000F2F3D" w:rsidP="00397A92">
      <w:pPr>
        <w:tabs>
          <w:tab w:val="left" w:pos="7670"/>
        </w:tabs>
        <w:spacing w:after="160" w:line="259" w:lineRule="auto"/>
        <w:rPr>
          <w:rFonts w:ascii="Calibri" w:hAnsi="Calibri" w:cs="Calibri"/>
          <w:b/>
          <w:bCs/>
          <w:i/>
          <w:iCs/>
          <w:sz w:val="22"/>
          <w:szCs w:val="22"/>
        </w:rPr>
      </w:pPr>
      <w:r w:rsidRPr="00C12B24">
        <w:rPr>
          <w:rFonts w:ascii="Calibri" w:hAnsi="Calibri" w:cs="Calibri"/>
          <w:b/>
          <w:bCs/>
          <w:sz w:val="22"/>
          <w:szCs w:val="22"/>
        </w:rPr>
        <w:t xml:space="preserve">Supplemental Table 4. </w:t>
      </w:r>
      <w:r w:rsidR="00C12B24" w:rsidRPr="00C12B24">
        <w:rPr>
          <w:rFonts w:ascii="Calibri" w:hAnsi="Calibri" w:cs="Calibri"/>
          <w:b/>
          <w:bCs/>
          <w:i/>
          <w:iCs/>
          <w:sz w:val="22"/>
          <w:szCs w:val="22"/>
        </w:rPr>
        <w:t>COL4A3</w:t>
      </w:r>
      <w:r w:rsidR="00C12B24" w:rsidRPr="00C12B24">
        <w:rPr>
          <w:rFonts w:ascii="Calibri" w:hAnsi="Calibri" w:cs="Calibri"/>
          <w:b/>
          <w:bCs/>
          <w:sz w:val="22"/>
          <w:szCs w:val="22"/>
        </w:rPr>
        <w:t xml:space="preserve"> P/LP heterozygotes with </w:t>
      </w:r>
      <w:r w:rsidR="00397A92">
        <w:rPr>
          <w:rFonts w:ascii="Calibri" w:hAnsi="Calibri" w:cs="Calibri"/>
          <w:b/>
          <w:bCs/>
          <w:sz w:val="22"/>
          <w:szCs w:val="22"/>
        </w:rPr>
        <w:t xml:space="preserve">an additional rare variant in </w:t>
      </w:r>
      <w:r w:rsidR="00397A92" w:rsidRPr="00397A92">
        <w:rPr>
          <w:rFonts w:ascii="Calibri" w:hAnsi="Calibri" w:cs="Calibri"/>
          <w:b/>
          <w:bCs/>
          <w:i/>
          <w:iCs/>
          <w:sz w:val="22"/>
          <w:szCs w:val="22"/>
        </w:rPr>
        <w:t>COL4A3/4/5</w:t>
      </w:r>
    </w:p>
    <w:p w14:paraId="5A426C73" w14:textId="22F9D4B8" w:rsidR="002765CD" w:rsidRPr="002765CD" w:rsidRDefault="002765CD" w:rsidP="00397A92">
      <w:pPr>
        <w:tabs>
          <w:tab w:val="left" w:pos="7670"/>
        </w:tabs>
        <w:spacing w:after="160" w:line="259" w:lineRule="auto"/>
        <w:rPr>
          <w:rFonts w:ascii="Calibri" w:hAnsi="Calibri" w:cs="Calibri"/>
          <w:sz w:val="22"/>
          <w:szCs w:val="22"/>
        </w:rPr>
      </w:pPr>
      <w:r w:rsidRPr="002765CD">
        <w:rPr>
          <w:rFonts w:ascii="Calibri" w:hAnsi="Calibri" w:cs="Calibri"/>
          <w:b/>
          <w:bCs/>
          <w:sz w:val="22"/>
          <w:szCs w:val="22"/>
        </w:rPr>
        <w:t xml:space="preserve">Supplemental Table 5. Chart Review data of </w:t>
      </w:r>
      <w:r w:rsidRPr="002D2E0E">
        <w:rPr>
          <w:rFonts w:ascii="Calibri" w:hAnsi="Calibri" w:cs="Calibri"/>
          <w:b/>
          <w:bCs/>
          <w:i/>
          <w:iCs/>
          <w:sz w:val="22"/>
          <w:szCs w:val="22"/>
        </w:rPr>
        <w:t>COL4A3</w:t>
      </w:r>
      <w:r w:rsidRPr="002765CD">
        <w:rPr>
          <w:rFonts w:ascii="Calibri" w:hAnsi="Calibri" w:cs="Calibri"/>
          <w:b/>
          <w:bCs/>
          <w:sz w:val="22"/>
          <w:szCs w:val="22"/>
        </w:rPr>
        <w:t xml:space="preserve"> AD Alport Syndrome-related Diagnosis and Management </w:t>
      </w:r>
      <w:r w:rsidRPr="002765CD">
        <w:rPr>
          <w:rFonts w:ascii="Calibri" w:hAnsi="Calibri" w:cs="Calibri"/>
          <w:sz w:val="22"/>
          <w:szCs w:val="22"/>
        </w:rPr>
        <w:t xml:space="preserve"> </w:t>
      </w:r>
    </w:p>
    <w:p w14:paraId="1584DC34" w14:textId="1D8BD9C7" w:rsidR="000F2F3D" w:rsidRPr="00C12B24" w:rsidRDefault="000F2F3D">
      <w:pPr>
        <w:rPr>
          <w:rFonts w:ascii="Calibri" w:hAnsi="Calibri" w:cs="Calibri"/>
          <w:b/>
          <w:bCs/>
          <w:sz w:val="22"/>
          <w:szCs w:val="22"/>
        </w:rPr>
      </w:pPr>
    </w:p>
    <w:p w14:paraId="7BC4410B" w14:textId="77777777" w:rsidR="00F46FEC" w:rsidRPr="00C12B24" w:rsidRDefault="00F46FEC">
      <w:pPr>
        <w:rPr>
          <w:rFonts w:ascii="Calibri" w:hAnsi="Calibri" w:cs="Calibri"/>
          <w:b/>
          <w:bCs/>
          <w:sz w:val="22"/>
          <w:szCs w:val="22"/>
        </w:rPr>
      </w:pPr>
    </w:p>
    <w:p w14:paraId="0E339846" w14:textId="77777777" w:rsidR="00EA3F66" w:rsidRDefault="00EA3F66">
      <w:pPr>
        <w:rPr>
          <w:rFonts w:ascii="Calibri" w:hAnsi="Calibri" w:cs="Calibri"/>
          <w:b/>
          <w:bCs/>
          <w:sz w:val="22"/>
          <w:szCs w:val="22"/>
        </w:rPr>
      </w:pPr>
    </w:p>
    <w:p w14:paraId="28F151CD" w14:textId="39FF3225" w:rsidR="00F46FEC" w:rsidRPr="00C12B24" w:rsidRDefault="00F46FEC">
      <w:pPr>
        <w:rPr>
          <w:rFonts w:ascii="Calibri" w:hAnsi="Calibri" w:cs="Calibri"/>
          <w:b/>
          <w:bCs/>
          <w:sz w:val="22"/>
          <w:szCs w:val="22"/>
        </w:rPr>
      </w:pPr>
      <w:r w:rsidRPr="00C12B24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4C06E86D" w14:textId="77777777" w:rsidR="00EA3F66" w:rsidRDefault="00EA3F66" w:rsidP="001D7039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>Supplemental Methods.</w:t>
      </w:r>
    </w:p>
    <w:p w14:paraId="2E7F5D2D" w14:textId="69FEA2B8" w:rsidR="00EA3F66" w:rsidRDefault="008B209F" w:rsidP="001D7039">
      <w:pPr>
        <w:rPr>
          <w:rFonts w:ascii="Calibri" w:hAnsi="Calibri" w:cs="Calibri"/>
        </w:rPr>
      </w:pPr>
      <w:r w:rsidRPr="00626BB1">
        <w:rPr>
          <w:rFonts w:ascii="Calibri" w:hAnsi="Calibri" w:cs="Calibri"/>
        </w:rPr>
        <w:t xml:space="preserve">Sequencing was performed by paired end 75bp reads on either an Illumina HiSeq2500 or </w:t>
      </w:r>
      <w:proofErr w:type="spellStart"/>
      <w:r w:rsidRPr="00626BB1">
        <w:rPr>
          <w:rFonts w:ascii="Calibri" w:hAnsi="Calibri" w:cs="Calibri"/>
        </w:rPr>
        <w:t>NovaSeq</w:t>
      </w:r>
      <w:proofErr w:type="spellEnd"/>
      <w:r w:rsidRPr="00626BB1">
        <w:rPr>
          <w:rFonts w:ascii="Calibri" w:hAnsi="Calibri" w:cs="Calibri"/>
        </w:rPr>
        <w:t xml:space="preserve">. Coverage depth was sufficient to provide more than 20% coverage over 85% of the targeted bases in 96% of the VCR samples and 90% coverage for 99% of IDT samples. Alignments and variant calling were based on GRCh38 human genome reference sequence. </w:t>
      </w:r>
      <w:r>
        <w:rPr>
          <w:rFonts w:ascii="Calibri" w:hAnsi="Calibri" w:cs="Calibri"/>
        </w:rPr>
        <w:t xml:space="preserve">We required AD_ALT&gt;3 and balance AD_ALT/AD_REF ≥0.5. </w:t>
      </w:r>
    </w:p>
    <w:p w14:paraId="56D4C2A5" w14:textId="77777777" w:rsidR="008B209F" w:rsidRDefault="008B209F" w:rsidP="001D7039">
      <w:pPr>
        <w:rPr>
          <w:rFonts w:ascii="Calibri" w:hAnsi="Calibri" w:cs="Calibri"/>
          <w:b/>
          <w:bCs/>
        </w:rPr>
      </w:pPr>
    </w:p>
    <w:p w14:paraId="5FFE4707" w14:textId="400F8573" w:rsidR="001D7039" w:rsidRPr="00C12B24" w:rsidRDefault="001D7039" w:rsidP="001D7039">
      <w:pPr>
        <w:rPr>
          <w:rFonts w:ascii="Calibri" w:hAnsi="Calibri" w:cs="Calibri"/>
          <w:b/>
          <w:bCs/>
        </w:rPr>
      </w:pPr>
      <w:r w:rsidRPr="00C12B24">
        <w:rPr>
          <w:rFonts w:ascii="Calibri" w:hAnsi="Calibri" w:cs="Calibri"/>
          <w:b/>
          <w:bCs/>
        </w:rPr>
        <w:t>Supplemental Table 1. Coding definitions for comorbidities</w:t>
      </w:r>
    </w:p>
    <w:tbl>
      <w:tblPr>
        <w:tblW w:w="8905" w:type="dxa"/>
        <w:tblLook w:val="04A0" w:firstRow="1" w:lastRow="0" w:firstColumn="1" w:lastColumn="0" w:noHBand="0" w:noVBand="1"/>
      </w:tblPr>
      <w:tblGrid>
        <w:gridCol w:w="3595"/>
        <w:gridCol w:w="5310"/>
      </w:tblGrid>
      <w:tr w:rsidR="001D7039" w:rsidRPr="00C12B24" w14:paraId="7BA4D29D" w14:textId="77777777" w:rsidTr="00C12B24">
        <w:trPr>
          <w:trHeight w:val="320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EA49158" w14:textId="77777777" w:rsidR="001D7039" w:rsidRPr="00C12B24" w:rsidRDefault="001D7039">
            <w:pP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</w:pPr>
            <w:r w:rsidRPr="00C12B24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Comorbidities</w:t>
            </w:r>
          </w:p>
        </w:tc>
        <w:tc>
          <w:tcPr>
            <w:tcW w:w="53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vAlign w:val="bottom"/>
            <w:hideMark/>
          </w:tcPr>
          <w:p w14:paraId="5A68A593" w14:textId="77777777" w:rsidR="001D7039" w:rsidRPr="00C12B24" w:rsidRDefault="001D7039">
            <w:pP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</w:pPr>
            <w:r w:rsidRPr="00C12B24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Codes</w:t>
            </w:r>
          </w:p>
        </w:tc>
      </w:tr>
      <w:tr w:rsidR="001D7039" w:rsidRPr="00C12B24" w14:paraId="464037C5" w14:textId="77777777" w:rsidTr="00C12B24">
        <w:trPr>
          <w:trHeight w:val="170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C58C" w14:textId="77777777" w:rsidR="001D7039" w:rsidRPr="00C12B24" w:rsidRDefault="001D70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12B24">
              <w:rPr>
                <w:rFonts w:ascii="Calibri" w:hAnsi="Calibri" w:cs="Calibri"/>
                <w:color w:val="000000"/>
                <w:sz w:val="22"/>
                <w:szCs w:val="22"/>
              </w:rPr>
              <w:t>Hematuria</w:t>
            </w:r>
          </w:p>
        </w:tc>
        <w:tc>
          <w:tcPr>
            <w:tcW w:w="53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177715" w14:textId="77777777" w:rsidR="001D7039" w:rsidRPr="00C12B24" w:rsidRDefault="001D70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12B24">
              <w:rPr>
                <w:rFonts w:ascii="Calibri" w:hAnsi="Calibri" w:cs="Calibri"/>
                <w:color w:val="000000"/>
                <w:sz w:val="22"/>
                <w:szCs w:val="22"/>
              </w:rPr>
              <w:t>ICD-10: R31.0, R31.1, R31.21, R31.29, R31.9; ICD-9: 599.7*</w:t>
            </w:r>
          </w:p>
        </w:tc>
      </w:tr>
      <w:tr w:rsidR="001D7039" w:rsidRPr="00C12B24" w14:paraId="3D48D8A5" w14:textId="77777777" w:rsidTr="00C12B24">
        <w:trPr>
          <w:trHeight w:val="63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63EC" w14:textId="77777777" w:rsidR="001D7039" w:rsidRPr="00C12B24" w:rsidRDefault="001D70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12B24">
              <w:rPr>
                <w:rFonts w:ascii="Calibri" w:hAnsi="Calibri" w:cs="Calibri"/>
                <w:color w:val="000000"/>
                <w:sz w:val="22"/>
                <w:szCs w:val="22"/>
              </w:rPr>
              <w:t>FSGS</w:t>
            </w:r>
          </w:p>
        </w:tc>
        <w:tc>
          <w:tcPr>
            <w:tcW w:w="53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0E2907" w14:textId="77777777" w:rsidR="001D7039" w:rsidRPr="00C12B24" w:rsidRDefault="001D70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12B24">
              <w:rPr>
                <w:rFonts w:ascii="Calibri" w:hAnsi="Calibri" w:cs="Calibri"/>
                <w:color w:val="000000"/>
                <w:sz w:val="22"/>
                <w:szCs w:val="22"/>
              </w:rPr>
              <w:t>ICD-10: N03.1, N04.1, N05.1, N06.1; ICD-9: 581.1</w:t>
            </w:r>
          </w:p>
        </w:tc>
      </w:tr>
      <w:tr w:rsidR="001D7039" w:rsidRPr="00C12B24" w14:paraId="69073867" w14:textId="77777777" w:rsidTr="00C12B24">
        <w:trPr>
          <w:trHeight w:val="89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0962" w14:textId="77777777" w:rsidR="001D7039" w:rsidRPr="00C12B24" w:rsidRDefault="001D70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12B24">
              <w:rPr>
                <w:rFonts w:ascii="Calibri" w:hAnsi="Calibri" w:cs="Calibri"/>
                <w:color w:val="000000"/>
                <w:sz w:val="22"/>
                <w:szCs w:val="22"/>
              </w:rPr>
              <w:t>Glomerulonephritis</w:t>
            </w:r>
          </w:p>
        </w:tc>
        <w:tc>
          <w:tcPr>
            <w:tcW w:w="53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F0CD78" w14:textId="77777777" w:rsidR="001D7039" w:rsidRPr="00C12B24" w:rsidRDefault="001D70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12B24">
              <w:rPr>
                <w:rFonts w:ascii="Calibri" w:hAnsi="Calibri" w:cs="Calibri"/>
                <w:color w:val="000000"/>
                <w:sz w:val="22"/>
                <w:szCs w:val="22"/>
              </w:rPr>
              <w:t>ICD-10: N00.9, N0.39, N05.8, N02.2, N05.5, N05.9, N02.8, N05.9; ICD-9: 580.9, 582.9</w:t>
            </w:r>
          </w:p>
        </w:tc>
      </w:tr>
      <w:tr w:rsidR="001D7039" w:rsidRPr="00C12B24" w14:paraId="28716028" w14:textId="77777777" w:rsidTr="00C12B24">
        <w:trPr>
          <w:trHeight w:val="320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B004" w14:textId="77777777" w:rsidR="001D7039" w:rsidRPr="00C12B24" w:rsidRDefault="001D70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12B24">
              <w:rPr>
                <w:rFonts w:ascii="Calibri" w:hAnsi="Calibri" w:cs="Calibri"/>
                <w:color w:val="000000"/>
                <w:sz w:val="22"/>
                <w:szCs w:val="22"/>
              </w:rPr>
              <w:t>Hearing loss</w:t>
            </w:r>
          </w:p>
        </w:tc>
        <w:tc>
          <w:tcPr>
            <w:tcW w:w="53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6C792C" w14:textId="77777777" w:rsidR="001D7039" w:rsidRPr="00C12B24" w:rsidRDefault="001D70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12B24">
              <w:rPr>
                <w:rFonts w:ascii="Calibri" w:hAnsi="Calibri" w:cs="Calibri"/>
                <w:color w:val="000000"/>
                <w:sz w:val="22"/>
                <w:szCs w:val="22"/>
              </w:rPr>
              <w:t>H90.*</w:t>
            </w:r>
          </w:p>
        </w:tc>
      </w:tr>
      <w:tr w:rsidR="001D7039" w:rsidRPr="00C12B24" w14:paraId="371A33AD" w14:textId="77777777" w:rsidTr="00C12B24">
        <w:trPr>
          <w:trHeight w:val="80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A9D6" w14:textId="77777777" w:rsidR="001D7039" w:rsidRPr="00C12B24" w:rsidRDefault="001D70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12B24">
              <w:rPr>
                <w:rFonts w:ascii="Calibri" w:hAnsi="Calibri" w:cs="Calibri"/>
                <w:color w:val="000000"/>
                <w:sz w:val="22"/>
                <w:szCs w:val="22"/>
              </w:rPr>
              <w:t>Sensorineural hearing loss</w:t>
            </w:r>
          </w:p>
        </w:tc>
        <w:tc>
          <w:tcPr>
            <w:tcW w:w="53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BA3F46" w14:textId="77777777" w:rsidR="001D7039" w:rsidRPr="00C12B24" w:rsidRDefault="001D70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12B24">
              <w:rPr>
                <w:rFonts w:ascii="Calibri" w:hAnsi="Calibri" w:cs="Calibri"/>
                <w:color w:val="000000"/>
                <w:sz w:val="22"/>
                <w:szCs w:val="22"/>
              </w:rPr>
              <w:t>ICD-10: H90.3; ICD-9: 389.11, 389.12, 389.14, 389.18</w:t>
            </w:r>
          </w:p>
        </w:tc>
      </w:tr>
      <w:tr w:rsidR="001D7039" w:rsidRPr="00C12B24" w14:paraId="07D9B51C" w14:textId="77777777" w:rsidTr="00C12B24">
        <w:trPr>
          <w:trHeight w:val="998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461F" w14:textId="77777777" w:rsidR="001D7039" w:rsidRPr="00C12B24" w:rsidRDefault="001D70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12B24">
              <w:rPr>
                <w:rFonts w:ascii="Calibri" w:hAnsi="Calibri" w:cs="Calibri"/>
                <w:color w:val="000000"/>
                <w:sz w:val="22"/>
                <w:szCs w:val="22"/>
              </w:rPr>
              <w:t>ESKD</w:t>
            </w:r>
          </w:p>
        </w:tc>
        <w:tc>
          <w:tcPr>
            <w:tcW w:w="53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B7D7AB" w14:textId="607E9B8E" w:rsidR="001D7039" w:rsidRPr="00C12B24" w:rsidRDefault="00C12B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12B24">
              <w:rPr>
                <w:rFonts w:ascii="Calibri" w:hAnsi="Calibri" w:cs="Calibri"/>
                <w:color w:val="000000"/>
                <w:sz w:val="22"/>
                <w:szCs w:val="22"/>
              </w:rPr>
              <w:t>Dialysis ICD codes 39.27, 39.42, 39.53, 39.54, 585.6, V45.11, V45.12, V56.1, V56.2, V56.31, V56.32, V56.8, V45.1, N18.6, Z91.15, N18.5+Z99.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 w:rsidRPr="00C12B24">
              <w:rPr>
                <w:rFonts w:ascii="Calibri" w:hAnsi="Calibri" w:cs="Calibri"/>
                <w:color w:val="000000"/>
                <w:sz w:val="22"/>
                <w:szCs w:val="22"/>
              </w:rPr>
              <w:t>Transplant ICD codes 00.91, 00.92, 00.93, 55.53, 55.69, V42.0, 0TY****, Z94.0</w:t>
            </w:r>
          </w:p>
        </w:tc>
      </w:tr>
      <w:tr w:rsidR="001D7039" w:rsidRPr="00C12B24" w14:paraId="679D5CAD" w14:textId="77777777" w:rsidTr="00C12B24">
        <w:trPr>
          <w:trHeight w:val="320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8703" w14:textId="77777777" w:rsidR="001D7039" w:rsidRPr="00C12B24" w:rsidRDefault="001D70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12B24">
              <w:rPr>
                <w:rFonts w:ascii="Calibri" w:hAnsi="Calibri" w:cs="Calibri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53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9079CB" w14:textId="77777777" w:rsidR="001D7039" w:rsidRPr="00C12B24" w:rsidRDefault="001D70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12B24">
              <w:rPr>
                <w:rFonts w:ascii="Calibri" w:hAnsi="Calibri" w:cs="Calibri"/>
                <w:color w:val="000000"/>
                <w:sz w:val="22"/>
                <w:szCs w:val="22"/>
              </w:rPr>
              <w:t>ICD-9: 401 - 405</w:t>
            </w:r>
          </w:p>
        </w:tc>
      </w:tr>
      <w:tr w:rsidR="001D7039" w:rsidRPr="00C12B24" w14:paraId="60491CC9" w14:textId="77777777" w:rsidTr="00C12B24">
        <w:trPr>
          <w:trHeight w:val="320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4353" w14:textId="77777777" w:rsidR="001D7039" w:rsidRPr="00C12B24" w:rsidRDefault="001D70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987EE6" w14:textId="77777777" w:rsidR="001D7039" w:rsidRPr="00C12B24" w:rsidRDefault="001D70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12B24">
              <w:rPr>
                <w:rFonts w:ascii="Calibri" w:hAnsi="Calibri" w:cs="Calibri"/>
                <w:color w:val="000000"/>
                <w:sz w:val="22"/>
                <w:szCs w:val="22"/>
              </w:rPr>
              <w:t>ICD-10: I10 - I16</w:t>
            </w:r>
          </w:p>
        </w:tc>
      </w:tr>
      <w:tr w:rsidR="001D7039" w:rsidRPr="00C12B24" w14:paraId="4397273F" w14:textId="77777777" w:rsidTr="00C12B24">
        <w:trPr>
          <w:trHeight w:val="320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460D" w14:textId="77777777" w:rsidR="001D7039" w:rsidRPr="00C12B24" w:rsidRDefault="001D70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A6444D" w14:textId="77777777" w:rsidR="001D7039" w:rsidRPr="00C12B24" w:rsidRDefault="001D70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12B24">
              <w:rPr>
                <w:rFonts w:ascii="Calibri" w:hAnsi="Calibri" w:cs="Calibri"/>
                <w:color w:val="000000"/>
                <w:sz w:val="22"/>
                <w:szCs w:val="22"/>
              </w:rPr>
              <w:t>ICD-10: E78</w:t>
            </w:r>
          </w:p>
        </w:tc>
      </w:tr>
      <w:tr w:rsidR="001D7039" w:rsidRPr="00C12B24" w14:paraId="3A93BC6F" w14:textId="77777777" w:rsidTr="00C12B24">
        <w:trPr>
          <w:trHeight w:val="320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7D99" w14:textId="77777777" w:rsidR="001D7039" w:rsidRPr="00C12B24" w:rsidRDefault="001D70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12B24">
              <w:rPr>
                <w:rFonts w:ascii="Calibri" w:hAnsi="Calibri" w:cs="Calibri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53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E404AB" w14:textId="77777777" w:rsidR="001D7039" w:rsidRPr="00C12B24" w:rsidRDefault="001D70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12B24">
              <w:rPr>
                <w:rFonts w:ascii="Calibri" w:hAnsi="Calibri" w:cs="Calibri"/>
                <w:color w:val="000000"/>
                <w:sz w:val="22"/>
                <w:szCs w:val="22"/>
              </w:rPr>
              <w:t>ICD-9: 250</w:t>
            </w:r>
          </w:p>
        </w:tc>
      </w:tr>
      <w:tr w:rsidR="001D7039" w:rsidRPr="00C12B24" w14:paraId="32AFFB61" w14:textId="77777777" w:rsidTr="00C12B24">
        <w:trPr>
          <w:trHeight w:val="320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B0BD86" w14:textId="77777777" w:rsidR="001D7039" w:rsidRPr="00C12B24" w:rsidRDefault="001D70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63974C" w14:textId="77777777" w:rsidR="001D7039" w:rsidRPr="00C12B24" w:rsidRDefault="001D70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12B24">
              <w:rPr>
                <w:rFonts w:ascii="Calibri" w:hAnsi="Calibri" w:cs="Calibri"/>
                <w:color w:val="000000"/>
                <w:sz w:val="22"/>
                <w:szCs w:val="22"/>
              </w:rPr>
              <w:t>ICD-10: E10, E11, E13</w:t>
            </w:r>
          </w:p>
        </w:tc>
      </w:tr>
    </w:tbl>
    <w:p w14:paraId="11242EE4" w14:textId="77777777" w:rsidR="00F46FEC" w:rsidRPr="00C12B24" w:rsidRDefault="00F46FEC">
      <w:pPr>
        <w:rPr>
          <w:rFonts w:ascii="Calibri" w:hAnsi="Calibri" w:cs="Calibri"/>
          <w:b/>
          <w:bCs/>
        </w:rPr>
      </w:pPr>
    </w:p>
    <w:p w14:paraId="6C37F41A" w14:textId="77777777" w:rsidR="00F46FEC" w:rsidRPr="00C12B24" w:rsidRDefault="00F46FEC">
      <w:pPr>
        <w:rPr>
          <w:rFonts w:ascii="Calibri" w:hAnsi="Calibri" w:cs="Calibri"/>
          <w:b/>
          <w:bCs/>
        </w:rPr>
      </w:pPr>
    </w:p>
    <w:p w14:paraId="439BEB06" w14:textId="4F941128" w:rsidR="00F46FEC" w:rsidRPr="00C12B24" w:rsidRDefault="00F46FEC">
      <w:pPr>
        <w:rPr>
          <w:rFonts w:ascii="Calibri" w:hAnsi="Calibri" w:cs="Calibri"/>
          <w:b/>
          <w:bCs/>
        </w:rPr>
      </w:pPr>
      <w:r w:rsidRPr="00C12B24">
        <w:rPr>
          <w:rFonts w:ascii="Calibri" w:hAnsi="Calibri" w:cs="Calibri"/>
          <w:b/>
          <w:bCs/>
        </w:rPr>
        <w:br w:type="page"/>
      </w:r>
    </w:p>
    <w:p w14:paraId="1E0ED356" w14:textId="77777777" w:rsidR="00265C9F" w:rsidRPr="00C12B24" w:rsidRDefault="00265C9F" w:rsidP="00265C9F">
      <w:pPr>
        <w:rPr>
          <w:rFonts w:ascii="Calibri" w:hAnsi="Calibri" w:cs="Calibri"/>
          <w:b/>
          <w:bCs/>
        </w:rPr>
      </w:pPr>
      <w:r w:rsidRPr="00C12B24">
        <w:rPr>
          <w:rFonts w:ascii="Calibri" w:hAnsi="Calibri" w:cs="Calibri"/>
          <w:b/>
          <w:bCs/>
        </w:rPr>
        <w:lastRenderedPageBreak/>
        <w:t>Supplemental Table 2. Characteristics by individual variants</w:t>
      </w:r>
    </w:p>
    <w:p w14:paraId="5B24E3B0" w14:textId="77777777" w:rsidR="00F46FEC" w:rsidRPr="00C12B24" w:rsidRDefault="00F46FEC">
      <w:pPr>
        <w:rPr>
          <w:rFonts w:ascii="Calibri" w:hAnsi="Calibri" w:cs="Calibri"/>
          <w:b/>
          <w:bCs/>
        </w:rPr>
      </w:pPr>
    </w:p>
    <w:tbl>
      <w:tblPr>
        <w:tblW w:w="106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2242"/>
        <w:gridCol w:w="1527"/>
        <w:gridCol w:w="940"/>
        <w:gridCol w:w="800"/>
        <w:gridCol w:w="873"/>
        <w:gridCol w:w="605"/>
        <w:gridCol w:w="600"/>
        <w:gridCol w:w="600"/>
        <w:gridCol w:w="580"/>
        <w:gridCol w:w="760"/>
        <w:gridCol w:w="576"/>
        <w:gridCol w:w="576"/>
      </w:tblGrid>
      <w:tr w:rsidR="00265C9F" w:rsidRPr="00C12B24" w14:paraId="76A04162" w14:textId="77777777" w:rsidTr="00265C9F">
        <w:trPr>
          <w:trHeight w:val="300"/>
        </w:trPr>
        <w:tc>
          <w:tcPr>
            <w:tcW w:w="2242" w:type="dxa"/>
            <w:shd w:val="clear" w:color="000000" w:fill="000000"/>
            <w:noWrap/>
            <w:hideMark/>
          </w:tcPr>
          <w:p w14:paraId="3BCC9BB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  <w:t>Variant</w:t>
            </w:r>
          </w:p>
        </w:tc>
        <w:tc>
          <w:tcPr>
            <w:tcW w:w="1527" w:type="dxa"/>
            <w:shd w:val="clear" w:color="000000" w:fill="000000"/>
            <w:noWrap/>
            <w:hideMark/>
          </w:tcPr>
          <w:p w14:paraId="337E293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</w:pPr>
            <w:proofErr w:type="spellStart"/>
            <w:r w:rsidRPr="00C12B24"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  <w:t>ClinVar</w:t>
            </w:r>
            <w:proofErr w:type="spellEnd"/>
            <w:r w:rsidRPr="00C12B24"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  <w:t xml:space="preserve"> (as of 2/23/23)</w:t>
            </w:r>
          </w:p>
        </w:tc>
        <w:tc>
          <w:tcPr>
            <w:tcW w:w="940" w:type="dxa"/>
            <w:shd w:val="clear" w:color="000000" w:fill="000000"/>
            <w:noWrap/>
            <w:hideMark/>
          </w:tcPr>
          <w:p w14:paraId="09FF571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</w:pPr>
            <w:proofErr w:type="spellStart"/>
            <w:r w:rsidRPr="00C12B24"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  <w:t>Varsome</w:t>
            </w:r>
            <w:proofErr w:type="spellEnd"/>
            <w:r w:rsidRPr="00C12B24"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  <w:t xml:space="preserve"> ACMG Classifier (as of 2/23/23)</w:t>
            </w:r>
          </w:p>
        </w:tc>
        <w:tc>
          <w:tcPr>
            <w:tcW w:w="800" w:type="dxa"/>
            <w:shd w:val="clear" w:color="000000" w:fill="000000"/>
            <w:noWrap/>
            <w:hideMark/>
          </w:tcPr>
          <w:p w14:paraId="23BC740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  <w:t>Age</w:t>
            </w:r>
          </w:p>
        </w:tc>
        <w:tc>
          <w:tcPr>
            <w:tcW w:w="873" w:type="dxa"/>
            <w:shd w:val="clear" w:color="000000" w:fill="000000"/>
            <w:noWrap/>
            <w:hideMark/>
          </w:tcPr>
          <w:p w14:paraId="0FBC219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  <w:t>Hematuria ICD code</w:t>
            </w:r>
          </w:p>
        </w:tc>
        <w:tc>
          <w:tcPr>
            <w:tcW w:w="605" w:type="dxa"/>
            <w:shd w:val="clear" w:color="000000" w:fill="000000"/>
            <w:noWrap/>
            <w:hideMark/>
          </w:tcPr>
          <w:p w14:paraId="3F623B2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  <w:t>Hearing loss ICD code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14:paraId="368547E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  <w:t>eGFR &lt;60</w:t>
            </w:r>
          </w:p>
        </w:tc>
        <w:tc>
          <w:tcPr>
            <w:tcW w:w="600" w:type="dxa"/>
            <w:shd w:val="clear" w:color="000000" w:fill="000000"/>
            <w:noWrap/>
            <w:hideMark/>
          </w:tcPr>
          <w:p w14:paraId="32251E5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  <w:t>eGFR &lt;30</w:t>
            </w:r>
          </w:p>
        </w:tc>
        <w:tc>
          <w:tcPr>
            <w:tcW w:w="580" w:type="dxa"/>
            <w:shd w:val="clear" w:color="000000" w:fill="000000"/>
            <w:noWrap/>
            <w:hideMark/>
          </w:tcPr>
          <w:p w14:paraId="550B031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  <w:t>ESKD ICD code</w:t>
            </w:r>
          </w:p>
        </w:tc>
        <w:tc>
          <w:tcPr>
            <w:tcW w:w="760" w:type="dxa"/>
            <w:shd w:val="clear" w:color="000000" w:fill="000000"/>
            <w:noWrap/>
            <w:hideMark/>
          </w:tcPr>
          <w:p w14:paraId="22828EB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  <w:t>UA available</w:t>
            </w:r>
          </w:p>
        </w:tc>
        <w:tc>
          <w:tcPr>
            <w:tcW w:w="576" w:type="dxa"/>
            <w:shd w:val="clear" w:color="000000" w:fill="000000"/>
            <w:noWrap/>
            <w:hideMark/>
          </w:tcPr>
          <w:p w14:paraId="05AA5BB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  <w:t>Trace blood on 50%</w:t>
            </w:r>
          </w:p>
        </w:tc>
        <w:tc>
          <w:tcPr>
            <w:tcW w:w="576" w:type="dxa"/>
            <w:shd w:val="clear" w:color="000000" w:fill="000000"/>
            <w:noWrap/>
            <w:hideMark/>
          </w:tcPr>
          <w:p w14:paraId="738CAB9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FFFFFF"/>
                <w:sz w:val="12"/>
                <w:szCs w:val="12"/>
              </w:rPr>
              <w:t>1+ blood on 50%</w:t>
            </w:r>
          </w:p>
        </w:tc>
      </w:tr>
      <w:tr w:rsidR="00265C9F" w:rsidRPr="00C12B24" w14:paraId="0CE45F27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7CF931F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1014839148 (n = 2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 227248494:G: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520G&gt;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Gly174Arg</w:t>
            </w:r>
          </w:p>
        </w:tc>
        <w:tc>
          <w:tcPr>
            <w:tcW w:w="1527" w:type="dxa"/>
            <w:shd w:val="clear" w:color="auto" w:fill="auto"/>
            <w:hideMark/>
          </w:tcPr>
          <w:p w14:paraId="7EFF3AE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Conflicting (1 pathogenic, 1 likely pathogenic, 2 uncertain significance); 4 submissions; 1 star</w:t>
            </w:r>
          </w:p>
        </w:tc>
        <w:tc>
          <w:tcPr>
            <w:tcW w:w="940" w:type="dxa"/>
            <w:shd w:val="clear" w:color="auto" w:fill="auto"/>
            <w:hideMark/>
          </w:tcPr>
          <w:p w14:paraId="2082BBB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pathogenic (9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5267CCD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80.7 (SD 13.8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32B50B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5FC558A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0E79B9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049F42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7027A03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B3AD62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B3613B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49E6DB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%</w:t>
            </w:r>
          </w:p>
        </w:tc>
      </w:tr>
      <w:tr w:rsidR="00265C9F" w:rsidRPr="00C12B24" w14:paraId="6EDEA643" w14:textId="77777777" w:rsidTr="00265C9F">
        <w:trPr>
          <w:trHeight w:val="341"/>
        </w:trPr>
        <w:tc>
          <w:tcPr>
            <w:tcW w:w="2242" w:type="dxa"/>
            <w:shd w:val="clear" w:color="auto" w:fill="auto"/>
            <w:hideMark/>
          </w:tcPr>
          <w:p w14:paraId="302301D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1057516204 (n=1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293218:GGAAA:G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3244_3247del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Lys1082fs</w:t>
            </w:r>
          </w:p>
        </w:tc>
        <w:tc>
          <w:tcPr>
            <w:tcW w:w="1527" w:type="dxa"/>
            <w:shd w:val="clear" w:color="auto" w:fill="auto"/>
            <w:hideMark/>
          </w:tcPr>
          <w:p w14:paraId="4A0A17B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; 2 submissions; 1 star</w:t>
            </w:r>
          </w:p>
        </w:tc>
        <w:tc>
          <w:tcPr>
            <w:tcW w:w="940" w:type="dxa"/>
            <w:shd w:val="clear" w:color="auto" w:fill="auto"/>
            <w:hideMark/>
          </w:tcPr>
          <w:p w14:paraId="003D222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0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4452DA2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74.2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987CA4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29690D2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E2A131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F2C351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0DFDD9B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5E9564C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448A58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201EC9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265C9F" w:rsidRPr="00C12B24" w14:paraId="434893E2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6E9D3BC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1064796094 (n=2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290085:CCA:C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3068_3069del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Pro1023fs</w:t>
            </w:r>
          </w:p>
        </w:tc>
        <w:tc>
          <w:tcPr>
            <w:tcW w:w="1527" w:type="dxa"/>
            <w:shd w:val="clear" w:color="auto" w:fill="auto"/>
            <w:hideMark/>
          </w:tcPr>
          <w:p w14:paraId="210ACFE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/Likely pathogenic; 3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36D6BAF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7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66CE8A3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4 (SD 18.4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C99319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3C0FCD3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53F7CC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FA2F66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9D3768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6077F4B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4F3BCC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59D6C1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%</w:t>
            </w:r>
          </w:p>
        </w:tc>
      </w:tr>
      <w:tr w:rsidR="00265C9F" w:rsidRPr="00C12B24" w14:paraId="5C52A21F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525E23A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1158937060 (n=5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273119:T:C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1927+2T&gt;C</w:t>
            </w:r>
          </w:p>
        </w:tc>
        <w:tc>
          <w:tcPr>
            <w:tcW w:w="1527" w:type="dxa"/>
            <w:shd w:val="clear" w:color="auto" w:fill="auto"/>
            <w:hideMark/>
          </w:tcPr>
          <w:p w14:paraId="008AED1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pathogenic; 2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6CB5D43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1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169ADB1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5.6 (SD 21.2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DD3945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48ED992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E1A449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33.3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0C533C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85F857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238F5CC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DE7FE0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808954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265C9F" w:rsidRPr="00C12B24" w14:paraId="52E74227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6922725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1167411352 ( n=1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297727:G:C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3619G&gt;C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Gly1207Arg</w:t>
            </w:r>
          </w:p>
        </w:tc>
        <w:tc>
          <w:tcPr>
            <w:tcW w:w="1527" w:type="dxa"/>
            <w:shd w:val="clear" w:color="auto" w:fill="auto"/>
            <w:hideMark/>
          </w:tcPr>
          <w:p w14:paraId="6989C08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Pathogenic; 1 </w:t>
            </w:r>
            <w:proofErr w:type="spellStart"/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ssubmission</w:t>
            </w:r>
            <w:proofErr w:type="spellEnd"/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; 1 star</w:t>
            </w:r>
          </w:p>
        </w:tc>
        <w:tc>
          <w:tcPr>
            <w:tcW w:w="940" w:type="dxa"/>
            <w:shd w:val="clear" w:color="auto" w:fill="auto"/>
            <w:hideMark/>
          </w:tcPr>
          <w:p w14:paraId="64AC197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6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3958DD7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48.8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134064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63E19D8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165CFD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9E325A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A273FA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0EC1729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E55AF9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83D4E0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265C9F" w:rsidRPr="00C12B24" w14:paraId="4823B1F5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0CE1A35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1173685095 (n=9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290090:T:C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3070+2T&gt;C</w:t>
            </w:r>
          </w:p>
        </w:tc>
        <w:tc>
          <w:tcPr>
            <w:tcW w:w="1527" w:type="dxa"/>
            <w:shd w:val="clear" w:color="auto" w:fill="auto"/>
            <w:hideMark/>
          </w:tcPr>
          <w:p w14:paraId="4743296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pathogenic; 1 submission; 0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7698192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0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4408D01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0.0 (SD 21.2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124F38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33.3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219F59B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941628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37.5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C6D8C7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5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71B3812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2.2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0E6DDA8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77.8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764691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85.7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2209C9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71.40%</w:t>
            </w:r>
          </w:p>
        </w:tc>
      </w:tr>
      <w:tr w:rsidR="00265C9F" w:rsidRPr="00C12B24" w14:paraId="27681AC9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1C6ED5D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1175052474 (n=12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295295:A:AGAG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3546_3548dup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Gly1183dup</w:t>
            </w:r>
          </w:p>
        </w:tc>
        <w:tc>
          <w:tcPr>
            <w:tcW w:w="1527" w:type="dxa"/>
            <w:shd w:val="clear" w:color="auto" w:fill="auto"/>
            <w:hideMark/>
          </w:tcPr>
          <w:p w14:paraId="630DE6F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Conflicting (2 pathogenic, 2 likely pathogenic, 2 uncertain significance); 9 submissions; 1 star</w:t>
            </w:r>
          </w:p>
        </w:tc>
        <w:tc>
          <w:tcPr>
            <w:tcW w:w="940" w:type="dxa"/>
            <w:shd w:val="clear" w:color="auto" w:fill="auto"/>
            <w:hideMark/>
          </w:tcPr>
          <w:p w14:paraId="2762F12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pathogenic (6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19CACB2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5.8 (SD 12.4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3DF4F9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78FBFEF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671E1C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9F0C18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8.3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743C3CB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45F223E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83.3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559273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9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8426D4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70%</w:t>
            </w:r>
          </w:p>
        </w:tc>
      </w:tr>
      <w:tr w:rsidR="00265C9F" w:rsidRPr="00C12B24" w14:paraId="0E76F6B6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5FD8559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1192750535 (n=1)</w:t>
            </w: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br/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:227293230:G: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3250G&gt;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Glu1084Ter</w:t>
            </w:r>
          </w:p>
        </w:tc>
        <w:tc>
          <w:tcPr>
            <w:tcW w:w="1527" w:type="dxa"/>
            <w:shd w:val="clear" w:color="auto" w:fill="auto"/>
            <w:hideMark/>
          </w:tcPr>
          <w:p w14:paraId="0957F05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; 2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0DAB66A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3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038E385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39.5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213238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3346394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80F0BD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447164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62F228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294B478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803639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50FE95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265C9F" w:rsidRPr="00C12B24" w14:paraId="25BEE18D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04E36AA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1196996393 (n=1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284210:G:C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2747-1G&gt;C</w:t>
            </w:r>
          </w:p>
        </w:tc>
        <w:tc>
          <w:tcPr>
            <w:tcW w:w="1527" w:type="dxa"/>
            <w:shd w:val="clear" w:color="auto" w:fill="auto"/>
            <w:hideMark/>
          </w:tcPr>
          <w:p w14:paraId="237E530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; 2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40449B7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3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230C451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73.6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8C2A98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4EEE0EF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DC0BD5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62BD75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AF11BA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6EBF3AA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939CFB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9E372F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265C9F" w:rsidRPr="00C12B24" w14:paraId="5F247801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26DF941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756539994 (n=21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293286:CCCTGGAAGT:C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3312_3329del</w:t>
            </w:r>
          </w:p>
        </w:tc>
        <w:tc>
          <w:tcPr>
            <w:tcW w:w="1527" w:type="dxa"/>
            <w:shd w:val="clear" w:color="auto" w:fill="auto"/>
            <w:hideMark/>
          </w:tcPr>
          <w:p w14:paraId="6A414D8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Conflicting (2 pathogenic, 1 likely pathogenic, 3 uncertain significance); 4 submissions; 1 star</w:t>
            </w:r>
          </w:p>
        </w:tc>
        <w:tc>
          <w:tcPr>
            <w:tcW w:w="940" w:type="dxa"/>
            <w:shd w:val="clear" w:color="auto" w:fill="auto"/>
            <w:hideMark/>
          </w:tcPr>
          <w:p w14:paraId="664955E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pathogenic (6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2671F29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6.3 (SD 15.7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C7432A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4.3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10C7A8B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4.3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6A0B7D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.5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EB8BB5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.3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FF8FB5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4DCDF0C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76.2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09AA50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8.8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7BB151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8.8%</w:t>
            </w:r>
          </w:p>
        </w:tc>
      </w:tr>
      <w:tr w:rsidR="00265C9F" w:rsidRPr="00C12B24" w14:paraId="592C0D29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151CB32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759043857 (n=20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282495:AG: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2621del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Gly874fs</w:t>
            </w:r>
          </w:p>
        </w:tc>
        <w:tc>
          <w:tcPr>
            <w:tcW w:w="1527" w:type="dxa"/>
            <w:shd w:val="clear" w:color="auto" w:fill="auto"/>
            <w:hideMark/>
          </w:tcPr>
          <w:p w14:paraId="0912A60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pathogenic; 3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2B775A5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7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1CD19D9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7.6 (SD 20.6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09859F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5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5FC1237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F7A5CE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3.5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44BE1F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E29845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29C7113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5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4EC3E6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7.7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621C91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7.7%</w:t>
            </w:r>
          </w:p>
        </w:tc>
      </w:tr>
      <w:tr w:rsidR="00265C9F" w:rsidRPr="00C12B24" w14:paraId="3D852DA9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0A01B24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760462252 (n=39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307839:C: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4382C&gt;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Pro1461Leu</w:t>
            </w:r>
          </w:p>
        </w:tc>
        <w:tc>
          <w:tcPr>
            <w:tcW w:w="1527" w:type="dxa"/>
            <w:shd w:val="clear" w:color="auto" w:fill="auto"/>
            <w:hideMark/>
          </w:tcPr>
          <w:p w14:paraId="7E20A26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; 1 submission; 1 star</w:t>
            </w:r>
          </w:p>
        </w:tc>
        <w:tc>
          <w:tcPr>
            <w:tcW w:w="940" w:type="dxa"/>
            <w:shd w:val="clear" w:color="auto" w:fill="auto"/>
            <w:hideMark/>
          </w:tcPr>
          <w:p w14:paraId="4503697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Uncertain significance (5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2EF1D37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6.6 (SD 20.5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E4A894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.3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5C8009E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5.4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707EE5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9.4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64EF47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.8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E046A6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.6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6A735CC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84.6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6BAB97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2.1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46B255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9.1%</w:t>
            </w:r>
          </w:p>
        </w:tc>
      </w:tr>
      <w:tr w:rsidR="00265C9F" w:rsidRPr="00C12B24" w14:paraId="3918C35E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3935942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760846085 (n=32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310822:CT:C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4803del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Gly1602fs</w:t>
            </w:r>
          </w:p>
        </w:tc>
        <w:tc>
          <w:tcPr>
            <w:tcW w:w="1527" w:type="dxa"/>
            <w:shd w:val="clear" w:color="auto" w:fill="auto"/>
            <w:hideMark/>
          </w:tcPr>
          <w:p w14:paraId="5782256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/likely pathogenic; 4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36E22DA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7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1DFE007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1.6 (SD 17.7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465845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2.5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3591E72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95D80D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5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324580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7.1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451C68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.3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403B106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87.5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4F0F89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8.6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B7D830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7.9%</w:t>
            </w:r>
          </w:p>
        </w:tc>
      </w:tr>
      <w:tr w:rsidR="00265C9F" w:rsidRPr="00C12B24" w14:paraId="537ABF61" w14:textId="77777777" w:rsidTr="00265C9F">
        <w:trPr>
          <w:trHeight w:val="278"/>
        </w:trPr>
        <w:tc>
          <w:tcPr>
            <w:tcW w:w="2242" w:type="dxa"/>
            <w:shd w:val="clear" w:color="auto" w:fill="auto"/>
            <w:hideMark/>
          </w:tcPr>
          <w:p w14:paraId="060BB17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868002181 (n=10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280970:G: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2452G&gt;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Gly818Arg</w:t>
            </w:r>
          </w:p>
        </w:tc>
        <w:tc>
          <w:tcPr>
            <w:tcW w:w="1527" w:type="dxa"/>
            <w:shd w:val="clear" w:color="auto" w:fill="auto"/>
            <w:hideMark/>
          </w:tcPr>
          <w:p w14:paraId="09A4AEB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Conflicting (2 pathogenic, 1 likely pathogenic, 1 uncertain significance); 6 submissions; 1 star</w:t>
            </w:r>
          </w:p>
        </w:tc>
        <w:tc>
          <w:tcPr>
            <w:tcW w:w="940" w:type="dxa"/>
            <w:shd w:val="clear" w:color="auto" w:fill="auto"/>
            <w:hideMark/>
          </w:tcPr>
          <w:p w14:paraId="0DCEDBE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pathogenic (7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53D6DC5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3.0 (SD 14.0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4D01B5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3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6EB5F71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5D49AB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3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83F962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A710B5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7DCC33D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9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DEE6E6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2.5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F0EBD2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</w:tr>
      <w:tr w:rsidR="00265C9F" w:rsidRPr="00C12B24" w14:paraId="33266920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270CDA0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200287952 (n=161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277511:G: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083G&gt;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Gly695Arg</w:t>
            </w:r>
          </w:p>
        </w:tc>
        <w:tc>
          <w:tcPr>
            <w:tcW w:w="1527" w:type="dxa"/>
            <w:shd w:val="clear" w:color="auto" w:fill="auto"/>
            <w:hideMark/>
          </w:tcPr>
          <w:p w14:paraId="33145C8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; 3 submissions; 1 star</w:t>
            </w:r>
          </w:p>
        </w:tc>
        <w:tc>
          <w:tcPr>
            <w:tcW w:w="940" w:type="dxa"/>
            <w:shd w:val="clear" w:color="auto" w:fill="auto"/>
            <w:hideMark/>
          </w:tcPr>
          <w:p w14:paraId="2F2EDD7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pathogenic (8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33F40FE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9.4 (SD 19.1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513D92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35.4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557F8AA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4.4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8F6494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31.7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B66469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2.4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DAEFD3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8.1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1D3562E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79.5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42000A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70.3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AC6AEA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5.5%</w:t>
            </w:r>
          </w:p>
        </w:tc>
      </w:tr>
      <w:tr w:rsidR="00265C9F" w:rsidRPr="00C12B24" w14:paraId="7F158D44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639BB63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121912824 (n=3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307897:C: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4441C&gt;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Arg1481Ter</w:t>
            </w:r>
          </w:p>
        </w:tc>
        <w:tc>
          <w:tcPr>
            <w:tcW w:w="1527" w:type="dxa"/>
            <w:shd w:val="clear" w:color="auto" w:fill="auto"/>
            <w:hideMark/>
          </w:tcPr>
          <w:p w14:paraId="67AAEBD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; 7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2325B0D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7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77FD912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6.5 (SD 28.4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5B7553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754D388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E7DB40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7708AD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238A740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119307C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6.6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09EADE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281F80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</w:tr>
      <w:tr w:rsidR="00265C9F" w:rsidRPr="00C12B24" w14:paraId="259A60B3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78D970C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1306992119 (n=1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280529:ACTCCCTGGACTTCCAGGT: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2323_2340del</w:t>
            </w:r>
          </w:p>
        </w:tc>
        <w:tc>
          <w:tcPr>
            <w:tcW w:w="1527" w:type="dxa"/>
            <w:shd w:val="clear" w:color="auto" w:fill="auto"/>
            <w:hideMark/>
          </w:tcPr>
          <w:p w14:paraId="48C92F2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/Likely pathogenic; 3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6921E9E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pathogenic (7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5517A98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1.5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7D03D2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5AC693C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F1F086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4919D6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15121C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08AD96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6.7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9C3A1D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124388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</w:tr>
      <w:tr w:rsidR="00265C9F" w:rsidRPr="00C12B24" w14:paraId="01F44C54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2E7C86F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1445615417 (n=2)</w:t>
            </w: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br/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:227307867:GTTTTC:G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4420_4424del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Leu1474fs</w:t>
            </w:r>
          </w:p>
        </w:tc>
        <w:tc>
          <w:tcPr>
            <w:tcW w:w="1527" w:type="dxa"/>
            <w:shd w:val="clear" w:color="auto" w:fill="auto"/>
            <w:hideMark/>
          </w:tcPr>
          <w:p w14:paraId="7A51DC8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; 4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31865FD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7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0B16AC1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2.0 (SD 22.3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FD3EB8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7FFF94B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AF87E3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A0E6F5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6D3919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4D850DE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473D5D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ADED73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</w:tr>
      <w:tr w:rsidR="00265C9F" w:rsidRPr="00C12B24" w14:paraId="454D158E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1420EE1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1453590085 (n=1)</w:t>
            </w: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br/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:227164754:C: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28C&gt;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Gln10Ter</w:t>
            </w:r>
          </w:p>
        </w:tc>
        <w:tc>
          <w:tcPr>
            <w:tcW w:w="1527" w:type="dxa"/>
            <w:shd w:val="clear" w:color="auto" w:fill="auto"/>
            <w:hideMark/>
          </w:tcPr>
          <w:p w14:paraId="4E5A84F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; 2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01AC6A8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3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4E7E77C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39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4C51D5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7903E84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5F3AD5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04C99B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65B228D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7ED6C49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041671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81CD61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265C9F" w:rsidRPr="00C12B24" w14:paraId="470069B3" w14:textId="77777777" w:rsidTr="00265C9F">
        <w:trPr>
          <w:trHeight w:val="80"/>
        </w:trPr>
        <w:tc>
          <w:tcPr>
            <w:tcW w:w="2242" w:type="dxa"/>
            <w:shd w:val="clear" w:color="auto" w:fill="auto"/>
            <w:hideMark/>
          </w:tcPr>
          <w:p w14:paraId="3940B81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1469479748 (n=1)</w:t>
            </w: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br/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:227253310:AAG: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 xml:space="preserve">c.663_664del 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Arg221fs</w:t>
            </w:r>
          </w:p>
        </w:tc>
        <w:tc>
          <w:tcPr>
            <w:tcW w:w="1527" w:type="dxa"/>
            <w:shd w:val="clear" w:color="auto" w:fill="auto"/>
            <w:hideMark/>
          </w:tcPr>
          <w:p w14:paraId="02E2F31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/likely pathogenic; 4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5795988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7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2109F3C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4.9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5D8E2C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3C80672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500FC0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1D0BA3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2F84692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05C2FE9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4ACF51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A443DB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</w:tr>
      <w:tr w:rsidR="00265C9F" w:rsidRPr="00C12B24" w14:paraId="75EFED43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75E3D828" w14:textId="77777777" w:rsidR="00265C9F" w:rsidRPr="00C12B24" w:rsidRDefault="00265C9F" w:rsidP="000F030D">
            <w:pPr>
              <w:spacing w:after="240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1553751120 (n=1)</w:t>
            </w: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br/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:227247583:AG: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468+1del</w:t>
            </w:r>
          </w:p>
        </w:tc>
        <w:tc>
          <w:tcPr>
            <w:tcW w:w="1527" w:type="dxa"/>
            <w:shd w:val="clear" w:color="auto" w:fill="auto"/>
            <w:hideMark/>
          </w:tcPr>
          <w:p w14:paraId="40E8787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pathogenic; 1 submission; 1 star</w:t>
            </w:r>
          </w:p>
        </w:tc>
        <w:tc>
          <w:tcPr>
            <w:tcW w:w="940" w:type="dxa"/>
            <w:shd w:val="clear" w:color="auto" w:fill="auto"/>
            <w:hideMark/>
          </w:tcPr>
          <w:p w14:paraId="3161F92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1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169FD5B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2.2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CD675B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1A6EDC1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9FDA2A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25529F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837F85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6400FD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2AD300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917825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265C9F" w:rsidRPr="00C12B24" w14:paraId="51977E0B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106E233F" w14:textId="77777777" w:rsidR="00265C9F" w:rsidRPr="00C12B24" w:rsidRDefault="00265C9F" w:rsidP="000F030D">
            <w:pPr>
              <w:spacing w:after="240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1553751122(n=5)</w:t>
            </w: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br/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:227247585:G:T c.468+1G&gt;T</w:t>
            </w:r>
          </w:p>
        </w:tc>
        <w:tc>
          <w:tcPr>
            <w:tcW w:w="1527" w:type="dxa"/>
            <w:shd w:val="clear" w:color="auto" w:fill="auto"/>
            <w:hideMark/>
          </w:tcPr>
          <w:p w14:paraId="6C4ADDC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pathogenic; 1 submission; 1 star</w:t>
            </w:r>
          </w:p>
        </w:tc>
        <w:tc>
          <w:tcPr>
            <w:tcW w:w="940" w:type="dxa"/>
            <w:shd w:val="clear" w:color="auto" w:fill="auto"/>
            <w:hideMark/>
          </w:tcPr>
          <w:p w14:paraId="0F2A4C5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1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64BEAE8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0.8 (SD 20.0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23AF2A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2A7B903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158538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488CF0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F7A7AA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78C1682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8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EC6C06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75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9CFBD2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5.0%</w:t>
            </w:r>
          </w:p>
        </w:tc>
      </w:tr>
      <w:tr w:rsidR="00265C9F" w:rsidRPr="00C12B24" w14:paraId="59B2A2F6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3BCB4AC8" w14:textId="77777777" w:rsidR="00265C9F" w:rsidRPr="00C12B24" w:rsidRDefault="00265C9F" w:rsidP="000F030D">
            <w:pPr>
              <w:spacing w:after="240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1553766404 (n=3)</w:t>
            </w: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br/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: 227309077:G: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4640+1G&gt;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</w:r>
          </w:p>
        </w:tc>
        <w:tc>
          <w:tcPr>
            <w:tcW w:w="1527" w:type="dxa"/>
            <w:shd w:val="clear" w:color="auto" w:fill="auto"/>
            <w:hideMark/>
          </w:tcPr>
          <w:p w14:paraId="0100ABE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pathogenic; 1 submission; 1 star</w:t>
            </w:r>
          </w:p>
        </w:tc>
        <w:tc>
          <w:tcPr>
            <w:tcW w:w="940" w:type="dxa"/>
            <w:shd w:val="clear" w:color="auto" w:fill="auto"/>
            <w:hideMark/>
          </w:tcPr>
          <w:p w14:paraId="11CEACA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1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40C3762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3.5 (SD 17.5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598FE4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33.3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795F402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62C327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33.3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899D30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041A9C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21B296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7106D1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C371F2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</w:tr>
      <w:tr w:rsidR="00265C9F" w:rsidRPr="00C12B24" w14:paraId="76C3253F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35228D03" w14:textId="77777777" w:rsidR="00265C9F" w:rsidRPr="00C12B24" w:rsidRDefault="00265C9F" w:rsidP="000F030D">
            <w:pPr>
              <w:spacing w:after="240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lastRenderedPageBreak/>
              <w:t>rs1559854632 (n=2)</w:t>
            </w: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br/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: 227237968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88G&gt;C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Gly30Arg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</w:r>
          </w:p>
        </w:tc>
        <w:tc>
          <w:tcPr>
            <w:tcW w:w="1527" w:type="dxa"/>
            <w:shd w:val="clear" w:color="auto" w:fill="auto"/>
            <w:hideMark/>
          </w:tcPr>
          <w:p w14:paraId="0988772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pathogenic; 1 submission; 0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5350869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Uncertain significance (2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5348EE4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2.3 (SD 16.3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FEA114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41A6AC5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22D3DC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CA79E1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5678A1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4028F8E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EE2B03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98FA53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</w:tr>
      <w:tr w:rsidR="00265C9F" w:rsidRPr="00C12B24" w14:paraId="77FF66F2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3778C70A" w14:textId="77777777" w:rsidR="00265C9F" w:rsidRPr="00C12B24" w:rsidRDefault="00265C9F" w:rsidP="000F030D">
            <w:pPr>
              <w:spacing w:after="240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</w:t>
            </w:r>
            <w:proofErr w:type="spellEnd"/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 xml:space="preserve"> 1559873550 (n=1)</w:t>
            </w: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br/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: 227257621:G: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1006G&gt;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Gly336Cys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</w:r>
          </w:p>
        </w:tc>
        <w:tc>
          <w:tcPr>
            <w:tcW w:w="1527" w:type="dxa"/>
            <w:shd w:val="clear" w:color="auto" w:fill="auto"/>
            <w:hideMark/>
          </w:tcPr>
          <w:p w14:paraId="2F78ACD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/likely pathogenic; 4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438C792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4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7F1058A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5.3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12510A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75FD7DC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8D05A8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C2E798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6DF8697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6DF2A9A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163917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3D11AD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</w:tr>
      <w:tr w:rsidR="00265C9F" w:rsidRPr="00C12B24" w14:paraId="3BB4794E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1C1D3EA3" w14:textId="77777777" w:rsidR="00265C9F" w:rsidRPr="00C12B24" w:rsidRDefault="00265C9F" w:rsidP="000F030D">
            <w:pPr>
              <w:spacing w:after="240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1559878824 (n=2)</w:t>
            </w: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br/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: 227263830:G: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1201G&gt;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Gly401Arg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</w:r>
          </w:p>
        </w:tc>
        <w:tc>
          <w:tcPr>
            <w:tcW w:w="1527" w:type="dxa"/>
            <w:shd w:val="clear" w:color="auto" w:fill="auto"/>
            <w:hideMark/>
          </w:tcPr>
          <w:p w14:paraId="28F8BC4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Conflicting (1 likely pathogenic, 1 uncertain significance); 3 submissions; 1 star</w:t>
            </w:r>
          </w:p>
        </w:tc>
        <w:tc>
          <w:tcPr>
            <w:tcW w:w="940" w:type="dxa"/>
            <w:shd w:val="clear" w:color="auto" w:fill="auto"/>
            <w:hideMark/>
          </w:tcPr>
          <w:p w14:paraId="695B80B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pathogenic (6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76663B5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5.7 (SD 9.0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AFFFF7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59F7E67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65187E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0D84C0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4E902C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4A1C778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121DA0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AB5CE3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</w:tr>
      <w:tr w:rsidR="00265C9F" w:rsidRPr="00C12B24" w14:paraId="6EF717CB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159E8C11" w14:textId="77777777" w:rsidR="00265C9F" w:rsidRPr="00C12B24" w:rsidRDefault="00265C9F" w:rsidP="000F030D">
            <w:pPr>
              <w:spacing w:after="240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1559897288 (n=2)</w:t>
            </w: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br/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: 227282523:G: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2647G&gt;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Gly883Arg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</w:r>
          </w:p>
        </w:tc>
        <w:tc>
          <w:tcPr>
            <w:tcW w:w="1527" w:type="dxa"/>
            <w:shd w:val="clear" w:color="auto" w:fill="auto"/>
            <w:hideMark/>
          </w:tcPr>
          <w:p w14:paraId="7E701CC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pathogenic; 1 submission; 0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2E0CC56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pathogenic (7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3AFDC26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45.4 (SD 1.5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418D0C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370E1B7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3406E6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9D8853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27C5FD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4876479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CA4A54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365443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</w:tr>
      <w:tr w:rsidR="00265C9F" w:rsidRPr="00C12B24" w14:paraId="27CF459C" w14:textId="77777777" w:rsidTr="00265C9F">
        <w:trPr>
          <w:trHeight w:val="215"/>
        </w:trPr>
        <w:tc>
          <w:tcPr>
            <w:tcW w:w="2242" w:type="dxa"/>
            <w:shd w:val="clear" w:color="auto" w:fill="auto"/>
            <w:hideMark/>
          </w:tcPr>
          <w:p w14:paraId="1858C5D4" w14:textId="77777777" w:rsidR="00265C9F" w:rsidRPr="00C12B24" w:rsidRDefault="00265C9F" w:rsidP="000F030D">
            <w:pPr>
              <w:spacing w:after="240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1574658390 (n=2)</w:t>
            </w: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br/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: 227240203:G: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205G&gt;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Glu69Ter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</w:r>
          </w:p>
        </w:tc>
        <w:tc>
          <w:tcPr>
            <w:tcW w:w="1527" w:type="dxa"/>
            <w:shd w:val="clear" w:color="auto" w:fill="auto"/>
            <w:hideMark/>
          </w:tcPr>
          <w:p w14:paraId="20AA0BE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pathogenic; 1 submission; 0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3696F44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0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5827434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78.9 (SD 15.5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54DE18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47D2AC5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82BA3B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D353A5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E0CDE5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0EB9D62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A59019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39DCD0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</w:tr>
      <w:tr w:rsidR="00265C9F" w:rsidRPr="00C12B24" w14:paraId="5743D2FB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55AE30C3" w14:textId="77777777" w:rsidR="00265C9F" w:rsidRPr="00C12B24" w:rsidRDefault="00265C9F" w:rsidP="000F030D">
            <w:pPr>
              <w:spacing w:after="240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200672668 (n=2)</w:t>
            </w: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br/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: 227273108:G: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1918G&gt;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Gly640Arg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</w:r>
          </w:p>
        </w:tc>
        <w:tc>
          <w:tcPr>
            <w:tcW w:w="1527" w:type="dxa"/>
            <w:shd w:val="clear" w:color="auto" w:fill="auto"/>
            <w:hideMark/>
          </w:tcPr>
          <w:p w14:paraId="1691806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/likely pathogenic; 6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66F8E2C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8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752034C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49.0 (SD 19.4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F9552E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4E9AC3D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257A0B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6BD5A4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793C5E4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1BF9D4D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A67DA8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D38633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</w:tr>
      <w:tr w:rsidR="00265C9F" w:rsidRPr="00C12B24" w14:paraId="51F9BFC8" w14:textId="77777777" w:rsidTr="00265C9F">
        <w:trPr>
          <w:trHeight w:val="107"/>
        </w:trPr>
        <w:tc>
          <w:tcPr>
            <w:tcW w:w="2242" w:type="dxa"/>
            <w:shd w:val="clear" w:color="auto" w:fill="auto"/>
            <w:hideMark/>
          </w:tcPr>
          <w:p w14:paraId="6001CD6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202147112 (n=4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 227245972:G: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343G&gt;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Gly115Arg</w:t>
            </w:r>
          </w:p>
        </w:tc>
        <w:tc>
          <w:tcPr>
            <w:tcW w:w="1527" w:type="dxa"/>
            <w:shd w:val="clear" w:color="auto" w:fill="auto"/>
            <w:hideMark/>
          </w:tcPr>
          <w:p w14:paraId="40311F8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Conflicting (2 likely pathogenic, 1 uncertain significance); 4 submissions; 1 star</w:t>
            </w:r>
          </w:p>
        </w:tc>
        <w:tc>
          <w:tcPr>
            <w:tcW w:w="940" w:type="dxa"/>
            <w:shd w:val="clear" w:color="auto" w:fill="auto"/>
            <w:hideMark/>
          </w:tcPr>
          <w:p w14:paraId="3792C88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pathogenic (8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1524622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44.8 (SD 12.02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FD71E7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6AB92F1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D519B5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EC0513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2F855D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1C01EF0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13C865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5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9F9749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5.0%</w:t>
            </w:r>
          </w:p>
        </w:tc>
      </w:tr>
      <w:tr w:rsidR="00265C9F" w:rsidRPr="00C12B24" w14:paraId="21F0DB98" w14:textId="77777777" w:rsidTr="00265C9F">
        <w:trPr>
          <w:trHeight w:val="233"/>
        </w:trPr>
        <w:tc>
          <w:tcPr>
            <w:tcW w:w="2242" w:type="dxa"/>
            <w:shd w:val="clear" w:color="auto" w:fill="auto"/>
            <w:hideMark/>
          </w:tcPr>
          <w:p w14:paraId="753F451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267606745 (n=3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 227295044:G: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3499G&gt;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Gly1167Arg</w:t>
            </w:r>
          </w:p>
        </w:tc>
        <w:tc>
          <w:tcPr>
            <w:tcW w:w="1527" w:type="dxa"/>
            <w:shd w:val="clear" w:color="auto" w:fill="auto"/>
            <w:hideMark/>
          </w:tcPr>
          <w:p w14:paraId="1749FFE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; 6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0CEB5A0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20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3BE868F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44.1 (SD 15.1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E10E4E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492ABC8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78F408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DAAC7A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BB9C78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6129586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A31E5C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749B6A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</w:tr>
      <w:tr w:rsidR="00265C9F" w:rsidRPr="00C12B24" w14:paraId="565278AC" w14:textId="77777777" w:rsidTr="00265C9F">
        <w:trPr>
          <w:trHeight w:val="260"/>
        </w:trPr>
        <w:tc>
          <w:tcPr>
            <w:tcW w:w="2242" w:type="dxa"/>
            <w:shd w:val="clear" w:color="auto" w:fill="auto"/>
            <w:hideMark/>
          </w:tcPr>
          <w:p w14:paraId="30250F2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368434069 (n=4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 227297751:C: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3643C&gt;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Arg1215Ter</w:t>
            </w:r>
          </w:p>
        </w:tc>
        <w:tc>
          <w:tcPr>
            <w:tcW w:w="1527" w:type="dxa"/>
            <w:shd w:val="clear" w:color="auto" w:fill="auto"/>
            <w:hideMark/>
          </w:tcPr>
          <w:p w14:paraId="18C399E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; 3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22F3C5A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7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7CF25AE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41.3 (SD 18.3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89540F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u w:val="single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  <w:u w:val="single"/>
              </w:rPr>
              <w:t>5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10E9BAF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1B665F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D73164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329FEA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D1B1F5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48D275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62A0D7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</w:tr>
      <w:tr w:rsidR="00265C9F" w:rsidRPr="00C12B24" w14:paraId="28178303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34EC496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371334239 (n=5)</w:t>
            </w: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br/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:227263845:C: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1216C&gt;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Arg406Ter</w:t>
            </w:r>
          </w:p>
        </w:tc>
        <w:tc>
          <w:tcPr>
            <w:tcW w:w="1527" w:type="dxa"/>
            <w:shd w:val="clear" w:color="auto" w:fill="auto"/>
            <w:hideMark/>
          </w:tcPr>
          <w:p w14:paraId="67C8FC5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; 6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24855C1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benign (-4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2B2B9B7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48.9 (SD 23.1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2F77F9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2BE6A48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A421B9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5286BA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AB7E28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5B7A399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B00734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B535CA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0.0%</w:t>
            </w:r>
          </w:p>
        </w:tc>
      </w:tr>
      <w:tr w:rsidR="00265C9F" w:rsidRPr="00C12B24" w14:paraId="7597D30C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2909D0F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375040636 (n=1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 227279882:G: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2215G&gt;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Gly739Arg</w:t>
            </w:r>
          </w:p>
        </w:tc>
        <w:tc>
          <w:tcPr>
            <w:tcW w:w="1527" w:type="dxa"/>
            <w:shd w:val="clear" w:color="auto" w:fill="auto"/>
            <w:hideMark/>
          </w:tcPr>
          <w:p w14:paraId="78A2B3D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pathogenic; 3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14DA926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20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202F5BF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72.5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3E74DA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6B9AA10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61FC36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B986C6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182D24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62C8DB9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E9DBAE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417F17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</w:tr>
      <w:tr w:rsidR="00265C9F" w:rsidRPr="00C12B24" w14:paraId="76D4DA18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5C886B9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573527081 (n=6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 227253637:C: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764C&gt;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Thr255Met</w:t>
            </w:r>
          </w:p>
        </w:tc>
        <w:tc>
          <w:tcPr>
            <w:tcW w:w="1527" w:type="dxa"/>
            <w:shd w:val="clear" w:color="auto" w:fill="auto"/>
            <w:hideMark/>
          </w:tcPr>
          <w:p w14:paraId="78957AC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Conflicting (1 likely pathogenic; 2 uncertain significance); 4 submissions; 1 star</w:t>
            </w:r>
          </w:p>
        </w:tc>
        <w:tc>
          <w:tcPr>
            <w:tcW w:w="940" w:type="dxa"/>
            <w:shd w:val="clear" w:color="auto" w:fill="auto"/>
            <w:hideMark/>
          </w:tcPr>
          <w:p w14:paraId="1993A06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Uncertain significance (2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4F7D31C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3.4 (SD 28.2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0ECBA5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64B5D49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6.7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EAA03D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B623E8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305785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53E67D6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6.7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C6552B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623648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</w:tr>
      <w:tr w:rsidR="00265C9F" w:rsidRPr="00C12B24" w14:paraId="1F642A66" w14:textId="77777777" w:rsidTr="00265C9F">
        <w:trPr>
          <w:trHeight w:val="215"/>
        </w:trPr>
        <w:tc>
          <w:tcPr>
            <w:tcW w:w="2242" w:type="dxa"/>
            <w:shd w:val="clear" w:color="auto" w:fill="auto"/>
            <w:hideMark/>
          </w:tcPr>
          <w:p w14:paraId="5EBFD45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748026887 (n=2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307800:TCACCCGA: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4347_4353del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Arg1450fs</w:t>
            </w:r>
          </w:p>
        </w:tc>
        <w:tc>
          <w:tcPr>
            <w:tcW w:w="1527" w:type="dxa"/>
            <w:shd w:val="clear" w:color="auto" w:fill="auto"/>
            <w:hideMark/>
          </w:tcPr>
          <w:p w14:paraId="0042C13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; 5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1BFA1A4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7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64CE75A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73.3 (SD 15.9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F844C7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7175CE3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F75DAA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752AA2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956D12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52A241C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5C3024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53B4F7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</w:tr>
      <w:tr w:rsidR="00265C9F" w:rsidRPr="00C12B24" w14:paraId="19DF2993" w14:textId="77777777" w:rsidTr="00265C9F">
        <w:trPr>
          <w:trHeight w:val="440"/>
        </w:trPr>
        <w:tc>
          <w:tcPr>
            <w:tcW w:w="2242" w:type="dxa"/>
            <w:shd w:val="clear" w:color="auto" w:fill="auto"/>
            <w:hideMark/>
          </w:tcPr>
          <w:p w14:paraId="60BB5E4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766208466 (n=6)</w:t>
            </w: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br/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: 227310803:G: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4783G&gt;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Gly1595Arg</w:t>
            </w:r>
          </w:p>
        </w:tc>
        <w:tc>
          <w:tcPr>
            <w:tcW w:w="1527" w:type="dxa"/>
            <w:shd w:val="clear" w:color="auto" w:fill="auto"/>
            <w:hideMark/>
          </w:tcPr>
          <w:p w14:paraId="0F1D823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Conflicting (1 likely pathogenic, 1 uncertain significance); 3 submissions; 1 star</w:t>
            </w:r>
          </w:p>
        </w:tc>
        <w:tc>
          <w:tcPr>
            <w:tcW w:w="940" w:type="dxa"/>
            <w:shd w:val="clear" w:color="auto" w:fill="auto"/>
            <w:hideMark/>
          </w:tcPr>
          <w:p w14:paraId="7A1A6F4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Uncertain significance (5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632C8A3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7.6 (SD 15.9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EBFC82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5E6F893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7F0E50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F8EADF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FB4723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588F46B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83.3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B99531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4158D6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</w:tr>
      <w:tr w:rsidR="00265C9F" w:rsidRPr="00C12B24" w14:paraId="346B5BB2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214AAED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766306957 (n=8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284229:GAGTAAAGGGCC:G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2768_2778del</w:t>
            </w:r>
          </w:p>
        </w:tc>
        <w:tc>
          <w:tcPr>
            <w:tcW w:w="1527" w:type="dxa"/>
            <w:shd w:val="clear" w:color="auto" w:fill="auto"/>
            <w:hideMark/>
          </w:tcPr>
          <w:p w14:paraId="4923328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; 6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6656EBA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7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2F9BCB8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5.5 (SD 16.4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6DC9E3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37.5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58AD799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21E941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A24D27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1ABB07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229EBCA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EB6FA5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2.5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CAF195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2.5%</w:t>
            </w:r>
          </w:p>
        </w:tc>
      </w:tr>
      <w:tr w:rsidR="00265C9F" w:rsidRPr="00C12B24" w14:paraId="76239F0D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15A98DA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766900945 (n=2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 xml:space="preserve">2:227290785:C:T 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3109C&gt;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Arg1037Ter</w:t>
            </w:r>
          </w:p>
        </w:tc>
        <w:tc>
          <w:tcPr>
            <w:tcW w:w="1527" w:type="dxa"/>
            <w:shd w:val="clear" w:color="auto" w:fill="auto"/>
            <w:hideMark/>
          </w:tcPr>
          <w:p w14:paraId="24AB751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; 5 star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60B8BDA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benign (-2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2A5009D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81.2 (SD 13.2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B95EE4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21E2A84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F5DA1A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60E531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E9561C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03D50EC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FA38E1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08F57A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</w:tr>
      <w:tr w:rsidR="00265C9F" w:rsidRPr="00C12B24" w14:paraId="2FC3CE45" w14:textId="77777777" w:rsidTr="00265C9F">
        <w:trPr>
          <w:trHeight w:val="143"/>
        </w:trPr>
        <w:tc>
          <w:tcPr>
            <w:tcW w:w="2242" w:type="dxa"/>
            <w:shd w:val="clear" w:color="auto" w:fill="auto"/>
            <w:hideMark/>
          </w:tcPr>
          <w:p w14:paraId="4F99A4B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769683665 (n=3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289230:G: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2962G&gt;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Gly988Arg</w:t>
            </w:r>
          </w:p>
        </w:tc>
        <w:tc>
          <w:tcPr>
            <w:tcW w:w="1527" w:type="dxa"/>
            <w:shd w:val="clear" w:color="auto" w:fill="auto"/>
            <w:hideMark/>
          </w:tcPr>
          <w:p w14:paraId="544FF49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pathogenic; 1 submission; 0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1A6719F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0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005C4C7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79.4 (SD 9.8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FEF018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33.3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3F1A284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9890A3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33.3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95A67B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2C4A32C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58B88F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6.7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513135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7D9209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</w:tr>
      <w:tr w:rsidR="00265C9F" w:rsidRPr="00C12B24" w14:paraId="00EA37E2" w14:textId="77777777" w:rsidTr="00265C9F">
        <w:trPr>
          <w:trHeight w:val="89"/>
        </w:trPr>
        <w:tc>
          <w:tcPr>
            <w:tcW w:w="2242" w:type="dxa"/>
            <w:shd w:val="clear" w:color="auto" w:fill="auto"/>
            <w:hideMark/>
          </w:tcPr>
          <w:p w14:paraId="05CCF44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769863513 (n=4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308922:C: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4486C&gt;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Arg1496Ter</w:t>
            </w:r>
          </w:p>
        </w:tc>
        <w:tc>
          <w:tcPr>
            <w:tcW w:w="1527" w:type="dxa"/>
            <w:shd w:val="clear" w:color="auto" w:fill="auto"/>
            <w:hideMark/>
          </w:tcPr>
          <w:p w14:paraId="22C3042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/likely pathogenic; 4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2E83424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7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7C919BA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1.3 (SD 14.8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90CCF3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7B76A63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25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1D40E4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F33D85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2FE42D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7F56FA6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6D172D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C2FCD7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</w:tr>
      <w:tr w:rsidR="00265C9F" w:rsidRPr="00C12B24" w14:paraId="3EB7E7B6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346E911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779575469 (n=1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270788:G: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1594G&gt;T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Gly532Cys</w:t>
            </w:r>
          </w:p>
        </w:tc>
        <w:tc>
          <w:tcPr>
            <w:tcW w:w="1527" w:type="dxa"/>
            <w:shd w:val="clear" w:color="auto" w:fill="auto"/>
            <w:hideMark/>
          </w:tcPr>
          <w:p w14:paraId="10C053A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; 2 submissions; 1 star</w:t>
            </w:r>
          </w:p>
        </w:tc>
        <w:tc>
          <w:tcPr>
            <w:tcW w:w="940" w:type="dxa"/>
            <w:shd w:val="clear" w:color="auto" w:fill="auto"/>
            <w:hideMark/>
          </w:tcPr>
          <w:p w14:paraId="3D570E0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4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4FC1A2C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1.8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28F97D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69C11F98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0E5FA2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1BADEF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7908B56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5E23D3B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F7DCCC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826AC9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</w:tr>
      <w:tr w:rsidR="00265C9F" w:rsidRPr="00C12B24" w14:paraId="5CB4FD15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3040F63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867868993 (n=1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310818:CCCC:CCC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4802del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Pro1601fs</w:t>
            </w:r>
          </w:p>
        </w:tc>
        <w:tc>
          <w:tcPr>
            <w:tcW w:w="1527" w:type="dxa"/>
            <w:shd w:val="clear" w:color="auto" w:fill="auto"/>
            <w:hideMark/>
          </w:tcPr>
          <w:p w14:paraId="4731EE8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/Likely pathogenic; 2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6197748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1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0A5E123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75.4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5EDCA8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1E7EA0B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AE93F6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13192C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5D9BA9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4CD7C67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CE6738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FEA5B1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</w:tr>
      <w:tr w:rsidR="00265C9F" w:rsidRPr="00C12B24" w14:paraId="42F396A8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265E015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914878176 (n=3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295016:G:C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3472G&gt;C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Gly1158Arg</w:t>
            </w:r>
          </w:p>
        </w:tc>
        <w:tc>
          <w:tcPr>
            <w:tcW w:w="1527" w:type="dxa"/>
            <w:shd w:val="clear" w:color="auto" w:fill="auto"/>
            <w:hideMark/>
          </w:tcPr>
          <w:p w14:paraId="7F666A5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Conflicting (1 pathogenic, 2 likely pathogenic, 1 uncertain significance); 5 submissions; 1 star</w:t>
            </w:r>
          </w:p>
        </w:tc>
        <w:tc>
          <w:tcPr>
            <w:tcW w:w="940" w:type="dxa"/>
            <w:shd w:val="clear" w:color="auto" w:fill="auto"/>
            <w:hideMark/>
          </w:tcPr>
          <w:p w14:paraId="1709FEC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Likely pathogenic (7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7580895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43.3 (SD 5.5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F218F0B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33.3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25797AE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06DBF72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D56611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05D77FA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74A054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DB8A70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FEC2FD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6.7%</w:t>
            </w:r>
          </w:p>
        </w:tc>
      </w:tr>
      <w:tr w:rsidR="00265C9F" w:rsidRPr="00C12B24" w14:paraId="7D1721E8" w14:textId="77777777" w:rsidTr="00265C9F">
        <w:trPr>
          <w:trHeight w:val="63"/>
        </w:trPr>
        <w:tc>
          <w:tcPr>
            <w:tcW w:w="2242" w:type="dxa"/>
            <w:shd w:val="clear" w:color="auto" w:fill="auto"/>
            <w:hideMark/>
          </w:tcPr>
          <w:p w14:paraId="15E77F2E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988439345 (n=2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253581:AC:A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713del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Pro240fs</w:t>
            </w:r>
          </w:p>
        </w:tc>
        <w:tc>
          <w:tcPr>
            <w:tcW w:w="1527" w:type="dxa"/>
            <w:shd w:val="clear" w:color="auto" w:fill="auto"/>
            <w:hideMark/>
          </w:tcPr>
          <w:p w14:paraId="6D06BA8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; 1 submission; 1 star</w:t>
            </w:r>
          </w:p>
        </w:tc>
        <w:tc>
          <w:tcPr>
            <w:tcW w:w="940" w:type="dxa"/>
            <w:shd w:val="clear" w:color="auto" w:fill="auto"/>
            <w:hideMark/>
          </w:tcPr>
          <w:p w14:paraId="362E134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1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20A63C9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69.5 (SD 8.3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470719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08C2487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062767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C6865E9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C1A86F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0B7A996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0F1B7C3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423664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</w:tr>
      <w:tr w:rsidR="00265C9F" w:rsidRPr="00C12B24" w14:paraId="671FAD2B" w14:textId="77777777" w:rsidTr="00265C9F">
        <w:trPr>
          <w:trHeight w:val="450"/>
        </w:trPr>
        <w:tc>
          <w:tcPr>
            <w:tcW w:w="2242" w:type="dxa"/>
            <w:shd w:val="clear" w:color="auto" w:fill="auto"/>
            <w:hideMark/>
          </w:tcPr>
          <w:p w14:paraId="7B7CAE00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993103826 (n=2)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2:227282410:GC:G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c.2535del</w:t>
            </w: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p.Leu846fs</w:t>
            </w:r>
          </w:p>
        </w:tc>
        <w:tc>
          <w:tcPr>
            <w:tcW w:w="1527" w:type="dxa"/>
            <w:shd w:val="clear" w:color="auto" w:fill="auto"/>
            <w:hideMark/>
          </w:tcPr>
          <w:p w14:paraId="792C256A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/Likely pathogenic; 3 submissions; 2 stars</w:t>
            </w:r>
          </w:p>
        </w:tc>
        <w:tc>
          <w:tcPr>
            <w:tcW w:w="940" w:type="dxa"/>
            <w:shd w:val="clear" w:color="auto" w:fill="auto"/>
            <w:hideMark/>
          </w:tcPr>
          <w:p w14:paraId="2DA4579C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Pathogenic (17 points)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14C1B82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39.1 (SD 6.3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6C206F5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3C91C297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EE2EFAD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3118B01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730E5FF4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0984157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B39545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16692EF" w14:textId="77777777" w:rsidR="00265C9F" w:rsidRPr="00C12B24" w:rsidRDefault="00265C9F" w:rsidP="000F030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12B24">
              <w:rPr>
                <w:rFonts w:ascii="Calibri" w:hAnsi="Calibri" w:cs="Calibri"/>
                <w:color w:val="000000"/>
                <w:sz w:val="12"/>
                <w:szCs w:val="12"/>
              </w:rPr>
              <w:t>50.0%</w:t>
            </w:r>
          </w:p>
        </w:tc>
      </w:tr>
    </w:tbl>
    <w:p w14:paraId="45433C5D" w14:textId="77777777" w:rsidR="00265C9F" w:rsidRPr="00C12B24" w:rsidRDefault="00265C9F" w:rsidP="00265C9F">
      <w:pPr>
        <w:rPr>
          <w:rFonts w:ascii="Calibri" w:hAnsi="Calibri" w:cs="Calibri"/>
          <w:b/>
          <w:bCs/>
        </w:rPr>
      </w:pPr>
    </w:p>
    <w:p w14:paraId="082E11A7" w14:textId="5F2FF554" w:rsidR="00F46FEC" w:rsidRPr="00C12B24" w:rsidRDefault="00F46FEC" w:rsidP="00F46FEC">
      <w:pPr>
        <w:rPr>
          <w:rFonts w:ascii="Calibri" w:eastAsiaTheme="minorHAnsi" w:hAnsi="Calibri" w:cs="Calibri"/>
          <w:b/>
          <w:bCs/>
        </w:rPr>
        <w:sectPr w:rsidR="00F46FEC" w:rsidRPr="00C12B24" w:rsidSect="00F46FEC">
          <w:pgSz w:w="12240" w:h="15840"/>
          <w:pgMar w:top="720" w:right="720" w:bottom="806" w:left="720" w:header="720" w:footer="720" w:gutter="0"/>
          <w:cols w:space="720"/>
          <w:docGrid w:linePitch="360"/>
        </w:sectPr>
      </w:pPr>
    </w:p>
    <w:p w14:paraId="169A563E" w14:textId="77777777" w:rsidR="00265C9F" w:rsidRPr="00C12B24" w:rsidRDefault="00265C9F" w:rsidP="00265C9F">
      <w:pPr>
        <w:rPr>
          <w:rFonts w:ascii="Calibri" w:hAnsi="Calibri" w:cs="Calibri"/>
          <w:b/>
          <w:bCs/>
        </w:rPr>
      </w:pPr>
      <w:r w:rsidRPr="00C12B24">
        <w:rPr>
          <w:rFonts w:ascii="Calibri" w:hAnsi="Calibri" w:cs="Calibri"/>
          <w:b/>
          <w:bCs/>
        </w:rPr>
        <w:lastRenderedPageBreak/>
        <w:t xml:space="preserve">Supplemental Table 3. Characteristics of </w:t>
      </w:r>
      <w:r w:rsidRPr="006065F6">
        <w:rPr>
          <w:rFonts w:ascii="Calibri" w:hAnsi="Calibri" w:cs="Calibri"/>
          <w:b/>
          <w:bCs/>
          <w:i/>
          <w:iCs/>
        </w:rPr>
        <w:t>COL4A3</w:t>
      </w:r>
      <w:r w:rsidRPr="00C12B24">
        <w:rPr>
          <w:rFonts w:ascii="Calibri" w:hAnsi="Calibri" w:cs="Calibri"/>
          <w:b/>
          <w:bCs/>
        </w:rPr>
        <w:t xml:space="preserve"> P/LP Heterozygotes and non-heterozygotes before and after matching</w:t>
      </w:r>
    </w:p>
    <w:p w14:paraId="65B91D00" w14:textId="77777777" w:rsidR="00F46FEC" w:rsidRPr="00C12B24" w:rsidRDefault="00F46FEC" w:rsidP="00F46FEC">
      <w:pPr>
        <w:rPr>
          <w:rFonts w:ascii="Calibri" w:hAnsi="Calibri" w:cs="Calibri"/>
          <w:color w:val="000000"/>
        </w:rPr>
      </w:pPr>
    </w:p>
    <w:tbl>
      <w:tblPr>
        <w:tblW w:w="13680" w:type="dxa"/>
        <w:tblInd w:w="-180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150"/>
        <w:gridCol w:w="1800"/>
        <w:gridCol w:w="1800"/>
        <w:gridCol w:w="810"/>
        <w:gridCol w:w="810"/>
        <w:gridCol w:w="1980"/>
        <w:gridCol w:w="1710"/>
        <w:gridCol w:w="720"/>
        <w:gridCol w:w="900"/>
      </w:tblGrid>
      <w:tr w:rsidR="00C12485" w:rsidRPr="00C12B24" w14:paraId="7BBAF118" w14:textId="77777777" w:rsidTr="008744D8">
        <w:trPr>
          <w:trHeight w:val="390"/>
        </w:trPr>
        <w:tc>
          <w:tcPr>
            <w:tcW w:w="3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EDFC5C" w14:textId="77777777" w:rsidR="00C12485" w:rsidRPr="00C12B24" w:rsidRDefault="00C12485" w:rsidP="000F030D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F71063" w14:textId="53719DE3" w:rsidR="00C12485" w:rsidRPr="00C12B24" w:rsidRDefault="00C12485" w:rsidP="000F030D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2B24">
              <w:rPr>
                <w:rFonts w:ascii="Calibri" w:hAnsi="Calibri" w:cs="Calibri"/>
                <w:b/>
                <w:bCs/>
                <w:sz w:val="16"/>
                <w:szCs w:val="16"/>
              </w:rPr>
              <w:t>Before matching (N=174361)</w:t>
            </w:r>
            <w:r w:rsidR="00B7062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14:paraId="673DF376" w14:textId="77777777" w:rsidR="00C12485" w:rsidRPr="00C12B24" w:rsidRDefault="00C12485" w:rsidP="00F46FEC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CA44B" w14:textId="082AA664" w:rsidR="00C12485" w:rsidRPr="00C12B24" w:rsidRDefault="00C12485" w:rsidP="00F46FEC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77B4AC" w14:textId="4667B4B3" w:rsidR="00C12485" w:rsidRPr="00C12B24" w:rsidRDefault="00C12485" w:rsidP="000F030D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2B24">
              <w:rPr>
                <w:rFonts w:ascii="Calibri" w:hAnsi="Calibri" w:cs="Calibri"/>
                <w:b/>
                <w:bCs/>
                <w:sz w:val="16"/>
                <w:szCs w:val="16"/>
              </w:rPr>
              <w:t>After propensity score matching (N=241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380CDC28" w14:textId="77777777" w:rsidR="00C12485" w:rsidRPr="00C12B24" w:rsidRDefault="00C12485" w:rsidP="000F030D">
            <w:pPr>
              <w:adjustRightInd w:val="0"/>
              <w:snapToGrid w:val="0"/>
              <w:spacing w:line="276" w:lineRule="auto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5B2C30" w14:textId="4E79F730" w:rsidR="00C12485" w:rsidRPr="00C12B24" w:rsidRDefault="00C12485" w:rsidP="000F030D">
            <w:pPr>
              <w:adjustRightInd w:val="0"/>
              <w:snapToGrid w:val="0"/>
              <w:spacing w:line="276" w:lineRule="auto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2B24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</w:tr>
      <w:tr w:rsidR="00C12485" w:rsidRPr="00C12B24" w14:paraId="783D0C3A" w14:textId="77777777" w:rsidTr="008744D8">
        <w:trPr>
          <w:trHeight w:val="323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C026BF" w14:textId="00ED2071" w:rsidR="00C12485" w:rsidRPr="00C12B24" w:rsidRDefault="00C12485" w:rsidP="00F46FEC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9B3F22" w14:textId="07D2864D" w:rsidR="00C12485" w:rsidRPr="00C12B24" w:rsidRDefault="00C12485" w:rsidP="00F46FEC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2B24">
              <w:rPr>
                <w:rFonts w:ascii="Calibri" w:hAnsi="Calibri" w:cs="Calibri"/>
                <w:b/>
                <w:bCs/>
                <w:sz w:val="16"/>
                <w:szCs w:val="16"/>
              </w:rPr>
              <w:t>COL4A3 P/LP heterozygotes (n=402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1DBB5" w14:textId="232F0E1B" w:rsidR="00C12485" w:rsidRPr="00C12B24" w:rsidRDefault="00C12485" w:rsidP="00F46FEC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2B24">
              <w:rPr>
                <w:rFonts w:ascii="Calibri" w:hAnsi="Calibri" w:cs="Calibri"/>
                <w:b/>
                <w:bCs/>
                <w:sz w:val="16"/>
                <w:szCs w:val="16"/>
              </w:rPr>
              <w:t>Non-heterozygotes (n=173959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04EA103B" w14:textId="6F1F33D3" w:rsidR="00C12485" w:rsidRPr="00C12B24" w:rsidRDefault="00C12485" w:rsidP="00B22D21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2B24">
              <w:rPr>
                <w:rFonts w:ascii="Calibri" w:hAnsi="Calibri" w:cs="Calibri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A44CB" w14:textId="77777777" w:rsidR="00C12485" w:rsidRPr="00C12B24" w:rsidRDefault="00C12485" w:rsidP="00B22D21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2B24">
              <w:rPr>
                <w:rFonts w:ascii="Calibri" w:hAnsi="Calibri" w:cs="Calibri"/>
                <w:b/>
                <w:bCs/>
                <w:sz w:val="16"/>
                <w:szCs w:val="16"/>
              </w:rPr>
              <w:t>SMD</w:t>
            </w:r>
          </w:p>
          <w:p w14:paraId="4AE69F39" w14:textId="7D7888EF" w:rsidR="00C12485" w:rsidRPr="00C12B24" w:rsidRDefault="00C12485" w:rsidP="00B22D21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7719D6" w14:textId="6EFE0135" w:rsidR="00C12485" w:rsidRPr="00C12B24" w:rsidRDefault="00C12485" w:rsidP="00F46FEC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2B24">
              <w:rPr>
                <w:rFonts w:ascii="Calibri" w:hAnsi="Calibri" w:cs="Calibri"/>
                <w:b/>
                <w:bCs/>
                <w:sz w:val="16"/>
                <w:szCs w:val="16"/>
              </w:rPr>
              <w:t>COL4A3 P/LP heterozygotes (n=402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6EF32" w14:textId="56DA2CCE" w:rsidR="00C12485" w:rsidRPr="00C12B24" w:rsidRDefault="00C12485" w:rsidP="00F46FEC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2B24">
              <w:rPr>
                <w:rFonts w:ascii="Calibri" w:hAnsi="Calibri" w:cs="Calibri"/>
                <w:b/>
                <w:bCs/>
                <w:sz w:val="16"/>
                <w:szCs w:val="16"/>
              </w:rPr>
              <w:t>Non-heterozygotes (n=2009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58D3548A" w14:textId="77777777" w:rsidR="007A1407" w:rsidRPr="00C12B24" w:rsidRDefault="007A1407" w:rsidP="00B22D21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  <w:p w14:paraId="2A5E6769" w14:textId="2CFBF42E" w:rsidR="00C12485" w:rsidRPr="00C12B24" w:rsidRDefault="00C12485" w:rsidP="00B22D21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2B24">
              <w:rPr>
                <w:rFonts w:ascii="Calibri" w:hAnsi="Calibri" w:cs="Calibri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D6F35" w14:textId="6CE50E31" w:rsidR="00C12485" w:rsidRPr="00C12B24" w:rsidRDefault="00C12485" w:rsidP="00B22D21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2B24">
              <w:rPr>
                <w:rFonts w:ascii="Calibri" w:hAnsi="Calibri" w:cs="Calibri"/>
                <w:b/>
                <w:bCs/>
                <w:sz w:val="16"/>
                <w:szCs w:val="16"/>
              </w:rPr>
              <w:t>SMD</w:t>
            </w:r>
          </w:p>
          <w:p w14:paraId="00B343CF" w14:textId="349DDEE9" w:rsidR="00C12485" w:rsidRPr="00C12B24" w:rsidRDefault="00C12485" w:rsidP="00B22D21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C606A8" w:rsidRPr="00C12B24" w14:paraId="440EC31F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FC70" w14:textId="4558AA88" w:rsidR="00C606A8" w:rsidRPr="00C12B24" w:rsidRDefault="00C606A8" w:rsidP="00C606A8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ge, Mean (SD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2E61" w14:textId="23C7E306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59.0 (18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02F9" w14:textId="007F1338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57.5 (18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D0E70" w14:textId="30BB2AF7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EC17" w14:textId="055D1F0E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 xml:space="preserve"> 0.08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E3FBD5" w14:textId="653FA8C5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59.1 (18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0ED2D" w14:textId="1E665B5D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59.1 (18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67488" w14:textId="6EB94838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A62C" w14:textId="5E5FBD85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</w:tr>
      <w:tr w:rsidR="00C606A8" w:rsidRPr="00C12B24" w14:paraId="770AC302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4DA3" w14:textId="7299EC27" w:rsidR="00C606A8" w:rsidRPr="00C12B24" w:rsidRDefault="00C606A8" w:rsidP="00C606A8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Female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23BB" w14:textId="16058919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57 (63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9BA5" w14:textId="6D6935C2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05441 (60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454BB" w14:textId="176C1F33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D331" w14:textId="4EFE565F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06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DFFF3B" w14:textId="57CBBAF4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57 (63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F3ACC" w14:textId="3DCFF703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284 (63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3A3F6" w14:textId="551483DA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7F13" w14:textId="18C6CA82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C606A8" w:rsidRPr="00C12B24" w14:paraId="4587FAC5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0C06" w14:textId="538CD1ED" w:rsidR="00C606A8" w:rsidRPr="00C12B24" w:rsidRDefault="00C606A8" w:rsidP="00C606A8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Black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3C63" w14:textId="2770B63E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9 (2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85B1" w14:textId="3024A072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3951 (2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756C4" w14:textId="29F5965C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CE70" w14:textId="4E14C285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 xml:space="preserve">0.002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E87155" w14:textId="4039666E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9 (2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0B121" w14:textId="36B9822E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32 (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E137C" w14:textId="0F13379C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245D" w14:textId="35D4333A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047</w:t>
            </w:r>
          </w:p>
        </w:tc>
      </w:tr>
      <w:tr w:rsidR="00C606A8" w:rsidRPr="00C12B24" w14:paraId="3D455568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427E" w14:textId="1BA8956E" w:rsidR="00C606A8" w:rsidRPr="00C12B24" w:rsidRDefault="00C606A8" w:rsidP="00C606A8">
            <w:pPr>
              <w:adjustRightInd w:val="0"/>
              <w:snapToGrid w:val="0"/>
              <w:spacing w:line="276" w:lineRule="auto"/>
              <w:ind w:left="216" w:hanging="216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Hispanic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96F7" w14:textId="2168F1DD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4 (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6E9B" w14:textId="4D692207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4613 (2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6C3D4" w14:textId="4D960F0E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E0DD" w14:textId="3722EE25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12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094CBC" w14:textId="494894B9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4 (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A8F5" w14:textId="0ABE6EF3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47 (2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757AB" w14:textId="6F492759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7E9D" w14:textId="142F3169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105</w:t>
            </w:r>
          </w:p>
        </w:tc>
      </w:tr>
      <w:tr w:rsidR="00C606A8" w:rsidRPr="00C12B24" w14:paraId="4274173E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5348" w14:textId="01A1D725" w:rsidR="00C606A8" w:rsidRPr="00C12B24" w:rsidRDefault="00C606A8" w:rsidP="00C606A8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Year of first outpatient visit, median (IQI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5C586" w14:textId="505BDA5E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003 (2001-20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793C0" w14:textId="0071C500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004 (2001-20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FF9FD" w14:textId="10CC5871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0026" w14:textId="5FF9B48A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07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7E6BA6" w14:textId="5160656A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2003 (2001-20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4A1D7" w14:textId="56D5D555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2003 (2001-20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9C37A" w14:textId="64776CB4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631D" w14:textId="46DA9BDA" w:rsidR="00C606A8" w:rsidRPr="00C12B24" w:rsidRDefault="00C606A8" w:rsidP="00C606A8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004</w:t>
            </w:r>
          </w:p>
        </w:tc>
      </w:tr>
      <w:tr w:rsidR="007A1407" w:rsidRPr="00C12B24" w14:paraId="16811BA1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8742" w14:textId="6529E43E" w:rsidR="007A1407" w:rsidRPr="00C12B24" w:rsidRDefault="007A1407" w:rsidP="007A1407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Hypertensio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D061" w14:textId="34090A33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26 (56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1E89" w14:textId="75C7B557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92964 (53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798A9" w14:textId="3A8BB4F8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4D01" w14:textId="3E83C775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05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44F408" w14:textId="0B35E24F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26 (56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2BA7D" w14:textId="4BCFF671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129 (56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02C23" w14:textId="16E3EC81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1040" w14:textId="32416158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7A1407" w:rsidRPr="00C12B24" w14:paraId="41348BE2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A1B0" w14:textId="45400623" w:rsidR="007A1407" w:rsidRPr="00C12B24" w:rsidRDefault="007A1407" w:rsidP="007A1407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Diabetes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D19B" w14:textId="3EB25EDA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90 (22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D3BF" w14:textId="47CFE98E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41056 (23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F09B2" w14:textId="1CAA65D6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EED9" w14:textId="2981E65B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02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FFD7F8" w14:textId="77EA7DC4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90 (22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D1678" w14:textId="4BF76FD7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449 (22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FE756" w14:textId="40F4BEDF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B71C" w14:textId="5E3DCD75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</w:tr>
      <w:tr w:rsidR="007A1407" w:rsidRPr="00C12B24" w14:paraId="10429B5A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FE0D" w14:textId="0CB08A90" w:rsidR="007A1407" w:rsidRPr="00C12B24" w:rsidRDefault="007A1407" w:rsidP="007A1407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Nephrolithiasis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F51D" w14:textId="6BC07E04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2 (5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42CE" w14:textId="52AF5923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0155 (5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0FC39" w14:textId="5011911E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CE0E9" w14:textId="7AAEDEA9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01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B7CF8B9" w14:textId="113DB8B4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2 (5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EC63F" w14:textId="66F32C9C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09 (5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D6495" w14:textId="084B38B9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2E3D" w14:textId="46C364C3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002</w:t>
            </w:r>
          </w:p>
        </w:tc>
      </w:tr>
      <w:tr w:rsidR="007A1407" w:rsidRPr="00C12B24" w14:paraId="3E9F8E2C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275C" w14:textId="678FB34A" w:rsidR="007A1407" w:rsidRPr="00C12B24" w:rsidRDefault="007A1407" w:rsidP="007A1407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Hematuria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A820" w14:textId="7954CDC0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10 (27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93D6" w14:textId="7AE69249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3404 (13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2B5EE" w14:textId="4CF90596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6C21" w14:textId="76686E77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3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72423B4" w14:textId="4BC1BE6A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10 (27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A7195" w14:textId="62B2CB56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79 (13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D966B" w14:textId="48CBBE2A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15A7" w14:textId="50696752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338</w:t>
            </w:r>
          </w:p>
        </w:tc>
      </w:tr>
      <w:tr w:rsidR="007A1407" w:rsidRPr="00C12B24" w14:paraId="54DB0B10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FF96" w14:textId="2727FEB6" w:rsidR="007A1407" w:rsidRPr="00C12B24" w:rsidRDefault="007A1407" w:rsidP="007A1407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FSGS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C98D" w14:textId="32DB4A3B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7 (1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F893" w14:textId="328C876F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437 (0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49A6B" w14:textId="08583598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C46A" w14:textId="4FF90293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C20C5F" w14:textId="2A9B927B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7 (1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167B7" w14:textId="66F95D5C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4 (0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FB92C" w14:textId="4B4B2A7F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8ABB" w14:textId="30B821A6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158</w:t>
            </w:r>
          </w:p>
        </w:tc>
      </w:tr>
      <w:tr w:rsidR="007A1407" w:rsidRPr="00C12B24" w14:paraId="428183C9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4A90" w14:textId="7AA5D0CB" w:rsidR="007A1407" w:rsidRPr="00C12B24" w:rsidRDefault="007A1407" w:rsidP="007A1407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Bilateral sensorineural hearing loss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D69C7" w14:textId="5237AF6C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3 (5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CDAF" w14:textId="7DD7C257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8340 (4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3BD41" w14:textId="3B0CC37D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9CF8" w14:textId="41BF4195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04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CCD399" w14:textId="410674C1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3 (5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E77F0" w14:textId="0720AC0B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09 (5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39C1E" w14:textId="1DAA30CA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067B" w14:textId="12ED293C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013</w:t>
            </w:r>
          </w:p>
        </w:tc>
      </w:tr>
      <w:tr w:rsidR="007A1407" w:rsidRPr="00C12B24" w14:paraId="5BB5B519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8D75" w14:textId="263C9DAC" w:rsidR="007A1407" w:rsidRPr="00C12B24" w:rsidRDefault="007A1407" w:rsidP="007A1407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eGFR available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C0BB" w14:textId="18A471E4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358 (89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B043" w14:textId="03FDEE93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54420 (88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29662" w14:textId="1717CD02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A43A" w14:textId="41EC9D7D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00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990D28" w14:textId="1F0873C8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358 (89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A60F7" w14:textId="3AAE8277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815 (9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9C6A0" w14:textId="251E8961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CEBA" w14:textId="35284AC9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042</w:t>
            </w:r>
          </w:p>
        </w:tc>
      </w:tr>
      <w:tr w:rsidR="007A1407" w:rsidRPr="00C12B24" w14:paraId="53626B9D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5FEA" w14:textId="4C07F334" w:rsidR="007A1407" w:rsidRPr="00C12B24" w:rsidRDefault="007A1407" w:rsidP="007A1407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eGFR mean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7A10" w14:textId="5EAE01BA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74.9 (28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7A6C" w14:textId="1206FCD1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80.9 (26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AEB35" w14:textId="072087BE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16D6F" w14:textId="592F6D8F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21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A4FF9E5" w14:textId="53CFF535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74.9 (28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26D01" w14:textId="6BFED442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80.3 (27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B5AAD" w14:textId="1F891978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9CA6" w14:textId="3EF1CB27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192</w:t>
            </w:r>
          </w:p>
        </w:tc>
      </w:tr>
      <w:tr w:rsidR="007A1407" w:rsidRPr="00C12B24" w14:paraId="24E5DB00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41AD" w14:textId="59680B2C" w:rsidR="007A1407" w:rsidRPr="00C12B24" w:rsidRDefault="007A1407" w:rsidP="007A1407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eGFR &lt;60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42F1" w14:textId="0BBB215D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97/360 (26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0121" w14:textId="635FC619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31512/154586 (20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C09F9" w14:textId="0604387A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16D7" w14:textId="186EFBBC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15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393DBA" w14:textId="6F7399DF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97/360 (26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1D9B8" w14:textId="5F38B38D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388/1817 (2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8AB5F" w14:textId="69A2D227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36D1" w14:textId="7D80A436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131</w:t>
            </w:r>
          </w:p>
        </w:tc>
      </w:tr>
      <w:tr w:rsidR="007A1407" w:rsidRPr="00C12B24" w14:paraId="49667E31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5822" w14:textId="5E444517" w:rsidR="007A1407" w:rsidRPr="00C12B24" w:rsidRDefault="007A1407" w:rsidP="007A1407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eGFR &lt;30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CE9D" w14:textId="4567E412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30/360 (8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75B11" w14:textId="0D60B00D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5551/154586 (3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7E463" w14:textId="6AF7597D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6296" w14:textId="2B87E84F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20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5BCBF1" w14:textId="3103F294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30/360 (8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B9FEA" w14:textId="19B9A660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59/1817 (3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15722" w14:textId="26651FE6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92CD" w14:textId="64C72F60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219</w:t>
            </w:r>
          </w:p>
        </w:tc>
      </w:tr>
      <w:tr w:rsidR="007A1407" w:rsidRPr="00C12B24" w14:paraId="095C1893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EEB9" w14:textId="4EB13687" w:rsidR="007A1407" w:rsidRPr="00C12B24" w:rsidRDefault="007A1407" w:rsidP="007A1407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Urinalysis available, n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A1E07" w14:textId="46B95EF2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326 (81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EBEE5" w14:textId="4BE981A5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31667 (75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36F1A" w14:textId="2E3100F4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348D" w14:textId="626E9FC0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13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72EB7F" w14:textId="1985F454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326 (8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16504" w14:textId="33D3208C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561 (77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C4DA1" w14:textId="10858C74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2A49" w14:textId="5502C63F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084</w:t>
            </w:r>
          </w:p>
        </w:tc>
      </w:tr>
      <w:tr w:rsidR="007A1407" w:rsidRPr="00C12B24" w14:paraId="049DD52E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822A" w14:textId="49BAB461" w:rsidR="007A1407" w:rsidRPr="00C12B24" w:rsidRDefault="007A1407" w:rsidP="007A1407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Trace or greater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95907" w14:textId="0B7518D6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58/326 (48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93E3A" w14:textId="7B9A43DB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8166/131667 (21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F0B99" w14:textId="28FE63E3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2B5B" w14:textId="65317269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59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8D3EAB" w14:textId="69ACFB73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58/326 (48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9DC39" w14:textId="628EEDB1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327/1561 (21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C2C7F" w14:textId="6E6A0612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2FBB" w14:textId="74650FCD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604</w:t>
            </w:r>
          </w:p>
        </w:tc>
      </w:tr>
      <w:tr w:rsidR="007A1407" w:rsidRPr="00C12B24" w14:paraId="6A57C82C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FAB0" w14:textId="3123385A" w:rsidR="007A1407" w:rsidRPr="00C12B24" w:rsidRDefault="007A1407" w:rsidP="007A1407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+ or greater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8F585" w14:textId="36CC4E18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19/326 (36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E961" w14:textId="6BD96C38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6508/131667 (12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415A1" w14:textId="424ACDBC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DDAC" w14:textId="630DAAF3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5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ACC223" w14:textId="103D8D4A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19/326 (36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08A76" w14:textId="5FC00B3D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84/1561 (11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8737B" w14:textId="7477C8C3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B13A" w14:textId="694483FD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603</w:t>
            </w:r>
          </w:p>
        </w:tc>
      </w:tr>
      <w:tr w:rsidR="007A1407" w:rsidRPr="00C12B24" w14:paraId="3842A46B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327A" w14:textId="61AD3529" w:rsidR="007A1407" w:rsidRPr="00C12B24" w:rsidRDefault="007A1407" w:rsidP="007A1407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ESKD per USRDS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83AC6" w14:textId="5EBD82A6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9 (4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3B092" w14:textId="5D5E47A2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827 (1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1900A" w14:textId="4AC39012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A76F" w14:textId="3057A429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18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B9115C" w14:textId="6257C724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9 (4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BCD90" w14:textId="28447B38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8 (0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F5C37" w14:textId="325DD428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F0AA" w14:textId="005C6445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194</w:t>
            </w:r>
          </w:p>
        </w:tc>
      </w:tr>
      <w:tr w:rsidR="007A1407" w:rsidRPr="00C12B24" w14:paraId="02C986AE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CF7E" w14:textId="3FD67F5D" w:rsidR="007A1407" w:rsidRPr="00C12B24" w:rsidRDefault="007A1407" w:rsidP="007A1407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ESKD per ICD code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AD3C9" w14:textId="61CEAE08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3 (5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B8384" w14:textId="6EE1274C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668 (1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874E6" w14:textId="4B7AD629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14584" w14:textId="3D50B1F9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22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2E4877D" w14:textId="2EB9E099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3 (5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E722C" w14:textId="2BEA2241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5 (1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90B96" w14:textId="54A0CAFC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CF74" w14:textId="2604BD25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246</w:t>
            </w:r>
          </w:p>
        </w:tc>
      </w:tr>
      <w:tr w:rsidR="007A1407" w:rsidRPr="00C12B24" w14:paraId="3411E55F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5D9B" w14:textId="6194A044" w:rsidR="007A1407" w:rsidRPr="00C12B24" w:rsidRDefault="007A1407" w:rsidP="007A1407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ESKD per USRDS or ICD code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6011C" w14:textId="18F5A3D4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3 (5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58E7A" w14:textId="27E8B14B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862 (1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5BF1" w14:textId="4276B1A5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A92D" w14:textId="3864E999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21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3D1E86E" w14:textId="5030D4D4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3 (5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EAFF0" w14:textId="7C61B236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7 (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9A632" w14:textId="37981830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33D9" w14:textId="322F7BB5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239</w:t>
            </w:r>
          </w:p>
        </w:tc>
      </w:tr>
      <w:tr w:rsidR="007A1407" w:rsidRPr="00C12B24" w14:paraId="126DBE68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49AD" w14:textId="34ABDC66" w:rsidR="007A1407" w:rsidRPr="00C12B24" w:rsidRDefault="007A1407" w:rsidP="007A1407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ACR available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C355B" w14:textId="01425F34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18 (29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7D726" w14:textId="5BF31423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48836 (28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531B0" w14:textId="5E89DD1B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A6A4" w14:textId="2E3CCD1A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02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BE6D99D" w14:textId="4AFEC2B8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18 (29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7356D" w14:textId="2A80E57C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539 (26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12EFC" w14:textId="60E4BFD4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64D2" w14:textId="7AF24014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056</w:t>
            </w:r>
          </w:p>
        </w:tc>
      </w:tr>
      <w:tr w:rsidR="007A1407" w:rsidRPr="00C12B24" w14:paraId="5DA8EA2F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67C3" w14:textId="365BE8CF" w:rsidR="007A1407" w:rsidRPr="00C12B24" w:rsidRDefault="007A1407" w:rsidP="007A1407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ACR &gt;30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F5E5B" w14:textId="19D4E6FC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50/118 (42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3C3F2" w14:textId="0C876BE3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1990/48836 (24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F6C9B" w14:textId="69F450AA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0CA32" w14:textId="3C058AED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38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FB9AB3E" w14:textId="2DF09B51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50/118 (42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B5A83" w14:textId="02834108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33/539 (24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B6282" w14:textId="42A0126A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5080" w14:textId="7D32B65F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382</w:t>
            </w:r>
          </w:p>
        </w:tc>
      </w:tr>
      <w:tr w:rsidR="007A1407" w:rsidRPr="00C12B24" w14:paraId="64EED7E1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E2F1" w14:textId="0F383224" w:rsidR="007A1407" w:rsidRPr="00C12B24" w:rsidRDefault="007A1407" w:rsidP="007A1407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ACR &gt;300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B1789" w14:textId="5EB58E9A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0/118 (17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2B064" w14:textId="25807F6B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692/48836 (5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C446F" w14:textId="5CC76D43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F36D" w14:textId="7C7566F8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36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CD86342" w14:textId="006271C7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0/118 (17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49979" w14:textId="5BB396AA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9/538 (5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CCDC0" w14:textId="11EF43A7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56CE" w14:textId="66E0F827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374</w:t>
            </w:r>
          </w:p>
        </w:tc>
      </w:tr>
      <w:tr w:rsidR="007A1407" w:rsidRPr="00C12B24" w14:paraId="0EBC5A36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B1AC" w14:textId="49C5A33E" w:rsidR="007A1407" w:rsidRPr="00C12B24" w:rsidRDefault="007A1407" w:rsidP="007A1407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At least 1 phenotypic feature^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8F2A4" w14:textId="4FD58D21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42 (60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171A5" w14:textId="52B22523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76311 (38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972BA" w14:textId="69B78592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8847" w14:textId="184ADFD3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4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625F49F" w14:textId="0E8F52B7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242 (6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62FBC" w14:textId="5BC952FA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797 (39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618EF" w14:textId="23031AA9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0D12" w14:textId="6E9C67C6" w:rsidR="007A1407" w:rsidRPr="00C12B24" w:rsidRDefault="007A1407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2B24">
              <w:rPr>
                <w:rFonts w:ascii="Calibri" w:hAnsi="Calibri" w:cs="Calibri"/>
                <w:sz w:val="16"/>
                <w:szCs w:val="16"/>
              </w:rPr>
              <w:t>0.419</w:t>
            </w:r>
          </w:p>
        </w:tc>
      </w:tr>
      <w:tr w:rsidR="00C55DB9" w:rsidRPr="00C12B24" w14:paraId="56AEA164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9A20" w14:textId="642D68FE" w:rsidR="00C55DB9" w:rsidRPr="00C12B24" w:rsidRDefault="00C55DB9" w:rsidP="007A1407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66677" w14:textId="77777777" w:rsidR="00C55DB9" w:rsidRPr="00C12B24" w:rsidRDefault="00C55DB9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5967A" w14:textId="77777777" w:rsidR="00C55DB9" w:rsidRPr="00C12B24" w:rsidRDefault="00C55DB9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ACFD0" w14:textId="77777777" w:rsidR="00C55DB9" w:rsidRPr="00C12B24" w:rsidRDefault="00C55DB9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34464" w14:textId="77777777" w:rsidR="00C55DB9" w:rsidRPr="00C12B24" w:rsidRDefault="00C55DB9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4638466" w14:textId="77777777" w:rsidR="00C55DB9" w:rsidRPr="00C12B24" w:rsidRDefault="00C55DB9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B0F40" w14:textId="77777777" w:rsidR="00C55DB9" w:rsidRPr="00C12B24" w:rsidRDefault="00C55DB9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4EE0E" w14:textId="77777777" w:rsidR="00C55DB9" w:rsidRPr="00C12B24" w:rsidRDefault="00C55DB9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66D5" w14:textId="77777777" w:rsidR="00C55DB9" w:rsidRPr="00C12B24" w:rsidRDefault="00C55DB9" w:rsidP="007A1407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12485" w:rsidRPr="00C12B24" w14:paraId="0FA2452C" w14:textId="77777777" w:rsidTr="008744D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BC91" w14:textId="4717C486" w:rsidR="00C12485" w:rsidRPr="00C12B24" w:rsidRDefault="00C12485" w:rsidP="006D42F4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CAF1" w14:textId="39E952BC" w:rsidR="00C12485" w:rsidRPr="00C12B24" w:rsidRDefault="00C12485" w:rsidP="006D42F4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1EE0" w14:textId="0C191939" w:rsidR="00C12485" w:rsidRPr="00C12B24" w:rsidRDefault="00C12485" w:rsidP="006D42F4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6F6464" w14:textId="77777777" w:rsidR="00C12485" w:rsidRPr="00C12B24" w:rsidRDefault="00C12485" w:rsidP="006D42F4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D2801" w14:textId="27006D57" w:rsidR="00C12485" w:rsidRPr="00C12B24" w:rsidRDefault="00C12485" w:rsidP="006D42F4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7349AC7" w14:textId="7F5FAD99" w:rsidR="00C12485" w:rsidRPr="00C12B24" w:rsidRDefault="00C12485" w:rsidP="00C55DB9">
            <w:pPr>
              <w:adjustRightInd w:val="0"/>
              <w:snapToGrid w:val="0"/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2887B" w14:textId="51568601" w:rsidR="00C12485" w:rsidRPr="00C12B24" w:rsidRDefault="00C12485" w:rsidP="006D42F4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370C9A" w14:textId="77777777" w:rsidR="00C12485" w:rsidRPr="00C12B24" w:rsidRDefault="00C12485" w:rsidP="00B22D21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9566" w14:textId="05123990" w:rsidR="00C12485" w:rsidRPr="00C12B24" w:rsidRDefault="00C12485" w:rsidP="00B22D21">
            <w:pPr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6A67DF6D" w14:textId="4D2C5C64" w:rsidR="00265C9F" w:rsidRPr="00B33C79" w:rsidRDefault="00B33C79" w:rsidP="00B33C79">
      <w:pPr>
        <w:rPr>
          <w:rFonts w:ascii="Calibri" w:hAnsi="Calibri" w:cs="Calibri"/>
          <w:color w:val="000000"/>
          <w:sz w:val="22"/>
          <w:szCs w:val="22"/>
        </w:rPr>
        <w:sectPr w:rsidR="00265C9F" w:rsidRPr="00B33C79" w:rsidSect="00F46FEC">
          <w:pgSz w:w="15840" w:h="12240" w:orient="landscape"/>
          <w:pgMar w:top="720" w:right="720" w:bottom="806" w:left="720" w:header="720" w:footer="720" w:gutter="0"/>
          <w:cols w:space="720"/>
          <w:docGrid w:linePitch="360"/>
        </w:sectPr>
      </w:pPr>
      <w:r>
        <w:rPr>
          <w:rFonts w:ascii="Calibri" w:hAnsi="Calibri" w:cs="Calibri"/>
          <w:color w:val="000000"/>
          <w:sz w:val="22"/>
          <w:szCs w:val="22"/>
        </w:rPr>
        <w:t>*</w:t>
      </w:r>
      <w:r w:rsidR="00C55DB9" w:rsidRPr="009725DC">
        <w:rPr>
          <w:rFonts w:ascii="Calibri" w:hAnsi="Calibri" w:cs="Calibri"/>
          <w:color w:val="000000"/>
          <w:sz w:val="20"/>
          <w:szCs w:val="20"/>
        </w:rPr>
        <w:t>Whole Exome Sequencing (WES)</w:t>
      </w:r>
      <w:r w:rsidR="000B58D2">
        <w:rPr>
          <w:rFonts w:ascii="Calibri" w:hAnsi="Calibri" w:cs="Calibri"/>
          <w:color w:val="000000"/>
          <w:sz w:val="20"/>
          <w:szCs w:val="20"/>
        </w:rPr>
        <w:t>: WES</w:t>
      </w:r>
      <w:r w:rsidR="00C55DB9" w:rsidRPr="009725DC">
        <w:rPr>
          <w:rFonts w:ascii="Calibri" w:hAnsi="Calibri" w:cs="Calibri"/>
          <w:color w:val="000000"/>
          <w:sz w:val="20"/>
          <w:szCs w:val="20"/>
        </w:rPr>
        <w:t xml:space="preserve"> was performed by paired end 75bp reads on either an Illumina HiSeq2500 or </w:t>
      </w:r>
      <w:proofErr w:type="spellStart"/>
      <w:r w:rsidR="00C55DB9" w:rsidRPr="009725DC">
        <w:rPr>
          <w:rFonts w:ascii="Calibri" w:hAnsi="Calibri" w:cs="Calibri"/>
          <w:color w:val="000000"/>
          <w:sz w:val="20"/>
          <w:szCs w:val="20"/>
        </w:rPr>
        <w:t>NovaSeq</w:t>
      </w:r>
      <w:proofErr w:type="spellEnd"/>
      <w:r w:rsidR="00C55DB9" w:rsidRPr="009725DC">
        <w:rPr>
          <w:rFonts w:ascii="Calibri" w:hAnsi="Calibri" w:cs="Calibri"/>
          <w:color w:val="000000"/>
          <w:sz w:val="20"/>
          <w:szCs w:val="20"/>
        </w:rPr>
        <w:t xml:space="preserve">. Coverage depth was sufficient to provide more than 20% coverage over 85% of the targeted bases in 96% of the VCR samples and 90% coverage for 99% of IDT samples. Alignments and variant calling were based on GRCh38 human genome reference sequence. We required AD_ALT&gt;3 and balance </w:t>
      </w:r>
      <w:proofErr w:type="spellStart"/>
      <w:r w:rsidR="00C55DB9" w:rsidRPr="009725DC">
        <w:rPr>
          <w:rFonts w:ascii="Calibri" w:hAnsi="Calibri" w:cs="Calibri"/>
          <w:color w:val="000000"/>
          <w:sz w:val="20"/>
          <w:szCs w:val="20"/>
        </w:rPr>
        <w:t>od</w:t>
      </w:r>
      <w:proofErr w:type="spellEnd"/>
      <w:r w:rsidR="00C55DB9" w:rsidRPr="009725DC">
        <w:rPr>
          <w:rFonts w:ascii="Calibri" w:hAnsi="Calibri" w:cs="Calibri"/>
          <w:color w:val="000000"/>
          <w:sz w:val="20"/>
          <w:szCs w:val="20"/>
        </w:rPr>
        <w:t xml:space="preserve"> AD_ALT/AD_REF ≥0.5.</w:t>
      </w:r>
      <w:r w:rsidR="00E1122E">
        <w:rPr>
          <w:rFonts w:ascii="Calibri" w:hAnsi="Calibri" w:cs="Calibri"/>
          <w:color w:val="000000"/>
          <w:sz w:val="20"/>
          <w:szCs w:val="20"/>
        </w:rPr>
        <w:t xml:space="preserve"> </w:t>
      </w:r>
    </w:p>
    <w:tbl>
      <w:tblPr>
        <w:tblStyle w:val="TableGrid"/>
        <w:tblpPr w:leftFromText="180" w:rightFromText="180" w:tblpY="734"/>
        <w:tblW w:w="14304" w:type="dxa"/>
        <w:tblLook w:val="04A0" w:firstRow="1" w:lastRow="0" w:firstColumn="1" w:lastColumn="0" w:noHBand="0" w:noVBand="1"/>
      </w:tblPr>
      <w:tblGrid>
        <w:gridCol w:w="2718"/>
        <w:gridCol w:w="2783"/>
        <w:gridCol w:w="2794"/>
        <w:gridCol w:w="6009"/>
      </w:tblGrid>
      <w:tr w:rsidR="00C207EA" w:rsidRPr="00BD1CCB" w14:paraId="7376223A" w14:textId="77777777" w:rsidTr="00C207EA">
        <w:tc>
          <w:tcPr>
            <w:tcW w:w="2718" w:type="dxa"/>
          </w:tcPr>
          <w:p w14:paraId="7B45FA97" w14:textId="2354E8D6" w:rsidR="00C207EA" w:rsidRPr="00BD1CCB" w:rsidRDefault="00C207EA" w:rsidP="001E5F8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D1CCB">
              <w:rPr>
                <w:rFonts w:ascii="Calibri" w:hAnsi="Calibri" w:cs="Calibri"/>
                <w:b/>
                <w:bCs/>
                <w:sz w:val="16"/>
                <w:szCs w:val="16"/>
              </w:rPr>
              <w:lastRenderedPageBreak/>
              <w:t>Study ID</w:t>
            </w:r>
          </w:p>
        </w:tc>
        <w:tc>
          <w:tcPr>
            <w:tcW w:w="2783" w:type="dxa"/>
          </w:tcPr>
          <w:p w14:paraId="6AC5A1DB" w14:textId="4CE4A976" w:rsidR="00C207EA" w:rsidRPr="00BD1CCB" w:rsidRDefault="00C207EA" w:rsidP="001E5F8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D1CCB">
              <w:rPr>
                <w:rFonts w:ascii="Calibri" w:hAnsi="Calibri" w:cs="Calibri"/>
                <w:b/>
                <w:bCs/>
                <w:sz w:val="16"/>
                <w:szCs w:val="16"/>
              </w:rPr>
              <w:t>COL4A3 P/LP variant</w:t>
            </w:r>
          </w:p>
        </w:tc>
        <w:tc>
          <w:tcPr>
            <w:tcW w:w="2794" w:type="dxa"/>
          </w:tcPr>
          <w:p w14:paraId="3ADF3E81" w14:textId="214A017D" w:rsidR="00C207EA" w:rsidRPr="00BD1CCB" w:rsidRDefault="00C207EA" w:rsidP="001E5F8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D1CC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Additional </w:t>
            </w:r>
            <w:r w:rsidR="00EA788B" w:rsidRPr="00BD1CC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heterozygous </w:t>
            </w:r>
            <w:r w:rsidRPr="00BD1CCB">
              <w:rPr>
                <w:rFonts w:ascii="Calibri" w:hAnsi="Calibri" w:cs="Calibri"/>
                <w:b/>
                <w:bCs/>
                <w:sz w:val="16"/>
                <w:szCs w:val="16"/>
              </w:rPr>
              <w:t>rare variant(s)</w:t>
            </w:r>
            <w:r w:rsidR="00EA788B" w:rsidRPr="00BD1CC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in COL4A3/4/5</w:t>
            </w:r>
            <w:r w:rsidR="00BE7ABA" w:rsidRPr="00BD1CC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; ACMG classification per </w:t>
            </w:r>
            <w:proofErr w:type="spellStart"/>
            <w:r w:rsidR="00BE7ABA" w:rsidRPr="00BD1CCB">
              <w:rPr>
                <w:rFonts w:ascii="Calibri" w:hAnsi="Calibri" w:cs="Calibri"/>
                <w:b/>
                <w:bCs/>
                <w:sz w:val="16"/>
                <w:szCs w:val="16"/>
              </w:rPr>
              <w:t>Varsome</w:t>
            </w:r>
            <w:proofErr w:type="spellEnd"/>
          </w:p>
        </w:tc>
        <w:tc>
          <w:tcPr>
            <w:tcW w:w="6009" w:type="dxa"/>
          </w:tcPr>
          <w:p w14:paraId="05225873" w14:textId="42D2F153" w:rsidR="00C207EA" w:rsidRPr="00BD1CCB" w:rsidRDefault="00C207EA" w:rsidP="001E5F8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D1CCB">
              <w:rPr>
                <w:rFonts w:ascii="Calibri" w:hAnsi="Calibri" w:cs="Calibri"/>
                <w:b/>
                <w:bCs/>
                <w:sz w:val="16"/>
                <w:szCs w:val="16"/>
              </w:rPr>
              <w:t>Phenotype</w:t>
            </w:r>
          </w:p>
        </w:tc>
      </w:tr>
      <w:tr w:rsidR="00C207EA" w:rsidRPr="00BD1CCB" w14:paraId="3697AFCE" w14:textId="77777777" w:rsidTr="00C207EA">
        <w:tc>
          <w:tcPr>
            <w:tcW w:w="2718" w:type="dxa"/>
          </w:tcPr>
          <w:p w14:paraId="40CCB9B7" w14:textId="55AA0099" w:rsidR="00C207EA" w:rsidRPr="00BD1CCB" w:rsidRDefault="0033774A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BD1CCB">
              <w:rPr>
                <w:rFonts w:ascii="Calibri" w:hAnsi="Calibri" w:cs="Calibri"/>
                <w:sz w:val="16"/>
                <w:szCs w:val="16"/>
              </w:rPr>
              <w:t>study_</w:t>
            </w:r>
            <w:r w:rsidR="00C207EA" w:rsidRPr="00BD1CCB">
              <w:rPr>
                <w:rFonts w:ascii="Calibri" w:hAnsi="Calibri" w:cs="Calibri"/>
                <w:sz w:val="16"/>
                <w:szCs w:val="16"/>
              </w:rPr>
              <w:t>1</w:t>
            </w:r>
            <w:r w:rsidRPr="00BD1CCB">
              <w:rPr>
                <w:rFonts w:ascii="Calibri" w:hAnsi="Calibri" w:cs="Calibri"/>
                <w:sz w:val="16"/>
                <w:szCs w:val="16"/>
              </w:rPr>
              <w:t>08043</w:t>
            </w:r>
          </w:p>
        </w:tc>
        <w:tc>
          <w:tcPr>
            <w:tcW w:w="2783" w:type="dxa"/>
          </w:tcPr>
          <w:p w14:paraId="160C0B93" w14:textId="7FBAEAC0" w:rsidR="00C207EA" w:rsidRPr="00BD1CCB" w:rsidRDefault="00C207EA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BD1CCB">
              <w:rPr>
                <w:rFonts w:ascii="Calibri" w:hAnsi="Calibri" w:cs="Calibri"/>
                <w:sz w:val="16"/>
                <w:szCs w:val="16"/>
              </w:rPr>
              <w:t>p.Gly30Arg</w:t>
            </w:r>
          </w:p>
        </w:tc>
        <w:tc>
          <w:tcPr>
            <w:tcW w:w="2794" w:type="dxa"/>
          </w:tcPr>
          <w:p w14:paraId="6724CDA8" w14:textId="30E80919" w:rsidR="00C207EA" w:rsidRPr="00BD1CCB" w:rsidRDefault="00C207EA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BD1CCB">
              <w:rPr>
                <w:rFonts w:ascii="Calibri" w:hAnsi="Calibri" w:cs="Calibri"/>
                <w:sz w:val="16"/>
                <w:szCs w:val="16"/>
              </w:rPr>
              <w:t>COL4A</w:t>
            </w:r>
            <w:r w:rsidR="00B57697">
              <w:rPr>
                <w:rFonts w:ascii="Calibri" w:hAnsi="Calibri" w:cs="Calibri"/>
                <w:sz w:val="16"/>
                <w:szCs w:val="16"/>
              </w:rPr>
              <w:t>4</w:t>
            </w:r>
            <w:r w:rsidRPr="00BD1CCB">
              <w:rPr>
                <w:rFonts w:ascii="Calibri" w:hAnsi="Calibri" w:cs="Calibri"/>
                <w:sz w:val="16"/>
                <w:szCs w:val="16"/>
              </w:rPr>
              <w:t xml:space="preserve"> p.Thr1474Met</w:t>
            </w:r>
            <w:r w:rsidR="00CF1FAC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D160D6">
              <w:rPr>
                <w:rFonts w:ascii="Calibri" w:hAnsi="Calibri" w:cs="Calibri"/>
                <w:sz w:val="16"/>
                <w:szCs w:val="16"/>
              </w:rPr>
              <w:t xml:space="preserve">LB; </w:t>
            </w:r>
            <w:r w:rsidR="00782D85">
              <w:rPr>
                <w:rFonts w:ascii="Calibri" w:hAnsi="Calibri" w:cs="Calibri"/>
                <w:sz w:val="16"/>
                <w:szCs w:val="16"/>
              </w:rPr>
              <w:t>-1 points)</w:t>
            </w:r>
          </w:p>
        </w:tc>
        <w:tc>
          <w:tcPr>
            <w:tcW w:w="6009" w:type="dxa"/>
          </w:tcPr>
          <w:p w14:paraId="3B61CEAB" w14:textId="4683B73E" w:rsidR="00C207EA" w:rsidRPr="00BD1CCB" w:rsidRDefault="00625D3C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BD1CCB">
              <w:rPr>
                <w:rFonts w:ascii="Calibri" w:hAnsi="Calibri" w:cs="Calibri"/>
                <w:sz w:val="16"/>
                <w:szCs w:val="16"/>
              </w:rPr>
              <w:t xml:space="preserve">Stage 3a CKD. </w:t>
            </w:r>
            <w:r w:rsidR="00C207EA" w:rsidRPr="00BD1CCB">
              <w:rPr>
                <w:rFonts w:ascii="Calibri" w:hAnsi="Calibri" w:cs="Calibri"/>
                <w:sz w:val="16"/>
                <w:szCs w:val="16"/>
              </w:rPr>
              <w:t>No dipstick hematuria, FSGS, bilateral sensorineural hearing loss, ESKD. Missing ACR data.</w:t>
            </w:r>
          </w:p>
        </w:tc>
      </w:tr>
      <w:tr w:rsidR="00C207EA" w:rsidRPr="00BD1CCB" w14:paraId="2BFC34F3" w14:textId="77777777" w:rsidTr="00C207EA">
        <w:tc>
          <w:tcPr>
            <w:tcW w:w="2718" w:type="dxa"/>
          </w:tcPr>
          <w:p w14:paraId="5C6330FF" w14:textId="1CF547A5" w:rsidR="00C207EA" w:rsidRPr="00BD1CCB" w:rsidRDefault="0033774A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BD1CCB">
              <w:rPr>
                <w:rFonts w:ascii="Calibri" w:hAnsi="Calibri" w:cs="Calibri"/>
                <w:sz w:val="16"/>
                <w:szCs w:val="16"/>
              </w:rPr>
              <w:t>study_111302</w:t>
            </w:r>
          </w:p>
        </w:tc>
        <w:tc>
          <w:tcPr>
            <w:tcW w:w="2783" w:type="dxa"/>
          </w:tcPr>
          <w:p w14:paraId="7440459A" w14:textId="5022A6BB" w:rsidR="00C207EA" w:rsidRPr="00BD1CCB" w:rsidRDefault="00C207EA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BD1CCB">
              <w:rPr>
                <w:rFonts w:ascii="Calibri" w:hAnsi="Calibri" w:cs="Calibri"/>
                <w:sz w:val="16"/>
                <w:szCs w:val="16"/>
              </w:rPr>
              <w:t>c.468+1del</w:t>
            </w:r>
          </w:p>
        </w:tc>
        <w:tc>
          <w:tcPr>
            <w:tcW w:w="2794" w:type="dxa"/>
          </w:tcPr>
          <w:p w14:paraId="60BB27FE" w14:textId="27C75EAE" w:rsidR="00C207EA" w:rsidRPr="00BD1CCB" w:rsidRDefault="00C207EA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BD1CCB">
              <w:rPr>
                <w:rFonts w:ascii="Calibri" w:hAnsi="Calibri" w:cs="Calibri"/>
                <w:sz w:val="16"/>
                <w:szCs w:val="16"/>
              </w:rPr>
              <w:t>COL4A</w:t>
            </w:r>
            <w:r w:rsidR="004E421B">
              <w:rPr>
                <w:rFonts w:ascii="Calibri" w:hAnsi="Calibri" w:cs="Calibri"/>
                <w:sz w:val="16"/>
                <w:szCs w:val="16"/>
              </w:rPr>
              <w:t>4</w:t>
            </w:r>
            <w:r w:rsidRPr="00BD1CCB">
              <w:rPr>
                <w:rFonts w:ascii="Calibri" w:hAnsi="Calibri" w:cs="Calibri"/>
                <w:sz w:val="16"/>
                <w:szCs w:val="16"/>
              </w:rPr>
              <w:t xml:space="preserve"> p.Pro1587Arg</w:t>
            </w:r>
            <w:r w:rsidR="004E421B">
              <w:rPr>
                <w:rFonts w:ascii="Calibri" w:hAnsi="Calibri" w:cs="Calibri"/>
                <w:sz w:val="16"/>
                <w:szCs w:val="16"/>
              </w:rPr>
              <w:t xml:space="preserve"> (B; -8 points)</w:t>
            </w:r>
          </w:p>
        </w:tc>
        <w:tc>
          <w:tcPr>
            <w:tcW w:w="6009" w:type="dxa"/>
          </w:tcPr>
          <w:p w14:paraId="47025D6D" w14:textId="61C3F906" w:rsidR="00C207EA" w:rsidRPr="00BD1CCB" w:rsidRDefault="00625D3C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BD1CCB">
              <w:rPr>
                <w:rFonts w:ascii="Calibri" w:hAnsi="Calibri" w:cs="Calibri"/>
                <w:sz w:val="16"/>
                <w:szCs w:val="16"/>
              </w:rPr>
              <w:t>No CKD.  N</w:t>
            </w:r>
            <w:r w:rsidR="00C207EA" w:rsidRPr="00BD1CCB">
              <w:rPr>
                <w:rFonts w:ascii="Calibri" w:hAnsi="Calibri" w:cs="Calibri"/>
                <w:sz w:val="16"/>
                <w:szCs w:val="16"/>
              </w:rPr>
              <w:t>o FSGS, bilateral sensorineural hearing loss, ESKD. Missing UA and ACR data.</w:t>
            </w:r>
          </w:p>
        </w:tc>
      </w:tr>
      <w:tr w:rsidR="00C207EA" w:rsidRPr="00BD1CCB" w14:paraId="5BB39C21" w14:textId="77777777" w:rsidTr="00C207EA">
        <w:tc>
          <w:tcPr>
            <w:tcW w:w="2718" w:type="dxa"/>
          </w:tcPr>
          <w:p w14:paraId="3617733D" w14:textId="3C8D9234" w:rsidR="00C207EA" w:rsidRPr="0063638C" w:rsidRDefault="007B2CCC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63638C">
              <w:rPr>
                <w:rFonts w:ascii="Calibri" w:hAnsi="Calibri" w:cs="Calibri"/>
                <w:sz w:val="16"/>
                <w:szCs w:val="16"/>
              </w:rPr>
              <w:t>S</w:t>
            </w:r>
            <w:r w:rsidR="0033774A" w:rsidRPr="0063638C">
              <w:rPr>
                <w:rFonts w:ascii="Calibri" w:hAnsi="Calibri" w:cs="Calibri"/>
                <w:sz w:val="16"/>
                <w:szCs w:val="16"/>
              </w:rPr>
              <w:t>tudy</w:t>
            </w:r>
            <w:r w:rsidRPr="0063638C">
              <w:rPr>
                <w:rFonts w:ascii="Calibri" w:hAnsi="Calibri" w:cs="Calibri"/>
                <w:sz w:val="16"/>
                <w:szCs w:val="16"/>
              </w:rPr>
              <w:t>_130305</w:t>
            </w:r>
          </w:p>
        </w:tc>
        <w:tc>
          <w:tcPr>
            <w:tcW w:w="2783" w:type="dxa"/>
          </w:tcPr>
          <w:p w14:paraId="05880701" w14:textId="17F89276" w:rsidR="00C207EA" w:rsidRPr="0063638C" w:rsidRDefault="00C207EA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63638C">
              <w:rPr>
                <w:rFonts w:ascii="Calibri" w:hAnsi="Calibri" w:cs="Calibri"/>
                <w:sz w:val="16"/>
                <w:szCs w:val="16"/>
              </w:rPr>
              <w:t>p.Gly818Arg</w:t>
            </w:r>
          </w:p>
        </w:tc>
        <w:tc>
          <w:tcPr>
            <w:tcW w:w="2794" w:type="dxa"/>
          </w:tcPr>
          <w:p w14:paraId="4E8151BB" w14:textId="3851EBA0" w:rsidR="00C207EA" w:rsidRPr="0063638C" w:rsidRDefault="00C207EA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63638C">
              <w:rPr>
                <w:rFonts w:ascii="Calibri" w:hAnsi="Calibri" w:cs="Calibri"/>
                <w:sz w:val="16"/>
                <w:szCs w:val="16"/>
              </w:rPr>
              <w:t>COL4A</w:t>
            </w:r>
            <w:r w:rsidR="0014547E" w:rsidRPr="0063638C">
              <w:rPr>
                <w:rFonts w:ascii="Calibri" w:hAnsi="Calibri" w:cs="Calibri"/>
                <w:sz w:val="16"/>
                <w:szCs w:val="16"/>
              </w:rPr>
              <w:t>4</w:t>
            </w:r>
            <w:r w:rsidRPr="0063638C">
              <w:rPr>
                <w:rFonts w:ascii="Calibri" w:hAnsi="Calibri" w:cs="Calibri"/>
                <w:sz w:val="16"/>
                <w:szCs w:val="16"/>
              </w:rPr>
              <w:t xml:space="preserve"> p.Pro1587Arg</w:t>
            </w:r>
            <w:r w:rsidR="00C13850" w:rsidRPr="0063638C">
              <w:rPr>
                <w:rFonts w:ascii="Calibri" w:hAnsi="Calibri" w:cs="Calibri"/>
                <w:sz w:val="16"/>
                <w:szCs w:val="16"/>
              </w:rPr>
              <w:t xml:space="preserve"> (B; -8 points)</w:t>
            </w:r>
          </w:p>
        </w:tc>
        <w:tc>
          <w:tcPr>
            <w:tcW w:w="6009" w:type="dxa"/>
          </w:tcPr>
          <w:p w14:paraId="1824FA91" w14:textId="23EE54D8" w:rsidR="00C207EA" w:rsidRPr="0063638C" w:rsidRDefault="00C207EA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63638C">
              <w:rPr>
                <w:rFonts w:ascii="Calibri" w:hAnsi="Calibri" w:cs="Calibri"/>
                <w:sz w:val="16"/>
                <w:szCs w:val="16"/>
              </w:rPr>
              <w:t>ESKD, eGFR&lt;15, +dipstick hematuria, + severe albuminuria</w:t>
            </w:r>
            <w:r w:rsidR="00A777A3" w:rsidRPr="0063638C">
              <w:rPr>
                <w:rFonts w:ascii="Calibri" w:hAnsi="Calibri" w:cs="Calibri"/>
                <w:sz w:val="16"/>
                <w:szCs w:val="16"/>
              </w:rPr>
              <w:t>.</w:t>
            </w:r>
            <w:r w:rsidR="00614A11" w:rsidRPr="0063638C">
              <w:rPr>
                <w:rFonts w:ascii="Calibri" w:hAnsi="Calibri" w:cs="Calibri"/>
                <w:sz w:val="16"/>
                <w:szCs w:val="16"/>
              </w:rPr>
              <w:t xml:space="preserve"> No FSGS or bilateral sensorineural hearing loss.</w:t>
            </w:r>
          </w:p>
        </w:tc>
      </w:tr>
      <w:tr w:rsidR="00C207EA" w:rsidRPr="00BD1CCB" w14:paraId="1154F734" w14:textId="77777777" w:rsidTr="00C207EA">
        <w:tc>
          <w:tcPr>
            <w:tcW w:w="2718" w:type="dxa"/>
          </w:tcPr>
          <w:p w14:paraId="0ED8907E" w14:textId="39053627" w:rsidR="00C207EA" w:rsidRPr="00BD1CCB" w:rsidRDefault="007B2CCC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BD1CCB">
              <w:rPr>
                <w:rFonts w:ascii="Calibri" w:hAnsi="Calibri" w:cs="Calibri"/>
                <w:sz w:val="16"/>
                <w:szCs w:val="16"/>
              </w:rPr>
              <w:t>Study_130349</w:t>
            </w:r>
          </w:p>
        </w:tc>
        <w:tc>
          <w:tcPr>
            <w:tcW w:w="2783" w:type="dxa"/>
          </w:tcPr>
          <w:p w14:paraId="717B86F2" w14:textId="4D3BEBF9" w:rsidR="00C207EA" w:rsidRPr="00BD1CCB" w:rsidRDefault="00C207EA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BD1CCB">
              <w:rPr>
                <w:rFonts w:ascii="Calibri" w:hAnsi="Calibri" w:cs="Calibri"/>
                <w:sz w:val="16"/>
                <w:szCs w:val="16"/>
              </w:rPr>
              <w:t>p.Gly695Arg</w:t>
            </w:r>
          </w:p>
        </w:tc>
        <w:tc>
          <w:tcPr>
            <w:tcW w:w="2794" w:type="dxa"/>
          </w:tcPr>
          <w:p w14:paraId="2AF4F27E" w14:textId="3D7E2D27" w:rsidR="00C207EA" w:rsidRPr="00BD1CCB" w:rsidRDefault="00C207EA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BD1CCB">
              <w:rPr>
                <w:rFonts w:ascii="Calibri" w:hAnsi="Calibri" w:cs="Calibri"/>
                <w:sz w:val="16"/>
                <w:szCs w:val="16"/>
              </w:rPr>
              <w:t>COL4A</w:t>
            </w:r>
            <w:r w:rsidR="0014547E">
              <w:rPr>
                <w:rFonts w:ascii="Calibri" w:hAnsi="Calibri" w:cs="Calibri"/>
                <w:sz w:val="16"/>
                <w:szCs w:val="16"/>
              </w:rPr>
              <w:t>4</w:t>
            </w:r>
            <w:r w:rsidRPr="00BD1CCB">
              <w:rPr>
                <w:rFonts w:ascii="Calibri" w:hAnsi="Calibri" w:cs="Calibri"/>
                <w:sz w:val="16"/>
                <w:szCs w:val="16"/>
              </w:rPr>
              <w:t xml:space="preserve"> p.Pro1587Arg</w:t>
            </w:r>
            <w:r w:rsidR="003B4C16">
              <w:rPr>
                <w:rFonts w:ascii="Calibri" w:hAnsi="Calibri" w:cs="Calibri"/>
                <w:sz w:val="16"/>
                <w:szCs w:val="16"/>
              </w:rPr>
              <w:t xml:space="preserve"> (B; -8 points)</w:t>
            </w:r>
          </w:p>
        </w:tc>
        <w:tc>
          <w:tcPr>
            <w:tcW w:w="6009" w:type="dxa"/>
          </w:tcPr>
          <w:p w14:paraId="48A8DDE2" w14:textId="53ED5E4E" w:rsidR="00C207EA" w:rsidRPr="00BD1CCB" w:rsidRDefault="00625D3C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BD1CCB">
              <w:rPr>
                <w:rFonts w:ascii="Calibri" w:hAnsi="Calibri" w:cs="Calibri"/>
                <w:sz w:val="16"/>
                <w:szCs w:val="16"/>
              </w:rPr>
              <w:t>No CKD. N</w:t>
            </w:r>
            <w:r w:rsidR="00C207EA" w:rsidRPr="00BD1CCB">
              <w:rPr>
                <w:rFonts w:ascii="Calibri" w:hAnsi="Calibri" w:cs="Calibri"/>
                <w:sz w:val="16"/>
                <w:szCs w:val="16"/>
              </w:rPr>
              <w:t>o FSGS, bilateral sensorineural hearing loss, ESKD. Missing UA and ACR data.</w:t>
            </w:r>
          </w:p>
        </w:tc>
      </w:tr>
      <w:tr w:rsidR="00C207EA" w:rsidRPr="00BD1CCB" w14:paraId="1DB7AC45" w14:textId="77777777" w:rsidTr="00C207EA">
        <w:tc>
          <w:tcPr>
            <w:tcW w:w="2718" w:type="dxa"/>
          </w:tcPr>
          <w:p w14:paraId="4A2ABD2B" w14:textId="3BB13D22" w:rsidR="00C207EA" w:rsidRPr="009302BF" w:rsidRDefault="007B2CCC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143022</w:t>
            </w:r>
          </w:p>
        </w:tc>
        <w:tc>
          <w:tcPr>
            <w:tcW w:w="2783" w:type="dxa"/>
          </w:tcPr>
          <w:p w14:paraId="1F7A925D" w14:textId="395577A9" w:rsidR="00C207EA" w:rsidRPr="009302BF" w:rsidRDefault="007B2CCC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p.Gly818Arg</w:t>
            </w:r>
          </w:p>
        </w:tc>
        <w:tc>
          <w:tcPr>
            <w:tcW w:w="2794" w:type="dxa"/>
          </w:tcPr>
          <w:p w14:paraId="3C4DC743" w14:textId="55F4F1CF" w:rsidR="00C207EA" w:rsidRPr="009302BF" w:rsidRDefault="007B2CCC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4 p.Pro1587Arg</w:t>
            </w:r>
            <w:r w:rsidR="003B4C16" w:rsidRPr="009302BF">
              <w:rPr>
                <w:rFonts w:ascii="Calibri" w:hAnsi="Calibri" w:cs="Calibri"/>
                <w:sz w:val="16"/>
                <w:szCs w:val="16"/>
              </w:rPr>
              <w:t xml:space="preserve"> (B; -8 points)</w:t>
            </w:r>
          </w:p>
        </w:tc>
        <w:tc>
          <w:tcPr>
            <w:tcW w:w="6009" w:type="dxa"/>
          </w:tcPr>
          <w:p w14:paraId="152A958B" w14:textId="68B98DF1" w:rsidR="00C207EA" w:rsidRPr="009302BF" w:rsidRDefault="0092534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Hematuria alone. No FSGS, bilateral sensorineural hearing loss, albuminuria, or ESKD.</w:t>
            </w:r>
          </w:p>
        </w:tc>
      </w:tr>
      <w:tr w:rsidR="0092534E" w:rsidRPr="00BD1CCB" w14:paraId="79A90C99" w14:textId="77777777" w:rsidTr="00C207EA">
        <w:tc>
          <w:tcPr>
            <w:tcW w:w="2718" w:type="dxa"/>
          </w:tcPr>
          <w:p w14:paraId="1D8FE0B5" w14:textId="1A6F2AA1" w:rsidR="0092534E" w:rsidRPr="009302BF" w:rsidRDefault="0092534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14567</w:t>
            </w:r>
          </w:p>
        </w:tc>
        <w:tc>
          <w:tcPr>
            <w:tcW w:w="2783" w:type="dxa"/>
          </w:tcPr>
          <w:p w14:paraId="33AC4836" w14:textId="394678D8" w:rsidR="0092534E" w:rsidRPr="009302BF" w:rsidRDefault="00E00E2D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p.Gly695Arg</w:t>
            </w:r>
          </w:p>
        </w:tc>
        <w:tc>
          <w:tcPr>
            <w:tcW w:w="2794" w:type="dxa"/>
          </w:tcPr>
          <w:p w14:paraId="735B0BE4" w14:textId="0BB0B5C3" w:rsidR="008C5EAE" w:rsidRPr="009302BF" w:rsidRDefault="001C26D1" w:rsidP="00FE255E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4</w:t>
            </w:r>
            <w:r w:rsidR="008C5EAE" w:rsidRPr="009302BF">
              <w:rPr>
                <w:rFonts w:ascii="Calibri" w:hAnsi="Calibri" w:cs="Calibri"/>
                <w:sz w:val="16"/>
                <w:szCs w:val="16"/>
              </w:rPr>
              <w:t xml:space="preserve"> p.Gly774Arg</w:t>
            </w:r>
            <w:r w:rsidR="00FE255E" w:rsidRPr="009302BF">
              <w:rPr>
                <w:rFonts w:ascii="Calibri" w:hAnsi="Calibri" w:cs="Calibri"/>
                <w:sz w:val="16"/>
                <w:szCs w:val="16"/>
              </w:rPr>
              <w:t xml:space="preserve"> (VUS; 5 points)</w:t>
            </w:r>
            <w:r w:rsidR="00BE7ABA" w:rsidRPr="009302B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8C5EAE" w:rsidRPr="009302BF">
              <w:rPr>
                <w:rFonts w:ascii="Calibri" w:hAnsi="Calibri" w:cs="Calibri"/>
                <w:sz w:val="16"/>
                <w:szCs w:val="16"/>
              </w:rPr>
              <w:t>COL4A4 p.Gly1465Asp</w:t>
            </w:r>
            <w:r w:rsidR="00FE255E" w:rsidRPr="009302BF">
              <w:rPr>
                <w:rFonts w:ascii="Calibri" w:hAnsi="Calibri" w:cs="Calibri"/>
                <w:sz w:val="16"/>
                <w:szCs w:val="16"/>
              </w:rPr>
              <w:t xml:space="preserve"> (VUS; 3 points) </w:t>
            </w:r>
          </w:p>
        </w:tc>
        <w:tc>
          <w:tcPr>
            <w:tcW w:w="6009" w:type="dxa"/>
          </w:tcPr>
          <w:p w14:paraId="06E42696" w14:textId="11E5F793" w:rsidR="0092534E" w:rsidRPr="009302BF" w:rsidRDefault="00E00E2D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Hematuria +</w:t>
            </w:r>
            <w:r w:rsidR="00D3676F" w:rsidRPr="009302BF">
              <w:rPr>
                <w:rFonts w:ascii="Calibri" w:hAnsi="Calibri" w:cs="Calibri"/>
                <w:sz w:val="16"/>
                <w:szCs w:val="16"/>
              </w:rPr>
              <w:t xml:space="preserve"> severe</w:t>
            </w:r>
            <w:r w:rsidRPr="009302BF">
              <w:rPr>
                <w:rFonts w:ascii="Calibri" w:hAnsi="Calibri" w:cs="Calibri"/>
                <w:sz w:val="16"/>
                <w:szCs w:val="16"/>
              </w:rPr>
              <w:t xml:space="preserve"> albuminuria, eGFR &gt;60</w:t>
            </w:r>
            <w:r w:rsidR="00D3676F" w:rsidRPr="009302BF">
              <w:rPr>
                <w:rFonts w:ascii="Calibri" w:hAnsi="Calibri" w:cs="Calibri"/>
                <w:sz w:val="16"/>
                <w:szCs w:val="16"/>
              </w:rPr>
              <w:t xml:space="preserve">. </w:t>
            </w:r>
          </w:p>
        </w:tc>
      </w:tr>
      <w:tr w:rsidR="00D3676F" w:rsidRPr="00BD1CCB" w14:paraId="3B956316" w14:textId="77777777" w:rsidTr="00C207EA">
        <w:tc>
          <w:tcPr>
            <w:tcW w:w="2718" w:type="dxa"/>
          </w:tcPr>
          <w:p w14:paraId="379F120C" w14:textId="4C954543" w:rsidR="00D3676F" w:rsidRPr="009302BF" w:rsidRDefault="00D3676F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146959</w:t>
            </w:r>
          </w:p>
        </w:tc>
        <w:tc>
          <w:tcPr>
            <w:tcW w:w="2783" w:type="dxa"/>
          </w:tcPr>
          <w:p w14:paraId="6C8423E8" w14:textId="5BDB8C4B" w:rsidR="00D3676F" w:rsidRPr="009302BF" w:rsidRDefault="00D3676F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p.Gly115Arg</w:t>
            </w:r>
          </w:p>
        </w:tc>
        <w:tc>
          <w:tcPr>
            <w:tcW w:w="2794" w:type="dxa"/>
          </w:tcPr>
          <w:p w14:paraId="24627B69" w14:textId="7767F7E1" w:rsidR="00D3676F" w:rsidRPr="009302BF" w:rsidRDefault="00D3676F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3 p.</w:t>
            </w:r>
            <w:r w:rsidR="00A772EB" w:rsidRPr="009302BF">
              <w:rPr>
                <w:rFonts w:ascii="Calibri" w:hAnsi="Calibri" w:cs="Calibri"/>
                <w:sz w:val="16"/>
                <w:szCs w:val="16"/>
              </w:rPr>
              <w:t>Arg341His</w:t>
            </w:r>
            <w:r w:rsidR="003B4C16" w:rsidRPr="009302BF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0C28D2" w:rsidRPr="009302BF">
              <w:rPr>
                <w:rFonts w:ascii="Calibri" w:hAnsi="Calibri" w:cs="Calibri"/>
                <w:sz w:val="16"/>
                <w:szCs w:val="16"/>
              </w:rPr>
              <w:t>VUS; 1 point)</w:t>
            </w:r>
          </w:p>
        </w:tc>
        <w:tc>
          <w:tcPr>
            <w:tcW w:w="6009" w:type="dxa"/>
          </w:tcPr>
          <w:p w14:paraId="712535FF" w14:textId="165445B4" w:rsidR="00D3676F" w:rsidRPr="009302BF" w:rsidRDefault="00A772EB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No CKD. No dipstick hematuria, FSGS, bilateral sensorineural hearing loss, or ESKD. Missing ACR data.</w:t>
            </w:r>
          </w:p>
        </w:tc>
      </w:tr>
      <w:tr w:rsidR="00A772EB" w:rsidRPr="00BD1CCB" w14:paraId="671E2680" w14:textId="77777777" w:rsidTr="00C207EA">
        <w:tc>
          <w:tcPr>
            <w:tcW w:w="2718" w:type="dxa"/>
          </w:tcPr>
          <w:p w14:paraId="0A5729CA" w14:textId="231B6A28" w:rsidR="00A772EB" w:rsidRPr="009302BF" w:rsidRDefault="00A772EB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149658</w:t>
            </w:r>
          </w:p>
        </w:tc>
        <w:tc>
          <w:tcPr>
            <w:tcW w:w="2783" w:type="dxa"/>
          </w:tcPr>
          <w:p w14:paraId="4CEAF1A4" w14:textId="12597EFB" w:rsidR="00A772EB" w:rsidRPr="009302BF" w:rsidRDefault="00A772EB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p.Gly874AspfsTer9</w:t>
            </w:r>
          </w:p>
        </w:tc>
        <w:tc>
          <w:tcPr>
            <w:tcW w:w="2794" w:type="dxa"/>
          </w:tcPr>
          <w:p w14:paraId="6C44F073" w14:textId="4A0BB48D" w:rsidR="00A772EB" w:rsidRPr="009302BF" w:rsidRDefault="00A772EB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</w:t>
            </w:r>
            <w:r w:rsidR="00A82882" w:rsidRPr="009302BF">
              <w:rPr>
                <w:rFonts w:ascii="Calibri" w:hAnsi="Calibri" w:cs="Calibri"/>
                <w:sz w:val="16"/>
                <w:szCs w:val="16"/>
              </w:rPr>
              <w:t>4</w:t>
            </w:r>
            <w:r w:rsidRPr="009302BF">
              <w:rPr>
                <w:rFonts w:ascii="Calibri" w:hAnsi="Calibri" w:cs="Calibri"/>
                <w:sz w:val="16"/>
                <w:szCs w:val="16"/>
              </w:rPr>
              <w:t xml:space="preserve"> p.Arg877Gln</w:t>
            </w:r>
            <w:r w:rsidR="00A82882" w:rsidRPr="009302BF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636B86" w:rsidRPr="009302BF">
              <w:rPr>
                <w:rFonts w:ascii="Calibri" w:hAnsi="Calibri" w:cs="Calibri"/>
                <w:sz w:val="16"/>
                <w:szCs w:val="16"/>
              </w:rPr>
              <w:t>B; -12 points)</w:t>
            </w:r>
          </w:p>
        </w:tc>
        <w:tc>
          <w:tcPr>
            <w:tcW w:w="6009" w:type="dxa"/>
          </w:tcPr>
          <w:p w14:paraId="2BC95DBF" w14:textId="2FA30BC0" w:rsidR="00A772EB" w:rsidRPr="009302BF" w:rsidRDefault="00A772EB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No CKD.</w:t>
            </w:r>
            <w:r w:rsidR="00E22180" w:rsidRPr="009302BF">
              <w:rPr>
                <w:rFonts w:ascii="Calibri" w:hAnsi="Calibri" w:cs="Calibri"/>
                <w:sz w:val="16"/>
                <w:szCs w:val="16"/>
              </w:rPr>
              <w:t xml:space="preserve"> No dipstick hematuria, FSGS, bilateral sensorineural hearing loss, or ESKD. Missing ACR data.</w:t>
            </w:r>
          </w:p>
        </w:tc>
      </w:tr>
      <w:tr w:rsidR="00E22180" w:rsidRPr="00BD1CCB" w14:paraId="21D2ECCC" w14:textId="77777777" w:rsidTr="00C207EA">
        <w:tc>
          <w:tcPr>
            <w:tcW w:w="2718" w:type="dxa"/>
          </w:tcPr>
          <w:p w14:paraId="62BC5BB0" w14:textId="0C93DA2E" w:rsidR="00E22180" w:rsidRPr="009302BF" w:rsidRDefault="00E22180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151405</w:t>
            </w:r>
          </w:p>
        </w:tc>
        <w:tc>
          <w:tcPr>
            <w:tcW w:w="2783" w:type="dxa"/>
          </w:tcPr>
          <w:p w14:paraId="6F165F7A" w14:textId="08269C74" w:rsidR="00E22180" w:rsidRPr="009302BF" w:rsidRDefault="00E22180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p.Gly818Arg</w:t>
            </w:r>
          </w:p>
        </w:tc>
        <w:tc>
          <w:tcPr>
            <w:tcW w:w="2794" w:type="dxa"/>
          </w:tcPr>
          <w:p w14:paraId="4859C4C7" w14:textId="20A41358" w:rsidR="00E22180" w:rsidRPr="009302BF" w:rsidRDefault="00E22180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</w:t>
            </w:r>
            <w:r w:rsidR="0014547E" w:rsidRPr="009302BF">
              <w:rPr>
                <w:rFonts w:ascii="Calibri" w:hAnsi="Calibri" w:cs="Calibri"/>
                <w:sz w:val="16"/>
                <w:szCs w:val="16"/>
              </w:rPr>
              <w:t>4</w:t>
            </w:r>
            <w:r w:rsidRPr="009302BF">
              <w:rPr>
                <w:rFonts w:ascii="Calibri" w:hAnsi="Calibri" w:cs="Calibri"/>
                <w:sz w:val="16"/>
                <w:szCs w:val="16"/>
              </w:rPr>
              <w:t xml:space="preserve"> p.Pro1587Arg</w:t>
            </w:r>
            <w:r w:rsidR="00AB3780" w:rsidRPr="009302BF">
              <w:rPr>
                <w:rFonts w:ascii="Calibri" w:hAnsi="Calibri" w:cs="Calibri"/>
                <w:sz w:val="16"/>
                <w:szCs w:val="16"/>
              </w:rPr>
              <w:t xml:space="preserve"> (B; -8 points)</w:t>
            </w:r>
          </w:p>
        </w:tc>
        <w:tc>
          <w:tcPr>
            <w:tcW w:w="6009" w:type="dxa"/>
          </w:tcPr>
          <w:p w14:paraId="36DEF111" w14:textId="6F54E1CD" w:rsidR="00E22180" w:rsidRPr="009302BF" w:rsidRDefault="00E22180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No CKD. No dipstick hematuria, FSGS, bilateral sensorineural hearing loss, or ESKD. Missing ACR data.</w:t>
            </w:r>
          </w:p>
        </w:tc>
      </w:tr>
      <w:tr w:rsidR="00E22180" w:rsidRPr="00BD1CCB" w14:paraId="7FEF12CE" w14:textId="77777777" w:rsidTr="00C207EA">
        <w:tc>
          <w:tcPr>
            <w:tcW w:w="2718" w:type="dxa"/>
          </w:tcPr>
          <w:p w14:paraId="78DD8BA4" w14:textId="1F4E0E8C" w:rsidR="00E22180" w:rsidRPr="009302BF" w:rsidRDefault="00E22180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152777</w:t>
            </w:r>
          </w:p>
        </w:tc>
        <w:tc>
          <w:tcPr>
            <w:tcW w:w="2783" w:type="dxa"/>
          </w:tcPr>
          <w:p w14:paraId="66431879" w14:textId="7516937C" w:rsidR="00E22180" w:rsidRPr="009302BF" w:rsidRDefault="00F11ACF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.468+1G&gt;T</w:t>
            </w:r>
          </w:p>
        </w:tc>
        <w:tc>
          <w:tcPr>
            <w:tcW w:w="2794" w:type="dxa"/>
          </w:tcPr>
          <w:p w14:paraId="370ECA93" w14:textId="28BC6C4A" w:rsidR="00E22180" w:rsidRPr="009302BF" w:rsidRDefault="00F11ACF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3 p.</w:t>
            </w:r>
            <w:r w:rsidR="00684D2E" w:rsidRPr="009302BF">
              <w:rPr>
                <w:rFonts w:ascii="Calibri" w:hAnsi="Calibri" w:cs="Calibri"/>
                <w:sz w:val="16"/>
                <w:szCs w:val="16"/>
              </w:rPr>
              <w:t>Val1560Ile</w:t>
            </w:r>
            <w:r w:rsidR="00B616CA" w:rsidRPr="009302BF">
              <w:rPr>
                <w:rFonts w:ascii="Calibri" w:hAnsi="Calibri" w:cs="Calibri"/>
                <w:sz w:val="16"/>
                <w:szCs w:val="16"/>
              </w:rPr>
              <w:t xml:space="preserve"> (LB; -3 points)</w:t>
            </w:r>
          </w:p>
        </w:tc>
        <w:tc>
          <w:tcPr>
            <w:tcW w:w="6009" w:type="dxa"/>
          </w:tcPr>
          <w:p w14:paraId="4D7E4377" w14:textId="10764050" w:rsidR="00E22180" w:rsidRPr="009302BF" w:rsidRDefault="00684D2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age 3</w:t>
            </w:r>
            <w:r w:rsidR="008F6F9E" w:rsidRPr="009302BF">
              <w:rPr>
                <w:rFonts w:ascii="Calibri" w:hAnsi="Calibri" w:cs="Calibri"/>
                <w:sz w:val="16"/>
                <w:szCs w:val="16"/>
              </w:rPr>
              <w:t>a</w:t>
            </w:r>
            <w:r w:rsidRPr="009302BF">
              <w:rPr>
                <w:rFonts w:ascii="Calibri" w:hAnsi="Calibri" w:cs="Calibri"/>
                <w:sz w:val="16"/>
                <w:szCs w:val="16"/>
              </w:rPr>
              <w:t xml:space="preserve"> CKD with severe albuminuria and dipstick hematuria. No</w:t>
            </w:r>
            <w:r w:rsidR="00F11ACF" w:rsidRPr="009302BF">
              <w:rPr>
                <w:rFonts w:ascii="Calibri" w:hAnsi="Calibri" w:cs="Calibri"/>
                <w:sz w:val="16"/>
                <w:szCs w:val="16"/>
              </w:rPr>
              <w:t xml:space="preserve"> FSGS, bilateral sensorineural hearing loss, or ESKD.</w:t>
            </w:r>
          </w:p>
        </w:tc>
      </w:tr>
      <w:tr w:rsidR="00F11ACF" w:rsidRPr="00BD1CCB" w14:paraId="2FECA570" w14:textId="77777777" w:rsidTr="00C207EA">
        <w:tc>
          <w:tcPr>
            <w:tcW w:w="2718" w:type="dxa"/>
          </w:tcPr>
          <w:p w14:paraId="13ABEC71" w14:textId="61125A92" w:rsidR="00F11ACF" w:rsidRPr="009302BF" w:rsidRDefault="00F11ACF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15</w:t>
            </w:r>
            <w:r w:rsidR="00684D2E" w:rsidRPr="009302BF">
              <w:rPr>
                <w:rFonts w:ascii="Calibri" w:hAnsi="Calibri" w:cs="Calibri"/>
                <w:sz w:val="16"/>
                <w:szCs w:val="16"/>
              </w:rPr>
              <w:t>491</w:t>
            </w:r>
          </w:p>
        </w:tc>
        <w:tc>
          <w:tcPr>
            <w:tcW w:w="2783" w:type="dxa"/>
          </w:tcPr>
          <w:p w14:paraId="459A7993" w14:textId="56DFD3B3" w:rsidR="00F11ACF" w:rsidRPr="009302BF" w:rsidRDefault="00684D2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p.Gly818Arg</w:t>
            </w:r>
          </w:p>
        </w:tc>
        <w:tc>
          <w:tcPr>
            <w:tcW w:w="2794" w:type="dxa"/>
          </w:tcPr>
          <w:p w14:paraId="5236E407" w14:textId="41732680" w:rsidR="00F11ACF" w:rsidRPr="009302BF" w:rsidRDefault="00684D2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4 p.Pro1587Arg</w:t>
            </w:r>
            <w:r w:rsidR="00BD47E2" w:rsidRPr="009302BF">
              <w:rPr>
                <w:rFonts w:ascii="Calibri" w:hAnsi="Calibri" w:cs="Calibri"/>
                <w:sz w:val="16"/>
                <w:szCs w:val="16"/>
              </w:rPr>
              <w:t xml:space="preserve"> (B; -8 points)</w:t>
            </w:r>
          </w:p>
        </w:tc>
        <w:tc>
          <w:tcPr>
            <w:tcW w:w="6009" w:type="dxa"/>
          </w:tcPr>
          <w:p w14:paraId="1ED6C267" w14:textId="64F99486" w:rsidR="00F11ACF" w:rsidRPr="009302BF" w:rsidRDefault="00684D2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No CKD. No dipstick hematuria, FSGS, bilateral sensorineural hearing loss, or ESKD. Missing ACR data</w:t>
            </w:r>
          </w:p>
        </w:tc>
      </w:tr>
      <w:tr w:rsidR="00684D2E" w:rsidRPr="00BD1CCB" w14:paraId="56EF4D63" w14:textId="77777777" w:rsidTr="00C207EA">
        <w:tc>
          <w:tcPr>
            <w:tcW w:w="2718" w:type="dxa"/>
          </w:tcPr>
          <w:p w14:paraId="443D0BE6" w14:textId="737F1587" w:rsidR="00684D2E" w:rsidRPr="009302BF" w:rsidRDefault="00684D2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158376</w:t>
            </w:r>
          </w:p>
        </w:tc>
        <w:tc>
          <w:tcPr>
            <w:tcW w:w="2783" w:type="dxa"/>
          </w:tcPr>
          <w:p w14:paraId="74FE5F27" w14:textId="7A2163C6" w:rsidR="00684D2E" w:rsidRPr="009302BF" w:rsidRDefault="00684D2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p.Gly640Arg</w:t>
            </w:r>
          </w:p>
        </w:tc>
        <w:tc>
          <w:tcPr>
            <w:tcW w:w="2794" w:type="dxa"/>
          </w:tcPr>
          <w:p w14:paraId="5D954AE2" w14:textId="4AC44CC0" w:rsidR="00684D2E" w:rsidRPr="009302BF" w:rsidRDefault="00684D2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4 p.Gln1473Lys</w:t>
            </w:r>
            <w:r w:rsidR="00444450" w:rsidRPr="009302BF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8906E0" w:rsidRPr="009302BF">
              <w:rPr>
                <w:rFonts w:ascii="Calibri" w:hAnsi="Calibri" w:cs="Calibri"/>
                <w:sz w:val="16"/>
                <w:szCs w:val="16"/>
              </w:rPr>
              <w:t>VUS; 4 points)</w:t>
            </w:r>
          </w:p>
        </w:tc>
        <w:tc>
          <w:tcPr>
            <w:tcW w:w="6009" w:type="dxa"/>
          </w:tcPr>
          <w:p w14:paraId="4366B9B6" w14:textId="6D94FA49" w:rsidR="00684D2E" w:rsidRPr="009302BF" w:rsidRDefault="00684D2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No CKD. No FSGS, bilateral sensorineural hearing loss, or ESKD. Missing ACR and UA data.</w:t>
            </w:r>
          </w:p>
        </w:tc>
      </w:tr>
      <w:tr w:rsidR="00684D2E" w:rsidRPr="00BD1CCB" w14:paraId="111A625D" w14:textId="77777777" w:rsidTr="00C207EA">
        <w:tc>
          <w:tcPr>
            <w:tcW w:w="2718" w:type="dxa"/>
          </w:tcPr>
          <w:p w14:paraId="153E37DF" w14:textId="74FC37D5" w:rsidR="00684D2E" w:rsidRPr="009302BF" w:rsidRDefault="00684D2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</w:t>
            </w:r>
            <w:r w:rsidR="008F6F9E" w:rsidRPr="009302BF">
              <w:rPr>
                <w:rFonts w:ascii="Calibri" w:hAnsi="Calibri" w:cs="Calibri"/>
                <w:sz w:val="16"/>
                <w:szCs w:val="16"/>
              </w:rPr>
              <w:t>1600</w:t>
            </w:r>
          </w:p>
        </w:tc>
        <w:tc>
          <w:tcPr>
            <w:tcW w:w="2783" w:type="dxa"/>
          </w:tcPr>
          <w:p w14:paraId="0EF21346" w14:textId="2E82441A" w:rsidR="00684D2E" w:rsidRPr="009302BF" w:rsidRDefault="008F6F9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p.Gly818Arg</w:t>
            </w:r>
          </w:p>
        </w:tc>
        <w:tc>
          <w:tcPr>
            <w:tcW w:w="2794" w:type="dxa"/>
          </w:tcPr>
          <w:p w14:paraId="77DA0CD0" w14:textId="35980FFC" w:rsidR="00684D2E" w:rsidRPr="009302BF" w:rsidRDefault="008F6F9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4 p.Pro1587Arg</w:t>
            </w:r>
            <w:r w:rsidR="008906E0" w:rsidRPr="009302BF">
              <w:rPr>
                <w:rFonts w:ascii="Calibri" w:hAnsi="Calibri" w:cs="Calibri"/>
                <w:sz w:val="16"/>
                <w:szCs w:val="16"/>
              </w:rPr>
              <w:t xml:space="preserve"> (B; -8 points)</w:t>
            </w:r>
          </w:p>
        </w:tc>
        <w:tc>
          <w:tcPr>
            <w:tcW w:w="6009" w:type="dxa"/>
          </w:tcPr>
          <w:p w14:paraId="032A8419" w14:textId="4E37B653" w:rsidR="00684D2E" w:rsidRPr="009302BF" w:rsidRDefault="008F6F9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age 3a CKD. No FSGS, bilateral sensorineural hearing loss, or ESKD. Missing ACR and UA data.</w:t>
            </w:r>
          </w:p>
        </w:tc>
      </w:tr>
      <w:tr w:rsidR="008F6F9E" w:rsidRPr="00BD1CCB" w14:paraId="5BCAEF4E" w14:textId="77777777" w:rsidTr="00C207EA">
        <w:tc>
          <w:tcPr>
            <w:tcW w:w="2718" w:type="dxa"/>
          </w:tcPr>
          <w:p w14:paraId="50347B81" w14:textId="3A3E6305" w:rsidR="008F6F9E" w:rsidRPr="009302BF" w:rsidRDefault="008F6F9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42724</w:t>
            </w:r>
          </w:p>
        </w:tc>
        <w:tc>
          <w:tcPr>
            <w:tcW w:w="2783" w:type="dxa"/>
          </w:tcPr>
          <w:p w14:paraId="0872DD68" w14:textId="66E4E3DB" w:rsidR="008F6F9E" w:rsidRPr="009302BF" w:rsidRDefault="008F6F9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p.Gly695Arg</w:t>
            </w:r>
          </w:p>
        </w:tc>
        <w:tc>
          <w:tcPr>
            <w:tcW w:w="2794" w:type="dxa"/>
          </w:tcPr>
          <w:p w14:paraId="39A49495" w14:textId="6EE408DB" w:rsidR="008F6F9E" w:rsidRPr="009302BF" w:rsidRDefault="008F6F9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</w:t>
            </w:r>
            <w:r w:rsidR="008906E0" w:rsidRPr="009302BF">
              <w:rPr>
                <w:rFonts w:ascii="Calibri" w:hAnsi="Calibri" w:cs="Calibri"/>
                <w:sz w:val="16"/>
                <w:szCs w:val="16"/>
              </w:rPr>
              <w:t>4</w:t>
            </w:r>
            <w:r w:rsidRPr="009302BF">
              <w:rPr>
                <w:rFonts w:ascii="Calibri" w:hAnsi="Calibri" w:cs="Calibri"/>
                <w:sz w:val="16"/>
                <w:szCs w:val="16"/>
              </w:rPr>
              <w:t xml:space="preserve"> p.Arg877Gln</w:t>
            </w:r>
            <w:r w:rsidR="008906E0" w:rsidRPr="009302BF">
              <w:rPr>
                <w:rFonts w:ascii="Calibri" w:hAnsi="Calibri" w:cs="Calibri"/>
                <w:sz w:val="16"/>
                <w:szCs w:val="16"/>
              </w:rPr>
              <w:t xml:space="preserve"> (B; -12 points)</w:t>
            </w:r>
          </w:p>
        </w:tc>
        <w:tc>
          <w:tcPr>
            <w:tcW w:w="6009" w:type="dxa"/>
          </w:tcPr>
          <w:p w14:paraId="79E4DBA3" w14:textId="37EF8E52" w:rsidR="008F6F9E" w:rsidRPr="009302BF" w:rsidRDefault="009A5F84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Hematuria alone. eGFR&gt;60, no albuminuria, FSGS, bilateral sensorineural hearing loss, or ESKD.</w:t>
            </w:r>
          </w:p>
        </w:tc>
      </w:tr>
      <w:tr w:rsidR="009A5F84" w:rsidRPr="00BD1CCB" w14:paraId="710384A9" w14:textId="77777777" w:rsidTr="00C207EA">
        <w:tc>
          <w:tcPr>
            <w:tcW w:w="2718" w:type="dxa"/>
          </w:tcPr>
          <w:p w14:paraId="46EE84F0" w14:textId="2472195C" w:rsidR="009A5F84" w:rsidRPr="009302BF" w:rsidRDefault="009A5F84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46348</w:t>
            </w:r>
          </w:p>
        </w:tc>
        <w:tc>
          <w:tcPr>
            <w:tcW w:w="2783" w:type="dxa"/>
          </w:tcPr>
          <w:p w14:paraId="476EB631" w14:textId="424B63BF" w:rsidR="009A5F84" w:rsidRPr="009302BF" w:rsidRDefault="009A5F84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.3070+2T&gt;C</w:t>
            </w:r>
          </w:p>
        </w:tc>
        <w:tc>
          <w:tcPr>
            <w:tcW w:w="2794" w:type="dxa"/>
          </w:tcPr>
          <w:p w14:paraId="7D5048D1" w14:textId="420F343F" w:rsidR="009A5F84" w:rsidRPr="009302BF" w:rsidRDefault="009A5F84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3 p.Leu1474Pro</w:t>
            </w:r>
            <w:r w:rsidR="00B26F3F" w:rsidRPr="009302BF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14547E" w:rsidRPr="009302BF">
              <w:rPr>
                <w:rFonts w:ascii="Calibri" w:hAnsi="Calibri" w:cs="Calibri"/>
                <w:sz w:val="16"/>
                <w:szCs w:val="16"/>
              </w:rPr>
              <w:t>VUS; 3 points)</w:t>
            </w:r>
          </w:p>
        </w:tc>
        <w:tc>
          <w:tcPr>
            <w:tcW w:w="6009" w:type="dxa"/>
          </w:tcPr>
          <w:p w14:paraId="0C068406" w14:textId="7860DA2B" w:rsidR="009A5F84" w:rsidRPr="009302BF" w:rsidRDefault="00D36D8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ESKD</w:t>
            </w:r>
            <w:r w:rsidR="005E7277" w:rsidRPr="009302BF">
              <w:rPr>
                <w:rFonts w:ascii="Calibri" w:hAnsi="Calibri" w:cs="Calibri"/>
                <w:sz w:val="16"/>
                <w:szCs w:val="16"/>
              </w:rPr>
              <w:t xml:space="preserve"> + hematuria. No FSGS, bilateral sensorineural hearing loss. Missing ACR data</w:t>
            </w:r>
          </w:p>
        </w:tc>
      </w:tr>
      <w:tr w:rsidR="005E7277" w:rsidRPr="00BD1CCB" w14:paraId="6BDB0967" w14:textId="77777777" w:rsidTr="00C207EA">
        <w:tc>
          <w:tcPr>
            <w:tcW w:w="2718" w:type="dxa"/>
          </w:tcPr>
          <w:p w14:paraId="4F235F64" w14:textId="5CAB8FCB" w:rsidR="005E7277" w:rsidRPr="009302BF" w:rsidRDefault="005E7277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48927</w:t>
            </w:r>
          </w:p>
        </w:tc>
        <w:tc>
          <w:tcPr>
            <w:tcW w:w="2783" w:type="dxa"/>
          </w:tcPr>
          <w:p w14:paraId="1B0F6DDA" w14:textId="2ECC90C1" w:rsidR="005E7277" w:rsidRPr="009302BF" w:rsidRDefault="0028247F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p.Gly818Arg</w:t>
            </w:r>
          </w:p>
        </w:tc>
        <w:tc>
          <w:tcPr>
            <w:tcW w:w="2794" w:type="dxa"/>
          </w:tcPr>
          <w:p w14:paraId="39F5F49A" w14:textId="71DAC633" w:rsidR="005E7277" w:rsidRPr="009302BF" w:rsidRDefault="0028247F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</w:t>
            </w:r>
            <w:r w:rsidR="0014547E" w:rsidRPr="009302BF">
              <w:rPr>
                <w:rFonts w:ascii="Calibri" w:hAnsi="Calibri" w:cs="Calibri"/>
                <w:sz w:val="16"/>
                <w:szCs w:val="16"/>
              </w:rPr>
              <w:t>4</w:t>
            </w:r>
            <w:r w:rsidRPr="009302BF">
              <w:rPr>
                <w:rFonts w:ascii="Calibri" w:hAnsi="Calibri" w:cs="Calibri"/>
                <w:sz w:val="16"/>
                <w:szCs w:val="16"/>
              </w:rPr>
              <w:t xml:space="preserve"> p.Pro1587Arg</w:t>
            </w:r>
            <w:r w:rsidR="0014547E" w:rsidRPr="009302BF">
              <w:rPr>
                <w:rFonts w:ascii="Calibri" w:hAnsi="Calibri" w:cs="Calibri"/>
                <w:sz w:val="16"/>
                <w:szCs w:val="16"/>
              </w:rPr>
              <w:t xml:space="preserve"> (B; -8 points)</w:t>
            </w:r>
          </w:p>
        </w:tc>
        <w:tc>
          <w:tcPr>
            <w:tcW w:w="6009" w:type="dxa"/>
          </w:tcPr>
          <w:p w14:paraId="2BB57876" w14:textId="121DD9FF" w:rsidR="005E7277" w:rsidRPr="009302BF" w:rsidRDefault="0028247F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Hematuria alone. eGFR&gt;60, no albuminuria, FSGS, bilateral sensorineural hearing loss, or ESKD.</w:t>
            </w:r>
          </w:p>
        </w:tc>
      </w:tr>
      <w:tr w:rsidR="0028247F" w:rsidRPr="00BD1CCB" w14:paraId="3DF88A61" w14:textId="77777777" w:rsidTr="00C207EA">
        <w:tc>
          <w:tcPr>
            <w:tcW w:w="2718" w:type="dxa"/>
          </w:tcPr>
          <w:p w14:paraId="4FDFD042" w14:textId="6458823E" w:rsidR="0028247F" w:rsidRPr="009302BF" w:rsidRDefault="00573B40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49318</w:t>
            </w:r>
          </w:p>
        </w:tc>
        <w:tc>
          <w:tcPr>
            <w:tcW w:w="2783" w:type="dxa"/>
          </w:tcPr>
          <w:p w14:paraId="58454E6A" w14:textId="7323062B" w:rsidR="0028247F" w:rsidRPr="009302BF" w:rsidRDefault="00573B40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p.Gly336Cys</w:t>
            </w:r>
          </w:p>
        </w:tc>
        <w:tc>
          <w:tcPr>
            <w:tcW w:w="2794" w:type="dxa"/>
          </w:tcPr>
          <w:p w14:paraId="75DE1B8F" w14:textId="27868224" w:rsidR="0028247F" w:rsidRPr="009302BF" w:rsidRDefault="00573B40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4 p.Lys17Arg</w:t>
            </w:r>
            <w:r w:rsidR="00A354F1" w:rsidRPr="009302BF">
              <w:rPr>
                <w:rFonts w:ascii="Calibri" w:hAnsi="Calibri" w:cs="Calibri"/>
                <w:sz w:val="16"/>
                <w:szCs w:val="16"/>
              </w:rPr>
              <w:t xml:space="preserve"> (B; -13 points)</w:t>
            </w:r>
          </w:p>
        </w:tc>
        <w:tc>
          <w:tcPr>
            <w:tcW w:w="6009" w:type="dxa"/>
          </w:tcPr>
          <w:p w14:paraId="64D44218" w14:textId="53D0284D" w:rsidR="0028247F" w:rsidRPr="009302BF" w:rsidRDefault="00F66F0A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 xml:space="preserve">ESKD + </w:t>
            </w:r>
            <w:r w:rsidR="00573B40" w:rsidRPr="009302BF">
              <w:rPr>
                <w:rFonts w:ascii="Calibri" w:hAnsi="Calibri" w:cs="Calibri"/>
                <w:sz w:val="16"/>
                <w:szCs w:val="16"/>
              </w:rPr>
              <w:t>Hematuria + mild albuminuria. No FSGS, bilateral sensorineural hearing loss</w:t>
            </w:r>
            <w:r w:rsidRPr="009302BF"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</w:tr>
      <w:tr w:rsidR="00F66F0A" w:rsidRPr="00BD1CCB" w14:paraId="4CBEBFB5" w14:textId="77777777" w:rsidTr="00C207EA">
        <w:tc>
          <w:tcPr>
            <w:tcW w:w="2718" w:type="dxa"/>
          </w:tcPr>
          <w:p w14:paraId="288AE6CF" w14:textId="5ED9CD50" w:rsidR="00F66F0A" w:rsidRPr="009302BF" w:rsidRDefault="00F66F0A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5112</w:t>
            </w:r>
          </w:p>
        </w:tc>
        <w:tc>
          <w:tcPr>
            <w:tcW w:w="2783" w:type="dxa"/>
          </w:tcPr>
          <w:p w14:paraId="73C5567B" w14:textId="01BEB9B0" w:rsidR="00F66F0A" w:rsidRPr="009302BF" w:rsidRDefault="00F66F0A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p.Gly818Arg</w:t>
            </w:r>
          </w:p>
        </w:tc>
        <w:tc>
          <w:tcPr>
            <w:tcW w:w="2794" w:type="dxa"/>
          </w:tcPr>
          <w:p w14:paraId="7493B13B" w14:textId="6D2CDFB9" w:rsidR="00F66F0A" w:rsidRPr="009302BF" w:rsidRDefault="00F66F0A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</w:t>
            </w:r>
            <w:r w:rsidR="0014547E" w:rsidRPr="009302BF">
              <w:rPr>
                <w:rFonts w:ascii="Calibri" w:hAnsi="Calibri" w:cs="Calibri"/>
                <w:sz w:val="16"/>
                <w:szCs w:val="16"/>
              </w:rPr>
              <w:t>4</w:t>
            </w:r>
            <w:r w:rsidRPr="009302BF">
              <w:rPr>
                <w:rFonts w:ascii="Calibri" w:hAnsi="Calibri" w:cs="Calibri"/>
                <w:sz w:val="16"/>
                <w:szCs w:val="16"/>
              </w:rPr>
              <w:t xml:space="preserve"> p.Pro1587Arg</w:t>
            </w:r>
            <w:r w:rsidR="0014547E" w:rsidRPr="009302BF">
              <w:rPr>
                <w:rFonts w:ascii="Calibri" w:hAnsi="Calibri" w:cs="Calibri"/>
                <w:sz w:val="16"/>
                <w:szCs w:val="16"/>
              </w:rPr>
              <w:t xml:space="preserve"> (B; -8 points)</w:t>
            </w:r>
          </w:p>
        </w:tc>
        <w:tc>
          <w:tcPr>
            <w:tcW w:w="6009" w:type="dxa"/>
          </w:tcPr>
          <w:p w14:paraId="61030AB6" w14:textId="7663CD96" w:rsidR="00F66F0A" w:rsidRPr="009302BF" w:rsidRDefault="00166B2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Hematuria only. eGFR&gt;60, no FSGS, bilateral sensorineural hearing loss, or ESKD. Missing ACR data</w:t>
            </w:r>
          </w:p>
        </w:tc>
      </w:tr>
      <w:tr w:rsidR="00166B2E" w:rsidRPr="00BD1CCB" w14:paraId="7A4724F7" w14:textId="77777777" w:rsidTr="00C207EA">
        <w:tc>
          <w:tcPr>
            <w:tcW w:w="2718" w:type="dxa"/>
          </w:tcPr>
          <w:p w14:paraId="362C44CE" w14:textId="00D1B61B" w:rsidR="00166B2E" w:rsidRPr="009302BF" w:rsidRDefault="00166B2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55019</w:t>
            </w:r>
          </w:p>
        </w:tc>
        <w:tc>
          <w:tcPr>
            <w:tcW w:w="2783" w:type="dxa"/>
          </w:tcPr>
          <w:p w14:paraId="5B586196" w14:textId="60246EA3" w:rsidR="00166B2E" w:rsidRPr="009302BF" w:rsidRDefault="00166B2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p.Gly695Arg</w:t>
            </w:r>
          </w:p>
        </w:tc>
        <w:tc>
          <w:tcPr>
            <w:tcW w:w="2794" w:type="dxa"/>
          </w:tcPr>
          <w:p w14:paraId="68A48DA8" w14:textId="3DB4BFE5" w:rsidR="00166B2E" w:rsidRPr="009302BF" w:rsidRDefault="00166B2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4 p.Pro1587Arg</w:t>
            </w:r>
            <w:r w:rsidR="0014547E" w:rsidRPr="009302BF">
              <w:rPr>
                <w:rFonts w:ascii="Calibri" w:hAnsi="Calibri" w:cs="Calibri"/>
                <w:sz w:val="16"/>
                <w:szCs w:val="16"/>
              </w:rPr>
              <w:t xml:space="preserve"> (B; -8 points)</w:t>
            </w:r>
          </w:p>
        </w:tc>
        <w:tc>
          <w:tcPr>
            <w:tcW w:w="6009" w:type="dxa"/>
          </w:tcPr>
          <w:p w14:paraId="0BDB61E4" w14:textId="30A6045F" w:rsidR="00166B2E" w:rsidRPr="009302BF" w:rsidRDefault="00166B2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Hematuria alone. eGFR&gt;60, no FSGS, bilateral sensorineural hearing loss, or ESKD. Missing ACR data</w:t>
            </w:r>
          </w:p>
        </w:tc>
      </w:tr>
      <w:tr w:rsidR="00166B2E" w:rsidRPr="00BD1CCB" w14:paraId="01F44DDA" w14:textId="77777777" w:rsidTr="00C207EA">
        <w:tc>
          <w:tcPr>
            <w:tcW w:w="2718" w:type="dxa"/>
          </w:tcPr>
          <w:p w14:paraId="55E835D6" w14:textId="0A43A343" w:rsidR="00166B2E" w:rsidRPr="009302BF" w:rsidRDefault="00166B2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61689</w:t>
            </w:r>
          </w:p>
        </w:tc>
        <w:tc>
          <w:tcPr>
            <w:tcW w:w="2783" w:type="dxa"/>
          </w:tcPr>
          <w:p w14:paraId="48662ADC" w14:textId="4D151CE9" w:rsidR="00166B2E" w:rsidRPr="009302BF" w:rsidRDefault="00166B2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p.Gly818Arg</w:t>
            </w:r>
          </w:p>
        </w:tc>
        <w:tc>
          <w:tcPr>
            <w:tcW w:w="2794" w:type="dxa"/>
          </w:tcPr>
          <w:p w14:paraId="128704C7" w14:textId="60B917FD" w:rsidR="00166B2E" w:rsidRPr="009302BF" w:rsidRDefault="00166B2E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4 p.Pro1587Arg</w:t>
            </w:r>
            <w:r w:rsidR="0014547E" w:rsidRPr="009302BF">
              <w:rPr>
                <w:rFonts w:ascii="Calibri" w:hAnsi="Calibri" w:cs="Calibri"/>
                <w:sz w:val="16"/>
                <w:szCs w:val="16"/>
              </w:rPr>
              <w:t xml:space="preserve"> (B; -8 points)</w:t>
            </w:r>
          </w:p>
        </w:tc>
        <w:tc>
          <w:tcPr>
            <w:tcW w:w="6009" w:type="dxa"/>
          </w:tcPr>
          <w:p w14:paraId="60CF0B60" w14:textId="73FFE767" w:rsidR="00166B2E" w:rsidRPr="009302BF" w:rsidRDefault="00F05009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No CKD. No FSGS, bilateral sensorineural hearing loss, or ESKD. Missing ACR and UA data.</w:t>
            </w:r>
          </w:p>
        </w:tc>
      </w:tr>
      <w:tr w:rsidR="00F05009" w:rsidRPr="00BD1CCB" w14:paraId="42D019C3" w14:textId="77777777" w:rsidTr="00C207EA">
        <w:tc>
          <w:tcPr>
            <w:tcW w:w="2718" w:type="dxa"/>
          </w:tcPr>
          <w:p w14:paraId="420DABB8" w14:textId="23DE0E3D" w:rsidR="00F05009" w:rsidRPr="009302BF" w:rsidRDefault="00F05009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66784</w:t>
            </w:r>
          </w:p>
        </w:tc>
        <w:tc>
          <w:tcPr>
            <w:tcW w:w="2783" w:type="dxa"/>
          </w:tcPr>
          <w:p w14:paraId="21818A1D" w14:textId="3D7FAE67" w:rsidR="00F05009" w:rsidRPr="009302BF" w:rsidRDefault="00F05009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p.Gly1602AlafsTer13</w:t>
            </w:r>
          </w:p>
        </w:tc>
        <w:tc>
          <w:tcPr>
            <w:tcW w:w="2794" w:type="dxa"/>
          </w:tcPr>
          <w:p w14:paraId="019C2CF7" w14:textId="1950F2DF" w:rsidR="00F05009" w:rsidRPr="009302BF" w:rsidRDefault="00F05009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3 p.Asn1508Ser</w:t>
            </w:r>
            <w:r w:rsidR="00A354F1" w:rsidRPr="009302BF">
              <w:rPr>
                <w:rFonts w:ascii="Calibri" w:hAnsi="Calibri" w:cs="Calibri"/>
                <w:sz w:val="16"/>
                <w:szCs w:val="16"/>
              </w:rPr>
              <w:t xml:space="preserve"> (VUS; 0 points)</w:t>
            </w:r>
          </w:p>
        </w:tc>
        <w:tc>
          <w:tcPr>
            <w:tcW w:w="6009" w:type="dxa"/>
          </w:tcPr>
          <w:p w14:paraId="5F75BC92" w14:textId="7B47B1FC" w:rsidR="00F05009" w:rsidRPr="009302BF" w:rsidRDefault="00F05009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Hematuria alone. eGFR&gt;60, no FSGS, bilateral sensorineural hearing loss, or ESKD. Missing ACR data</w:t>
            </w:r>
          </w:p>
        </w:tc>
      </w:tr>
      <w:tr w:rsidR="00F05009" w:rsidRPr="00BD1CCB" w14:paraId="07B0C726" w14:textId="77777777" w:rsidTr="00C207EA">
        <w:tc>
          <w:tcPr>
            <w:tcW w:w="2718" w:type="dxa"/>
          </w:tcPr>
          <w:p w14:paraId="5E123F23" w14:textId="5B1B2C5A" w:rsidR="00F05009" w:rsidRPr="009302BF" w:rsidRDefault="00F05009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69681</w:t>
            </w:r>
          </w:p>
        </w:tc>
        <w:tc>
          <w:tcPr>
            <w:tcW w:w="2783" w:type="dxa"/>
          </w:tcPr>
          <w:p w14:paraId="7D0CFC3A" w14:textId="095CFB8F" w:rsidR="00F05009" w:rsidRPr="009302BF" w:rsidRDefault="00F05009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p.Gly818Arg</w:t>
            </w:r>
          </w:p>
        </w:tc>
        <w:tc>
          <w:tcPr>
            <w:tcW w:w="2794" w:type="dxa"/>
          </w:tcPr>
          <w:p w14:paraId="76352717" w14:textId="4AAE85D0" w:rsidR="00F05009" w:rsidRPr="009302BF" w:rsidRDefault="00F05009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</w:t>
            </w:r>
            <w:r w:rsidR="0014547E" w:rsidRPr="009302BF">
              <w:rPr>
                <w:rFonts w:ascii="Calibri" w:hAnsi="Calibri" w:cs="Calibri"/>
                <w:sz w:val="16"/>
                <w:szCs w:val="16"/>
              </w:rPr>
              <w:t>4</w:t>
            </w:r>
            <w:r w:rsidRPr="009302BF">
              <w:rPr>
                <w:rFonts w:ascii="Calibri" w:hAnsi="Calibri" w:cs="Calibri"/>
                <w:sz w:val="16"/>
                <w:szCs w:val="16"/>
              </w:rPr>
              <w:t xml:space="preserve"> p.Pro1587Arg</w:t>
            </w:r>
            <w:r w:rsidR="0014547E" w:rsidRPr="009302BF">
              <w:rPr>
                <w:rFonts w:ascii="Calibri" w:hAnsi="Calibri" w:cs="Calibri"/>
                <w:sz w:val="16"/>
                <w:szCs w:val="16"/>
              </w:rPr>
              <w:t xml:space="preserve"> (B; -8 points)</w:t>
            </w:r>
          </w:p>
        </w:tc>
        <w:tc>
          <w:tcPr>
            <w:tcW w:w="6009" w:type="dxa"/>
          </w:tcPr>
          <w:p w14:paraId="70299E74" w14:textId="27D04083" w:rsidR="00F05009" w:rsidRPr="009302BF" w:rsidRDefault="00F05009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Hematuria alone. eGFR&gt;60, no FSGS, bilateral sensorineural hearing loss, or ESKD. Missing ACR data</w:t>
            </w:r>
          </w:p>
        </w:tc>
      </w:tr>
      <w:tr w:rsidR="00F05009" w:rsidRPr="00BD1CCB" w14:paraId="10CE03D6" w14:textId="77777777" w:rsidTr="00C207EA">
        <w:tc>
          <w:tcPr>
            <w:tcW w:w="2718" w:type="dxa"/>
          </w:tcPr>
          <w:p w14:paraId="25A052AF" w14:textId="07E8D74C" w:rsidR="00F05009" w:rsidRPr="009302BF" w:rsidRDefault="00F05009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77870</w:t>
            </w:r>
          </w:p>
        </w:tc>
        <w:tc>
          <w:tcPr>
            <w:tcW w:w="2783" w:type="dxa"/>
          </w:tcPr>
          <w:p w14:paraId="1290BBD9" w14:textId="6BA5ABCC" w:rsidR="00F05009" w:rsidRPr="009302BF" w:rsidRDefault="00F05009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p.Gly30Arg</w:t>
            </w:r>
          </w:p>
        </w:tc>
        <w:tc>
          <w:tcPr>
            <w:tcW w:w="2794" w:type="dxa"/>
          </w:tcPr>
          <w:p w14:paraId="5583371E" w14:textId="4406E32F" w:rsidR="00F05009" w:rsidRPr="009302BF" w:rsidRDefault="00A354F1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4 p.Thr1474Met (LB; -1 points)</w:t>
            </w:r>
          </w:p>
        </w:tc>
        <w:tc>
          <w:tcPr>
            <w:tcW w:w="6009" w:type="dxa"/>
          </w:tcPr>
          <w:p w14:paraId="25E65816" w14:textId="6EDCCDCE" w:rsidR="00F05009" w:rsidRPr="009302BF" w:rsidRDefault="00F05009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Hematuria alone. eGFR&gt;60, no albuminuria, FSGS, bilateral sensorineural hearing loss, or ESKD.</w:t>
            </w:r>
          </w:p>
        </w:tc>
      </w:tr>
      <w:tr w:rsidR="00D7720C" w:rsidRPr="00BD1CCB" w14:paraId="0922449A" w14:textId="77777777" w:rsidTr="00C207EA">
        <w:tc>
          <w:tcPr>
            <w:tcW w:w="2718" w:type="dxa"/>
          </w:tcPr>
          <w:p w14:paraId="0E5B9885" w14:textId="5FA2E354" w:rsidR="00D7720C" w:rsidRPr="009302BF" w:rsidRDefault="00D7720C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80355</w:t>
            </w:r>
          </w:p>
        </w:tc>
        <w:tc>
          <w:tcPr>
            <w:tcW w:w="2783" w:type="dxa"/>
          </w:tcPr>
          <w:p w14:paraId="6AF6D49F" w14:textId="1A4CBC0F" w:rsidR="00D7720C" w:rsidRPr="009302BF" w:rsidRDefault="00D7720C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p.Gly695Arg</w:t>
            </w:r>
          </w:p>
        </w:tc>
        <w:tc>
          <w:tcPr>
            <w:tcW w:w="2794" w:type="dxa"/>
          </w:tcPr>
          <w:p w14:paraId="1A47C6D8" w14:textId="0617A849" w:rsidR="00D7720C" w:rsidRPr="009302BF" w:rsidRDefault="00D7720C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3 p.Arg1661Cys</w:t>
            </w:r>
            <w:r w:rsidR="0050694D" w:rsidRPr="009302BF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6276B0" w:rsidRPr="009302BF">
              <w:rPr>
                <w:rFonts w:ascii="Calibri" w:hAnsi="Calibri" w:cs="Calibri"/>
                <w:sz w:val="16"/>
                <w:szCs w:val="16"/>
              </w:rPr>
              <w:t>LP; 9 points)</w:t>
            </w:r>
          </w:p>
        </w:tc>
        <w:tc>
          <w:tcPr>
            <w:tcW w:w="6009" w:type="dxa"/>
          </w:tcPr>
          <w:p w14:paraId="4EA41E11" w14:textId="4E6E196D" w:rsidR="00D7720C" w:rsidRPr="009302BF" w:rsidRDefault="00D7720C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Missing eGFR, ACR, and UA data.  No FSGS, bilateral sensorineural hearing loss, or ESKD.</w:t>
            </w:r>
          </w:p>
        </w:tc>
      </w:tr>
      <w:tr w:rsidR="00D7720C" w:rsidRPr="00BD1CCB" w14:paraId="6D3F94AA" w14:textId="77777777" w:rsidTr="00C207EA">
        <w:tc>
          <w:tcPr>
            <w:tcW w:w="2718" w:type="dxa"/>
          </w:tcPr>
          <w:p w14:paraId="413A293E" w14:textId="54F2790D" w:rsidR="00D7720C" w:rsidRPr="009302BF" w:rsidRDefault="00D7720C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87695</w:t>
            </w:r>
          </w:p>
        </w:tc>
        <w:tc>
          <w:tcPr>
            <w:tcW w:w="2783" w:type="dxa"/>
          </w:tcPr>
          <w:p w14:paraId="6F4D0A42" w14:textId="758FCA11" w:rsidR="00D7720C" w:rsidRPr="009302BF" w:rsidRDefault="00D7720C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p.Gly874AspfsTer9</w:t>
            </w:r>
          </w:p>
        </w:tc>
        <w:tc>
          <w:tcPr>
            <w:tcW w:w="2794" w:type="dxa"/>
          </w:tcPr>
          <w:p w14:paraId="798F84E7" w14:textId="17A4C7AF" w:rsidR="00D7720C" w:rsidRPr="009302BF" w:rsidRDefault="00D7720C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3 p.Leu1474Pro</w:t>
            </w:r>
            <w:r w:rsidR="006276B0" w:rsidRPr="009302BF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C63F89" w:rsidRPr="009302BF">
              <w:rPr>
                <w:rFonts w:ascii="Calibri" w:hAnsi="Calibri" w:cs="Calibri"/>
                <w:sz w:val="16"/>
                <w:szCs w:val="16"/>
              </w:rPr>
              <w:t>VUS; 3 points)</w:t>
            </w:r>
          </w:p>
        </w:tc>
        <w:tc>
          <w:tcPr>
            <w:tcW w:w="6009" w:type="dxa"/>
          </w:tcPr>
          <w:p w14:paraId="11EA86BC" w14:textId="7532482D" w:rsidR="00D7720C" w:rsidRPr="009302BF" w:rsidRDefault="00D7720C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 xml:space="preserve">No CKD. </w:t>
            </w:r>
            <w:r w:rsidR="00175310" w:rsidRPr="009302BF">
              <w:rPr>
                <w:rFonts w:ascii="Calibri" w:hAnsi="Calibri" w:cs="Calibri"/>
                <w:sz w:val="16"/>
                <w:szCs w:val="16"/>
              </w:rPr>
              <w:t>No FSGS, bilateral sensorineural hearing loss, or ESKD. Missing ACR and UA data.</w:t>
            </w:r>
          </w:p>
        </w:tc>
      </w:tr>
      <w:tr w:rsidR="00175310" w:rsidRPr="00BD1CCB" w14:paraId="388F1825" w14:textId="77777777" w:rsidTr="00C207EA">
        <w:tc>
          <w:tcPr>
            <w:tcW w:w="2718" w:type="dxa"/>
          </w:tcPr>
          <w:p w14:paraId="7D471014" w14:textId="0DD5E77B" w:rsidR="00175310" w:rsidRPr="009302BF" w:rsidRDefault="00175310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Study_89428</w:t>
            </w:r>
          </w:p>
        </w:tc>
        <w:tc>
          <w:tcPr>
            <w:tcW w:w="2783" w:type="dxa"/>
          </w:tcPr>
          <w:p w14:paraId="2A40DD42" w14:textId="019DE611" w:rsidR="00175310" w:rsidRPr="009302BF" w:rsidRDefault="00175310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p.Gly695Arg</w:t>
            </w:r>
          </w:p>
        </w:tc>
        <w:tc>
          <w:tcPr>
            <w:tcW w:w="2794" w:type="dxa"/>
          </w:tcPr>
          <w:p w14:paraId="1574E88C" w14:textId="70461B50" w:rsidR="00175310" w:rsidRPr="009302BF" w:rsidRDefault="00175310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COL4A3 p.Leu1474Pro</w:t>
            </w:r>
            <w:r w:rsidR="00C63F89" w:rsidRPr="009302BF">
              <w:rPr>
                <w:rFonts w:ascii="Calibri" w:hAnsi="Calibri" w:cs="Calibri"/>
                <w:sz w:val="16"/>
                <w:szCs w:val="16"/>
              </w:rPr>
              <w:t xml:space="preserve"> (VUS; 3 points)</w:t>
            </w:r>
          </w:p>
        </w:tc>
        <w:tc>
          <w:tcPr>
            <w:tcW w:w="6009" w:type="dxa"/>
          </w:tcPr>
          <w:p w14:paraId="410A05D8" w14:textId="775062AE" w:rsidR="00175310" w:rsidRPr="009302BF" w:rsidRDefault="00175310" w:rsidP="001E5F85">
            <w:pPr>
              <w:rPr>
                <w:rFonts w:ascii="Calibri" w:hAnsi="Calibri" w:cs="Calibri"/>
                <w:sz w:val="16"/>
                <w:szCs w:val="16"/>
              </w:rPr>
            </w:pPr>
            <w:r w:rsidRPr="009302BF">
              <w:rPr>
                <w:rFonts w:ascii="Calibri" w:hAnsi="Calibri" w:cs="Calibri"/>
                <w:sz w:val="16"/>
                <w:szCs w:val="16"/>
              </w:rPr>
              <w:t>ESKD + hematuria + bilateral sensorineural hearing loss.</w:t>
            </w:r>
            <w:r w:rsidR="003A468D" w:rsidRPr="009302BF">
              <w:rPr>
                <w:rFonts w:ascii="Calibri" w:hAnsi="Calibri" w:cs="Calibri"/>
                <w:sz w:val="16"/>
                <w:szCs w:val="16"/>
              </w:rPr>
              <w:t xml:space="preserve"> No FSGS. Missing ACR data.</w:t>
            </w:r>
          </w:p>
        </w:tc>
      </w:tr>
    </w:tbl>
    <w:p w14:paraId="308DBB34" w14:textId="77777777" w:rsidR="00BD1CCB" w:rsidRDefault="001E5F85">
      <w:pPr>
        <w:rPr>
          <w:rFonts w:ascii="Calibri" w:hAnsi="Calibri" w:cs="Calibri"/>
          <w:b/>
          <w:bCs/>
          <w:i/>
          <w:iCs/>
        </w:rPr>
      </w:pPr>
      <w:r>
        <w:rPr>
          <w:rFonts w:ascii="Calibri" w:hAnsi="Calibri" w:cs="Calibri"/>
          <w:b/>
          <w:bCs/>
        </w:rPr>
        <w:t xml:space="preserve">Supplemental Table 4. </w:t>
      </w:r>
      <w:r w:rsidR="00F062C6" w:rsidRPr="00F062C6">
        <w:rPr>
          <w:rFonts w:ascii="Calibri" w:hAnsi="Calibri" w:cs="Calibri"/>
          <w:b/>
          <w:bCs/>
          <w:i/>
          <w:iCs/>
        </w:rPr>
        <w:t>COL4A3</w:t>
      </w:r>
      <w:r w:rsidR="00F062C6">
        <w:rPr>
          <w:rFonts w:ascii="Calibri" w:hAnsi="Calibri" w:cs="Calibri"/>
          <w:b/>
          <w:bCs/>
        </w:rPr>
        <w:t xml:space="preserve"> P/LP heterozygotes </w:t>
      </w:r>
      <w:r>
        <w:rPr>
          <w:rFonts w:ascii="Calibri" w:hAnsi="Calibri" w:cs="Calibri"/>
          <w:b/>
          <w:bCs/>
        </w:rPr>
        <w:t xml:space="preserve">with an additional rare variant in </w:t>
      </w:r>
      <w:r w:rsidRPr="00F062C6">
        <w:rPr>
          <w:rFonts w:ascii="Calibri" w:hAnsi="Calibri" w:cs="Calibri"/>
          <w:b/>
          <w:bCs/>
          <w:i/>
          <w:iCs/>
        </w:rPr>
        <w:t>COL4A3/4/5</w:t>
      </w:r>
    </w:p>
    <w:p w14:paraId="578CBC27" w14:textId="1E0FF33E" w:rsidR="00C365A4" w:rsidRDefault="00BD1CCB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</w:rPr>
        <w:t>This table does not use USRDS data</w:t>
      </w:r>
      <w:r w:rsidR="00F622B0">
        <w:rPr>
          <w:rFonts w:ascii="Calibri" w:hAnsi="Calibri" w:cs="Calibri"/>
        </w:rPr>
        <w:t xml:space="preserve"> and S</w:t>
      </w:r>
      <w:r w:rsidR="000B7FEE">
        <w:rPr>
          <w:rFonts w:ascii="Calibri" w:hAnsi="Calibri" w:cs="Calibri"/>
        </w:rPr>
        <w:t>ample/Patient</w:t>
      </w:r>
      <w:r w:rsidR="00F622B0">
        <w:rPr>
          <w:rFonts w:ascii="Calibri" w:hAnsi="Calibri" w:cs="Calibri"/>
        </w:rPr>
        <w:t xml:space="preserve"> IDs are not known to anyone outside of the research group </w:t>
      </w:r>
      <w:r w:rsidR="00C365A4">
        <w:rPr>
          <w:rFonts w:ascii="Calibri" w:hAnsi="Calibri" w:cs="Calibri"/>
          <w:b/>
          <w:bCs/>
        </w:rPr>
        <w:br w:type="page"/>
      </w:r>
    </w:p>
    <w:p w14:paraId="5A907F96" w14:textId="4F71EFFE" w:rsidR="00404039" w:rsidRPr="00E53E50" w:rsidRDefault="00C12B24" w:rsidP="00E53E50">
      <w:pPr>
        <w:spacing w:after="160" w:line="259" w:lineRule="auto"/>
        <w:rPr>
          <w:rFonts w:ascii="Calibri" w:hAnsi="Calibri" w:cs="Calibri"/>
          <w:b/>
          <w:bCs/>
          <w:sz w:val="22"/>
          <w:szCs w:val="22"/>
        </w:rPr>
      </w:pPr>
      <w:bookmarkStart w:id="0" w:name="_Hlk131613851"/>
      <w:r w:rsidRPr="00E53E50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l Table </w:t>
      </w:r>
      <w:r w:rsidR="00A07196" w:rsidRPr="00E53E50">
        <w:rPr>
          <w:rFonts w:ascii="Calibri" w:hAnsi="Calibri" w:cs="Calibri"/>
          <w:b/>
          <w:bCs/>
          <w:sz w:val="22"/>
          <w:szCs w:val="22"/>
        </w:rPr>
        <w:t>5</w:t>
      </w:r>
      <w:r w:rsidRPr="00E53E50">
        <w:rPr>
          <w:rFonts w:ascii="Calibri" w:hAnsi="Calibri" w:cs="Calibri"/>
          <w:b/>
          <w:bCs/>
          <w:sz w:val="22"/>
          <w:szCs w:val="22"/>
        </w:rPr>
        <w:t xml:space="preserve">. </w:t>
      </w:r>
      <w:r w:rsidR="00404039" w:rsidRPr="00E53E50">
        <w:rPr>
          <w:rFonts w:ascii="Calibri" w:hAnsi="Calibri" w:cs="Calibri"/>
          <w:b/>
          <w:bCs/>
          <w:sz w:val="22"/>
          <w:szCs w:val="22"/>
        </w:rPr>
        <w:t xml:space="preserve">Chart Review data of </w:t>
      </w:r>
      <w:r w:rsidR="00404039" w:rsidRPr="00E53E50">
        <w:rPr>
          <w:rFonts w:ascii="Calibri" w:hAnsi="Calibri" w:cs="Calibri"/>
          <w:b/>
          <w:bCs/>
          <w:i/>
          <w:iCs/>
          <w:sz w:val="22"/>
          <w:szCs w:val="22"/>
        </w:rPr>
        <w:t>COL4A3</w:t>
      </w:r>
      <w:r w:rsidR="00404039" w:rsidRPr="00E53E50">
        <w:rPr>
          <w:rFonts w:ascii="Calibri" w:hAnsi="Calibri" w:cs="Calibri"/>
          <w:b/>
          <w:bCs/>
          <w:sz w:val="22"/>
          <w:szCs w:val="22"/>
        </w:rPr>
        <w:t xml:space="preserve"> AD Alport Syndrome-related Diagnosis and Management </w:t>
      </w:r>
    </w:p>
    <w:tbl>
      <w:tblPr>
        <w:tblW w:w="11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67"/>
        <w:gridCol w:w="1394"/>
        <w:gridCol w:w="1288"/>
        <w:gridCol w:w="2111"/>
        <w:gridCol w:w="2070"/>
        <w:gridCol w:w="2430"/>
      </w:tblGrid>
      <w:tr w:rsidR="00404039" w:rsidRPr="00E53E50" w14:paraId="1113F527" w14:textId="77777777" w:rsidTr="009C59F4">
        <w:trPr>
          <w:trHeight w:val="915"/>
        </w:trPr>
        <w:tc>
          <w:tcPr>
            <w:tcW w:w="2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bookmarkEnd w:id="0"/>
          <w:p w14:paraId="747B8AE2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53E50">
              <w:rPr>
                <w:rFonts w:ascii="Calibri" w:hAnsi="Calibri" w:cs="Calibri"/>
                <w:b/>
                <w:bCs/>
                <w:sz w:val="22"/>
                <w:szCs w:val="22"/>
              </w:rPr>
              <w:t>Variables n, (%)</w:t>
            </w:r>
          </w:p>
        </w:tc>
        <w:tc>
          <w:tcPr>
            <w:tcW w:w="929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8C07CC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53E5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revalence of P/LP overall </w:t>
            </w:r>
            <w:r w:rsidRPr="00E53E50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COL4A3</w:t>
            </w:r>
            <w:r w:rsidRPr="00E53E5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variants and their subgroups </w:t>
            </w:r>
          </w:p>
        </w:tc>
      </w:tr>
      <w:tr w:rsidR="00404039" w:rsidRPr="00E53E50" w14:paraId="709405EA" w14:textId="77777777" w:rsidTr="009C59F4">
        <w:trPr>
          <w:trHeight w:val="1481"/>
        </w:trPr>
        <w:tc>
          <w:tcPr>
            <w:tcW w:w="2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B09D0E" w14:textId="77777777" w:rsidR="00404039" w:rsidRPr="00E53E50" w:rsidRDefault="00404039" w:rsidP="009C59F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385EB4B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</w:rPr>
            </w:pPr>
            <w:r w:rsidRPr="00E53E50">
              <w:rPr>
                <w:rFonts w:ascii="Calibri" w:hAnsi="Calibri" w:cs="Calibri"/>
                <w:b/>
                <w:bCs/>
                <w:sz w:val="22"/>
                <w:szCs w:val="22"/>
              </w:rPr>
              <w:t>Overall (n=402)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3A0617A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53E50">
              <w:rPr>
                <w:rFonts w:ascii="Calibri" w:hAnsi="Calibri" w:cs="Calibri"/>
                <w:b/>
                <w:bCs/>
                <w:sz w:val="22"/>
                <w:szCs w:val="22"/>
              </w:rPr>
              <w:t>Gly695Arg (n=161)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AC87F3B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53E5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ther collagenous domain glycine variants </w:t>
            </w:r>
          </w:p>
          <w:p w14:paraId="18C5C238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53E50">
              <w:rPr>
                <w:rFonts w:ascii="Calibri" w:hAnsi="Calibri" w:cs="Calibri"/>
                <w:b/>
                <w:bCs/>
                <w:sz w:val="22"/>
                <w:szCs w:val="22"/>
              </w:rPr>
              <w:t>(n=47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5B89244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53E50">
              <w:rPr>
                <w:rFonts w:ascii="Calibri" w:hAnsi="Calibri" w:cs="Calibri"/>
                <w:b/>
                <w:bCs/>
                <w:sz w:val="22"/>
                <w:szCs w:val="22"/>
              </w:rPr>
              <w:t>PTVs (n=119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4D0362F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53E5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ther missense or </w:t>
            </w:r>
            <w:proofErr w:type="spellStart"/>
            <w:r w:rsidRPr="00E53E50">
              <w:rPr>
                <w:rFonts w:ascii="Calibri" w:hAnsi="Calibri" w:cs="Calibri"/>
                <w:b/>
                <w:bCs/>
                <w:sz w:val="22"/>
                <w:szCs w:val="22"/>
              </w:rPr>
              <w:t>inframe</w:t>
            </w:r>
            <w:proofErr w:type="spellEnd"/>
            <w:r w:rsidRPr="00E53E5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deletions </w:t>
            </w:r>
          </w:p>
          <w:p w14:paraId="02BB901B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53E50">
              <w:rPr>
                <w:rFonts w:ascii="Calibri" w:hAnsi="Calibri" w:cs="Calibri"/>
                <w:b/>
                <w:bCs/>
                <w:sz w:val="22"/>
                <w:szCs w:val="22"/>
              </w:rPr>
              <w:t>(n=75)</w:t>
            </w:r>
          </w:p>
        </w:tc>
      </w:tr>
      <w:tr w:rsidR="00404039" w:rsidRPr="00E53E50" w14:paraId="4EE8B0A8" w14:textId="77777777" w:rsidTr="009C59F4">
        <w:trPr>
          <w:trHeight w:val="832"/>
        </w:trPr>
        <w:tc>
          <w:tcPr>
            <w:tcW w:w="2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B3E55B" w14:textId="77777777" w:rsidR="00404039" w:rsidRPr="00E53E50" w:rsidRDefault="00404039" w:rsidP="009C59F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53E50">
              <w:rPr>
                <w:rFonts w:ascii="Calibri" w:hAnsi="Calibri" w:cs="Calibri"/>
                <w:b/>
                <w:bCs/>
                <w:sz w:val="22"/>
                <w:szCs w:val="22"/>
              </w:rPr>
              <w:t>Diagnosed with Alport Syndrome/TBMD/nephritis, n (%)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572D4DD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4 (0.9)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15CDF0E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1 (0.6)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2E5DB7B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3 (0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721A46C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0AD998D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404039" w:rsidRPr="00E53E50" w14:paraId="31482473" w14:textId="77777777" w:rsidTr="009C59F4">
        <w:trPr>
          <w:trHeight w:val="799"/>
        </w:trPr>
        <w:tc>
          <w:tcPr>
            <w:tcW w:w="2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CDEF60" w14:textId="77777777" w:rsidR="00404039" w:rsidRPr="00E53E50" w:rsidRDefault="00404039" w:rsidP="009C59F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53E50">
              <w:rPr>
                <w:rFonts w:ascii="Calibri" w:hAnsi="Calibri" w:cs="Calibri"/>
                <w:b/>
                <w:bCs/>
                <w:sz w:val="22"/>
                <w:szCs w:val="22"/>
              </w:rPr>
              <w:t>Family history of AS or kidney disease, n (%)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A65279E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7 (1.7)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5ADA7E7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5 (3.1)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20EF1AD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2 (4.1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25A72DB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2F522E3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404039" w:rsidRPr="00E53E50" w14:paraId="2002DD2F" w14:textId="77777777" w:rsidTr="009C59F4">
        <w:trPr>
          <w:trHeight w:val="799"/>
        </w:trPr>
        <w:tc>
          <w:tcPr>
            <w:tcW w:w="2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AB1C48" w14:textId="77777777" w:rsidR="00404039" w:rsidRPr="00E53E50" w:rsidRDefault="00404039" w:rsidP="009C59F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53E50">
              <w:rPr>
                <w:rFonts w:ascii="Calibri" w:hAnsi="Calibri" w:cs="Calibri"/>
                <w:b/>
                <w:bCs/>
                <w:sz w:val="22"/>
                <w:szCs w:val="22"/>
              </w:rPr>
              <w:t>Urology workup for hematuria, n (%)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A68BB17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75 (18.6)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EDE3F64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50 (31.0)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F32B799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17 (34.7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7BA1B03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4 (3.4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9AAFEEF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4 (5.3)</w:t>
            </w:r>
          </w:p>
        </w:tc>
      </w:tr>
      <w:tr w:rsidR="00404039" w:rsidRPr="00E53E50" w14:paraId="3586C158" w14:textId="77777777" w:rsidTr="009C59F4">
        <w:trPr>
          <w:trHeight w:val="799"/>
        </w:trPr>
        <w:tc>
          <w:tcPr>
            <w:tcW w:w="2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EC1D0E" w14:textId="77777777" w:rsidR="00404039" w:rsidRPr="00E53E50" w:rsidRDefault="00404039" w:rsidP="009C59F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53E50">
              <w:rPr>
                <w:rFonts w:ascii="Calibri" w:hAnsi="Calibri" w:cs="Calibri"/>
                <w:b/>
                <w:bCs/>
                <w:sz w:val="22"/>
                <w:szCs w:val="22"/>
              </w:rPr>
              <w:t>Genetic Testing for Alport Syndrome, n (%)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52378C8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8 (2.0)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CDD4A34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5 (3.1)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074738D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2 (4.1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E81A6B6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EE580B1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1 (1.3)</w:t>
            </w:r>
          </w:p>
        </w:tc>
      </w:tr>
      <w:tr w:rsidR="00404039" w:rsidRPr="00E53E50" w14:paraId="31010CF7" w14:textId="77777777" w:rsidTr="009C59F4">
        <w:trPr>
          <w:trHeight w:val="782"/>
        </w:trPr>
        <w:tc>
          <w:tcPr>
            <w:tcW w:w="2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B42BE8" w14:textId="77777777" w:rsidR="00404039" w:rsidRPr="00E53E50" w:rsidRDefault="00404039" w:rsidP="009C59F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53E50">
              <w:rPr>
                <w:rFonts w:ascii="Calibri" w:hAnsi="Calibri" w:cs="Calibri"/>
                <w:b/>
                <w:bCs/>
                <w:sz w:val="22"/>
                <w:szCs w:val="22"/>
              </w:rPr>
              <w:t>Kidney Biopsy performed, n (%)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4051C13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12 (3.0)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312F8F7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9 (5.6)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9E6036E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3 (4.1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81E7BC9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47FAC49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404039" w:rsidRPr="00E53E50" w14:paraId="14D9EBDC" w14:textId="77777777" w:rsidTr="009C59F4">
        <w:trPr>
          <w:trHeight w:val="782"/>
        </w:trPr>
        <w:tc>
          <w:tcPr>
            <w:tcW w:w="2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5B2C29" w14:textId="77777777" w:rsidR="00404039" w:rsidRPr="00E53E50" w:rsidRDefault="00404039" w:rsidP="009C59F4">
            <w:pPr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</w:rPr>
            </w:pPr>
            <w:r w:rsidRPr="00E53E5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Taking </w:t>
            </w:r>
            <w:proofErr w:type="spellStart"/>
            <w:r w:rsidRPr="00E53E50">
              <w:rPr>
                <w:rFonts w:ascii="Calibri" w:hAnsi="Calibri" w:cs="Calibri"/>
                <w:b/>
                <w:bCs/>
                <w:sz w:val="22"/>
                <w:szCs w:val="22"/>
              </w:rPr>
              <w:t>ACEi</w:t>
            </w:r>
            <w:proofErr w:type="spellEnd"/>
            <w:r w:rsidRPr="00E53E5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or ARBs, n (%)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4B9DEDD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101 (25.1)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9A78014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49 (30.4)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9E95727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18 (36.7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7C175D8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21 (17.6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3D2B0EB" w14:textId="77777777" w:rsidR="00404039" w:rsidRPr="00E53E50" w:rsidRDefault="00404039" w:rsidP="009C5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53E50">
              <w:rPr>
                <w:rFonts w:ascii="Calibri" w:hAnsi="Calibri" w:cs="Calibri"/>
                <w:sz w:val="22"/>
                <w:szCs w:val="22"/>
              </w:rPr>
              <w:t>13 (17.3)</w:t>
            </w:r>
          </w:p>
        </w:tc>
      </w:tr>
    </w:tbl>
    <w:p w14:paraId="3F4495D3" w14:textId="3001FF1E" w:rsidR="0055768C" w:rsidRDefault="00404039" w:rsidP="00E90407">
      <w:pPr>
        <w:spacing w:after="160" w:line="259" w:lineRule="auto"/>
        <w:rPr>
          <w:rFonts w:ascii="Calibri" w:hAnsi="Calibri" w:cs="Calibri"/>
          <w:sz w:val="22"/>
          <w:szCs w:val="22"/>
        </w:rPr>
      </w:pPr>
      <w:r w:rsidRPr="00E53E50">
        <w:rPr>
          <w:rFonts w:ascii="Calibri" w:hAnsi="Calibri" w:cs="Calibri"/>
          <w:sz w:val="22"/>
          <w:szCs w:val="22"/>
        </w:rPr>
        <w:t>This table does not use USRDS data.</w:t>
      </w:r>
    </w:p>
    <w:p w14:paraId="60AFF8AC" w14:textId="59E3D073" w:rsidR="00980C8E" w:rsidRDefault="00980C8E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13C0B02F" w14:textId="561E0F6C" w:rsidR="00980C8E" w:rsidRDefault="00980C8E" w:rsidP="00E90407">
      <w:pPr>
        <w:spacing w:after="160" w:line="259" w:lineRule="auto"/>
        <w:rPr>
          <w:rFonts w:ascii="Calibri" w:hAnsi="Calibri" w:cs="Calibri"/>
          <w:b/>
          <w:bCs/>
          <w:sz w:val="22"/>
          <w:szCs w:val="22"/>
        </w:rPr>
      </w:pPr>
      <w:r w:rsidRPr="00980C8E">
        <w:rPr>
          <w:rFonts w:ascii="Calibri" w:hAnsi="Calibri" w:cs="Calibri"/>
          <w:b/>
          <w:bCs/>
          <w:sz w:val="22"/>
          <w:szCs w:val="22"/>
        </w:rPr>
        <w:lastRenderedPageBreak/>
        <w:t>Supplemental Figure</w:t>
      </w:r>
      <w:r w:rsidR="0067564F">
        <w:rPr>
          <w:rFonts w:ascii="Calibri" w:hAnsi="Calibri" w:cs="Calibri"/>
          <w:b/>
          <w:bCs/>
          <w:sz w:val="22"/>
          <w:szCs w:val="22"/>
        </w:rPr>
        <w:t xml:space="preserve"> 1</w:t>
      </w:r>
      <w:r>
        <w:rPr>
          <w:rFonts w:ascii="Calibri" w:hAnsi="Calibri" w:cs="Calibri"/>
          <w:b/>
          <w:bCs/>
          <w:sz w:val="22"/>
          <w:szCs w:val="22"/>
        </w:rPr>
        <w:t>.</w:t>
      </w:r>
      <w:r w:rsidR="0067564F">
        <w:rPr>
          <w:rFonts w:ascii="Calibri" w:hAnsi="Calibri" w:cs="Calibri"/>
          <w:b/>
          <w:bCs/>
          <w:sz w:val="22"/>
          <w:szCs w:val="22"/>
        </w:rPr>
        <w:t xml:space="preserve"> KDIGO Risk Categories</w:t>
      </w:r>
      <w:r w:rsidR="002D24E6">
        <w:rPr>
          <w:rFonts w:ascii="Calibri" w:hAnsi="Calibri" w:cs="Calibri"/>
          <w:b/>
          <w:bCs/>
          <w:sz w:val="22"/>
          <w:szCs w:val="22"/>
        </w:rPr>
        <w:t xml:space="preserve"> by </w:t>
      </w:r>
      <w:r w:rsidR="002D24E6" w:rsidRPr="002D24E6">
        <w:rPr>
          <w:rFonts w:ascii="Calibri" w:hAnsi="Calibri" w:cs="Calibri"/>
          <w:b/>
          <w:bCs/>
          <w:i/>
          <w:iCs/>
          <w:sz w:val="22"/>
          <w:szCs w:val="22"/>
        </w:rPr>
        <w:t>COL4A3</w:t>
      </w:r>
      <w:r w:rsidR="002D24E6">
        <w:rPr>
          <w:rFonts w:ascii="Calibri" w:hAnsi="Calibri" w:cs="Calibri"/>
          <w:b/>
          <w:bCs/>
          <w:sz w:val="22"/>
          <w:szCs w:val="22"/>
        </w:rPr>
        <w:t xml:space="preserve"> P/LP Variant Group and Controls</w:t>
      </w:r>
    </w:p>
    <w:p w14:paraId="3DB1911D" w14:textId="64E54E99" w:rsidR="00980C8E" w:rsidRDefault="0067564F" w:rsidP="00E90407">
      <w:pPr>
        <w:spacing w:after="160" w:line="259" w:lineRule="auto"/>
        <w:rPr>
          <w:rFonts w:ascii="Calibri" w:hAnsi="Calibri" w:cs="Calibri"/>
          <w:b/>
          <w:bCs/>
          <w:sz w:val="22"/>
          <w:szCs w:val="22"/>
        </w:rPr>
      </w:pPr>
      <w:r w:rsidRPr="0067564F"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4C052AAF" wp14:editId="58126FEC">
            <wp:extent cx="9089390" cy="5113020"/>
            <wp:effectExtent l="0" t="0" r="3810" b="5080"/>
            <wp:docPr id="7080915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09152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089390" cy="511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C3CF1" w14:textId="4D3FC5CD" w:rsidR="0067564F" w:rsidRDefault="0067564F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5DB8804B" w14:textId="142A5B4C" w:rsidR="003B61F6" w:rsidRDefault="0067564F" w:rsidP="00E90407">
      <w:pPr>
        <w:spacing w:after="160" w:line="259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>Supplemental Figure 2.</w:t>
      </w:r>
      <w:r w:rsidR="002D24E6">
        <w:rPr>
          <w:rFonts w:ascii="Calibri" w:hAnsi="Calibri" w:cs="Calibri"/>
          <w:b/>
          <w:bCs/>
          <w:sz w:val="22"/>
          <w:szCs w:val="22"/>
        </w:rPr>
        <w:t xml:space="preserve"> KDIGO Risk Categories in Glycine collagenous domain variants</w:t>
      </w:r>
      <w:r w:rsidR="003B61F6">
        <w:rPr>
          <w:rFonts w:ascii="Calibri" w:hAnsi="Calibri" w:cs="Calibri"/>
          <w:b/>
          <w:bCs/>
          <w:sz w:val="22"/>
          <w:szCs w:val="22"/>
        </w:rPr>
        <w:t xml:space="preserve"> vs. controls, by age group</w:t>
      </w:r>
    </w:p>
    <w:p w14:paraId="1BB444EC" w14:textId="77777777" w:rsidR="0067564F" w:rsidRDefault="0067564F" w:rsidP="00E90407">
      <w:pPr>
        <w:spacing w:after="160" w:line="259" w:lineRule="auto"/>
        <w:rPr>
          <w:rFonts w:ascii="Calibri" w:hAnsi="Calibri" w:cs="Calibri"/>
          <w:b/>
          <w:bCs/>
          <w:sz w:val="22"/>
          <w:szCs w:val="22"/>
        </w:rPr>
      </w:pPr>
    </w:p>
    <w:p w14:paraId="310AD793" w14:textId="2B2DA2EA" w:rsidR="0067564F" w:rsidRPr="00980C8E" w:rsidRDefault="0067564F" w:rsidP="00E90407">
      <w:pPr>
        <w:spacing w:after="160" w:line="259" w:lineRule="auto"/>
        <w:rPr>
          <w:rFonts w:ascii="Calibri" w:hAnsi="Calibri" w:cs="Calibri"/>
          <w:b/>
          <w:bCs/>
          <w:sz w:val="22"/>
          <w:szCs w:val="22"/>
        </w:rPr>
      </w:pPr>
      <w:r w:rsidRPr="0067564F"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10CFAE4C" wp14:editId="06AA18CB">
            <wp:extent cx="9089390" cy="5113020"/>
            <wp:effectExtent l="0" t="0" r="3810" b="5080"/>
            <wp:docPr id="11980847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08473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089390" cy="511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7564F" w:rsidRPr="00980C8E" w:rsidSect="00C12B24">
      <w:pgSz w:w="15840" w:h="12240" w:orient="landscape"/>
      <w:pgMar w:top="720" w:right="806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64BC7"/>
    <w:multiLevelType w:val="hybridMultilevel"/>
    <w:tmpl w:val="263C572A"/>
    <w:lvl w:ilvl="0" w:tplc="B8484846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016961"/>
    <w:multiLevelType w:val="hybridMultilevel"/>
    <w:tmpl w:val="171E1A7C"/>
    <w:lvl w:ilvl="0" w:tplc="0504D9C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EE180A"/>
    <w:multiLevelType w:val="hybridMultilevel"/>
    <w:tmpl w:val="8EB4F80A"/>
    <w:lvl w:ilvl="0" w:tplc="F6EEB774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0211863">
    <w:abstractNumId w:val="0"/>
  </w:num>
  <w:num w:numId="2" w16cid:durableId="1794788686">
    <w:abstractNumId w:val="2"/>
  </w:num>
  <w:num w:numId="3" w16cid:durableId="9783386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68C"/>
    <w:rsid w:val="000108EF"/>
    <w:rsid w:val="0004705C"/>
    <w:rsid w:val="00051A39"/>
    <w:rsid w:val="000B58D2"/>
    <w:rsid w:val="000B7FEE"/>
    <w:rsid w:val="000C28D2"/>
    <w:rsid w:val="000C5164"/>
    <w:rsid w:val="000E1A37"/>
    <w:rsid w:val="000E58F7"/>
    <w:rsid w:val="000F2F3D"/>
    <w:rsid w:val="000F5E7D"/>
    <w:rsid w:val="00110629"/>
    <w:rsid w:val="0014547E"/>
    <w:rsid w:val="00146D19"/>
    <w:rsid w:val="00157EFA"/>
    <w:rsid w:val="00166B2E"/>
    <w:rsid w:val="00175310"/>
    <w:rsid w:val="001935B7"/>
    <w:rsid w:val="00195B00"/>
    <w:rsid w:val="00197278"/>
    <w:rsid w:val="001C26D1"/>
    <w:rsid w:val="001D7039"/>
    <w:rsid w:val="001E5F85"/>
    <w:rsid w:val="00231AA8"/>
    <w:rsid w:val="00265C9F"/>
    <w:rsid w:val="002765CD"/>
    <w:rsid w:val="0028247F"/>
    <w:rsid w:val="002904E3"/>
    <w:rsid w:val="002A630B"/>
    <w:rsid w:val="002C1E25"/>
    <w:rsid w:val="002D24E6"/>
    <w:rsid w:val="002D2E0E"/>
    <w:rsid w:val="003040F5"/>
    <w:rsid w:val="0033774A"/>
    <w:rsid w:val="00362E5F"/>
    <w:rsid w:val="00397A92"/>
    <w:rsid w:val="003A468D"/>
    <w:rsid w:val="003B4C16"/>
    <w:rsid w:val="003B61F6"/>
    <w:rsid w:val="003D49B9"/>
    <w:rsid w:val="003D642D"/>
    <w:rsid w:val="00404039"/>
    <w:rsid w:val="004137C4"/>
    <w:rsid w:val="00437711"/>
    <w:rsid w:val="00444450"/>
    <w:rsid w:val="004755DC"/>
    <w:rsid w:val="004A013A"/>
    <w:rsid w:val="004C756C"/>
    <w:rsid w:val="004E421B"/>
    <w:rsid w:val="0050694D"/>
    <w:rsid w:val="00525D19"/>
    <w:rsid w:val="00533D95"/>
    <w:rsid w:val="00547AB4"/>
    <w:rsid w:val="00552FA4"/>
    <w:rsid w:val="0055768C"/>
    <w:rsid w:val="00573B40"/>
    <w:rsid w:val="005D7452"/>
    <w:rsid w:val="005D7ED1"/>
    <w:rsid w:val="005E7277"/>
    <w:rsid w:val="006065F6"/>
    <w:rsid w:val="00614A11"/>
    <w:rsid w:val="00625D3C"/>
    <w:rsid w:val="006276B0"/>
    <w:rsid w:val="0063638C"/>
    <w:rsid w:val="00636B86"/>
    <w:rsid w:val="0067564F"/>
    <w:rsid w:val="00684D2E"/>
    <w:rsid w:val="006A1C7C"/>
    <w:rsid w:val="006B3DE9"/>
    <w:rsid w:val="006B499F"/>
    <w:rsid w:val="006D42F4"/>
    <w:rsid w:val="007229D8"/>
    <w:rsid w:val="00782D85"/>
    <w:rsid w:val="007932C7"/>
    <w:rsid w:val="007A1407"/>
    <w:rsid w:val="007B2CCC"/>
    <w:rsid w:val="008274F8"/>
    <w:rsid w:val="00856598"/>
    <w:rsid w:val="008744D8"/>
    <w:rsid w:val="008754A4"/>
    <w:rsid w:val="008906E0"/>
    <w:rsid w:val="008B209F"/>
    <w:rsid w:val="008C5EAE"/>
    <w:rsid w:val="008F6F9E"/>
    <w:rsid w:val="0092534E"/>
    <w:rsid w:val="009277F7"/>
    <w:rsid w:val="009302BF"/>
    <w:rsid w:val="00943619"/>
    <w:rsid w:val="009464E5"/>
    <w:rsid w:val="00956B87"/>
    <w:rsid w:val="009725DC"/>
    <w:rsid w:val="00980C8E"/>
    <w:rsid w:val="00992D0A"/>
    <w:rsid w:val="009A5F84"/>
    <w:rsid w:val="009C78D3"/>
    <w:rsid w:val="00A07196"/>
    <w:rsid w:val="00A354F1"/>
    <w:rsid w:val="00A3734E"/>
    <w:rsid w:val="00A76E26"/>
    <w:rsid w:val="00A772EB"/>
    <w:rsid w:val="00A777A3"/>
    <w:rsid w:val="00A82882"/>
    <w:rsid w:val="00AB3780"/>
    <w:rsid w:val="00AC0577"/>
    <w:rsid w:val="00B22D21"/>
    <w:rsid w:val="00B26F3F"/>
    <w:rsid w:val="00B33C79"/>
    <w:rsid w:val="00B57697"/>
    <w:rsid w:val="00B616CA"/>
    <w:rsid w:val="00B70624"/>
    <w:rsid w:val="00B805E4"/>
    <w:rsid w:val="00BD1CCB"/>
    <w:rsid w:val="00BD47E2"/>
    <w:rsid w:val="00BE7ABA"/>
    <w:rsid w:val="00C12485"/>
    <w:rsid w:val="00C12B24"/>
    <w:rsid w:val="00C13850"/>
    <w:rsid w:val="00C207EA"/>
    <w:rsid w:val="00C365A4"/>
    <w:rsid w:val="00C55DB9"/>
    <w:rsid w:val="00C606A8"/>
    <w:rsid w:val="00C63F89"/>
    <w:rsid w:val="00C676B8"/>
    <w:rsid w:val="00CF1FAC"/>
    <w:rsid w:val="00D160D6"/>
    <w:rsid w:val="00D2596E"/>
    <w:rsid w:val="00D32E72"/>
    <w:rsid w:val="00D3676F"/>
    <w:rsid w:val="00D36D8E"/>
    <w:rsid w:val="00D7720C"/>
    <w:rsid w:val="00E00E2D"/>
    <w:rsid w:val="00E1122E"/>
    <w:rsid w:val="00E22180"/>
    <w:rsid w:val="00E354BA"/>
    <w:rsid w:val="00E401B1"/>
    <w:rsid w:val="00E53E50"/>
    <w:rsid w:val="00E90407"/>
    <w:rsid w:val="00EA3F66"/>
    <w:rsid w:val="00EA788B"/>
    <w:rsid w:val="00ED2B07"/>
    <w:rsid w:val="00EF216B"/>
    <w:rsid w:val="00F05009"/>
    <w:rsid w:val="00F062C6"/>
    <w:rsid w:val="00F11ACF"/>
    <w:rsid w:val="00F42E90"/>
    <w:rsid w:val="00F46FEC"/>
    <w:rsid w:val="00F622B0"/>
    <w:rsid w:val="00F66F0A"/>
    <w:rsid w:val="00F969BF"/>
    <w:rsid w:val="00FE255E"/>
    <w:rsid w:val="00FE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8FCBD"/>
  <w15:chartTrackingRefBased/>
  <w15:docId w15:val="{B1C5A227-F617-F741-8EEB-8F268F5E6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03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2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4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33C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4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9</Pages>
  <Words>2858</Words>
  <Characters>16294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Alexander</dc:creator>
  <cp:keywords/>
  <dc:description/>
  <cp:lastModifiedBy>Chang, Alexander</cp:lastModifiedBy>
  <cp:revision>106</cp:revision>
  <dcterms:created xsi:type="dcterms:W3CDTF">2023-04-04T19:14:00Z</dcterms:created>
  <dcterms:modified xsi:type="dcterms:W3CDTF">2023-04-18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508572-7b39-4e55-b2d8-8f249b1b5ce7_Enabled">
    <vt:lpwstr>true</vt:lpwstr>
  </property>
  <property fmtid="{D5CDD505-2E9C-101B-9397-08002B2CF9AE}" pid="3" name="MSIP_Label_29508572-7b39-4e55-b2d8-8f249b1b5ce7_SetDate">
    <vt:lpwstr>2023-03-27T17:40:40Z</vt:lpwstr>
  </property>
  <property fmtid="{D5CDD505-2E9C-101B-9397-08002B2CF9AE}" pid="4" name="MSIP_Label_29508572-7b39-4e55-b2d8-8f249b1b5ce7_Method">
    <vt:lpwstr>Standard</vt:lpwstr>
  </property>
  <property fmtid="{D5CDD505-2E9C-101B-9397-08002B2CF9AE}" pid="5" name="MSIP_Label_29508572-7b39-4e55-b2d8-8f249b1b5ce7_Name">
    <vt:lpwstr>Geisinger - Internal</vt:lpwstr>
  </property>
  <property fmtid="{D5CDD505-2E9C-101B-9397-08002B2CF9AE}" pid="6" name="MSIP_Label_29508572-7b39-4e55-b2d8-8f249b1b5ce7_SiteId">
    <vt:lpwstr>37d46c56-7c66-4402-a160-55c2313b910d</vt:lpwstr>
  </property>
  <property fmtid="{D5CDD505-2E9C-101B-9397-08002B2CF9AE}" pid="7" name="MSIP_Label_29508572-7b39-4e55-b2d8-8f249b1b5ce7_ActionId">
    <vt:lpwstr>003dec19-6301-4854-870b-17170aad9409</vt:lpwstr>
  </property>
  <property fmtid="{D5CDD505-2E9C-101B-9397-08002B2CF9AE}" pid="8" name="MSIP_Label_29508572-7b39-4e55-b2d8-8f249b1b5ce7_ContentBits">
    <vt:lpwstr>0</vt:lpwstr>
  </property>
</Properties>
</file>